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9699C" w14:textId="266E718B" w:rsidR="00301B59" w:rsidRPr="00E23422" w:rsidRDefault="00301B59">
      <w:pPr>
        <w:rPr>
          <w:b/>
          <w:bCs/>
          <w:sz w:val="44"/>
          <w:szCs w:val="44"/>
          <w:lang w:val="en-US"/>
        </w:rPr>
      </w:pPr>
      <w:r w:rsidRPr="00E23422">
        <w:rPr>
          <w:b/>
          <w:bCs/>
          <w:sz w:val="44"/>
          <w:szCs w:val="44"/>
          <w:lang w:val="en-US"/>
        </w:rPr>
        <w:t xml:space="preserve">Supplementary </w:t>
      </w:r>
      <w:r w:rsidR="00421588" w:rsidRPr="00E23422">
        <w:rPr>
          <w:b/>
          <w:bCs/>
          <w:sz w:val="44"/>
          <w:szCs w:val="44"/>
          <w:lang w:val="en-US"/>
        </w:rPr>
        <w:t>M</w:t>
      </w:r>
      <w:r w:rsidRPr="00E23422">
        <w:rPr>
          <w:b/>
          <w:bCs/>
          <w:sz w:val="44"/>
          <w:szCs w:val="44"/>
          <w:lang w:val="en-US"/>
        </w:rPr>
        <w:t>aterial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4"/>
          <w:szCs w:val="24"/>
          <w:lang w:val="en-US" w:eastAsia="en-US"/>
          <w14:ligatures w14:val="standardContextual"/>
        </w:rPr>
        <w:id w:val="-1073819144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2BEDE3CC" w14:textId="656BF915" w:rsidR="00052A42" w:rsidRPr="00E23422" w:rsidRDefault="00052A42">
          <w:pPr>
            <w:pStyle w:val="Overskrift"/>
            <w:rPr>
              <w:lang w:val="en-US"/>
            </w:rPr>
          </w:pPr>
        </w:p>
        <w:p w14:paraId="0AF3E222" w14:textId="5E885857" w:rsidR="00052A42" w:rsidRPr="00E23422" w:rsidRDefault="00052A42">
          <w:pPr>
            <w:pStyle w:val="Indholdsfortegnelse1"/>
            <w:tabs>
              <w:tab w:val="right" w:leader="dot" w:pos="962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en-US" w:eastAsia="da-DK"/>
            </w:rPr>
          </w:pPr>
          <w:r w:rsidRPr="00E23422">
            <w:rPr>
              <w:b w:val="0"/>
              <w:bCs w:val="0"/>
              <w:lang w:val="en-US"/>
            </w:rPr>
            <w:fldChar w:fldCharType="begin"/>
          </w:r>
          <w:r w:rsidRPr="00E23422">
            <w:rPr>
              <w:lang w:val="en-US"/>
            </w:rPr>
            <w:instrText>TOC \o "1-3" \h \z \u</w:instrText>
          </w:r>
          <w:r w:rsidRPr="00E23422">
            <w:rPr>
              <w:b w:val="0"/>
              <w:bCs w:val="0"/>
              <w:lang w:val="en-US"/>
            </w:rPr>
            <w:fldChar w:fldCharType="separate"/>
          </w:r>
          <w:hyperlink w:anchor="_Toc209190138" w:history="1">
            <w:r w:rsidRPr="00E23422">
              <w:rPr>
                <w:rStyle w:val="Hyperlink"/>
                <w:noProof/>
                <w:lang w:val="en-US"/>
              </w:rPr>
              <w:t>Supplementary Tables</w:t>
            </w:r>
            <w:r w:rsidRPr="00E23422">
              <w:rPr>
                <w:noProof/>
                <w:webHidden/>
                <w:lang w:val="en-US"/>
              </w:rPr>
              <w:tab/>
            </w:r>
            <w:r w:rsidRPr="00E23422">
              <w:rPr>
                <w:noProof/>
                <w:webHidden/>
                <w:lang w:val="en-US"/>
              </w:rPr>
              <w:fldChar w:fldCharType="begin"/>
            </w:r>
            <w:r w:rsidRPr="00E23422">
              <w:rPr>
                <w:noProof/>
                <w:webHidden/>
                <w:lang w:val="en-US"/>
              </w:rPr>
              <w:instrText xml:space="preserve"> PAGEREF _Toc209190138 \h </w:instrText>
            </w:r>
            <w:r w:rsidRPr="00E23422">
              <w:rPr>
                <w:noProof/>
                <w:webHidden/>
                <w:lang w:val="en-US"/>
              </w:rPr>
            </w:r>
            <w:r w:rsidRPr="00E23422">
              <w:rPr>
                <w:noProof/>
                <w:webHidden/>
                <w:lang w:val="en-US"/>
              </w:rPr>
              <w:fldChar w:fldCharType="separate"/>
            </w:r>
            <w:r w:rsidRPr="00E23422">
              <w:rPr>
                <w:noProof/>
                <w:webHidden/>
                <w:lang w:val="en-US"/>
              </w:rPr>
              <w:t>2</w:t>
            </w:r>
            <w:r w:rsidRPr="00E23422">
              <w:rPr>
                <w:noProof/>
                <w:webHidden/>
                <w:lang w:val="en-US"/>
              </w:rPr>
              <w:fldChar w:fldCharType="end"/>
            </w:r>
          </w:hyperlink>
        </w:p>
        <w:p w14:paraId="4936EE72" w14:textId="552E16BB" w:rsidR="00052A42" w:rsidRPr="00E23422" w:rsidRDefault="00052A42">
          <w:pPr>
            <w:pStyle w:val="Indholdsfortegnelse2"/>
            <w:tabs>
              <w:tab w:val="right" w:leader="dot" w:pos="962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val="en-US" w:eastAsia="da-DK"/>
            </w:rPr>
          </w:pPr>
          <w:hyperlink w:anchor="_Toc209190139" w:history="1">
            <w:r w:rsidRPr="00E23422">
              <w:rPr>
                <w:rStyle w:val="Hyperlink"/>
                <w:noProof/>
                <w:lang w:val="en-US"/>
              </w:rPr>
              <w:t>Supplementary Table 1: Search strings for databases</w:t>
            </w:r>
            <w:r w:rsidRPr="00E23422">
              <w:rPr>
                <w:noProof/>
                <w:webHidden/>
                <w:lang w:val="en-US"/>
              </w:rPr>
              <w:tab/>
            </w:r>
            <w:r w:rsidRPr="00E23422">
              <w:rPr>
                <w:noProof/>
                <w:webHidden/>
                <w:lang w:val="en-US"/>
              </w:rPr>
              <w:fldChar w:fldCharType="begin"/>
            </w:r>
            <w:r w:rsidRPr="00E23422">
              <w:rPr>
                <w:noProof/>
                <w:webHidden/>
                <w:lang w:val="en-US"/>
              </w:rPr>
              <w:instrText xml:space="preserve"> PAGEREF _Toc209190139 \h </w:instrText>
            </w:r>
            <w:r w:rsidRPr="00E23422">
              <w:rPr>
                <w:noProof/>
                <w:webHidden/>
                <w:lang w:val="en-US"/>
              </w:rPr>
            </w:r>
            <w:r w:rsidRPr="00E23422">
              <w:rPr>
                <w:noProof/>
                <w:webHidden/>
                <w:lang w:val="en-US"/>
              </w:rPr>
              <w:fldChar w:fldCharType="separate"/>
            </w:r>
            <w:r w:rsidRPr="00E23422">
              <w:rPr>
                <w:noProof/>
                <w:webHidden/>
                <w:lang w:val="en-US"/>
              </w:rPr>
              <w:t>2</w:t>
            </w:r>
            <w:r w:rsidRPr="00E23422">
              <w:rPr>
                <w:noProof/>
                <w:webHidden/>
                <w:lang w:val="en-US"/>
              </w:rPr>
              <w:fldChar w:fldCharType="end"/>
            </w:r>
          </w:hyperlink>
        </w:p>
        <w:p w14:paraId="5B6658D0" w14:textId="5E9003D0" w:rsidR="00052A42" w:rsidRPr="00E23422" w:rsidRDefault="00052A42">
          <w:pPr>
            <w:pStyle w:val="Indholdsfortegnelse2"/>
            <w:tabs>
              <w:tab w:val="right" w:leader="dot" w:pos="962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val="en-US" w:eastAsia="da-DK"/>
            </w:rPr>
          </w:pPr>
          <w:hyperlink w:anchor="_Toc209190140" w:history="1">
            <w:r w:rsidRPr="00E23422">
              <w:rPr>
                <w:rStyle w:val="Hyperlink"/>
                <w:noProof/>
                <w:lang w:val="en-US"/>
              </w:rPr>
              <w:t>Supplementary Table 2:</w:t>
            </w:r>
            <w:r w:rsidRPr="00E23422">
              <w:rPr>
                <w:rStyle w:val="Hyperlink"/>
                <w:b/>
                <w:bCs/>
                <w:noProof/>
                <w:lang w:val="en-US"/>
              </w:rPr>
              <w:t xml:space="preserve"> </w:t>
            </w:r>
            <w:r w:rsidRPr="00E23422">
              <w:rPr>
                <w:rStyle w:val="Hyperlink"/>
                <w:noProof/>
                <w:lang w:val="en-US"/>
              </w:rPr>
              <w:t>Appraisal tool for Cross-Sectional Studies (AXIS) assessment of included studies</w:t>
            </w:r>
            <w:r w:rsidRPr="00E23422">
              <w:rPr>
                <w:noProof/>
                <w:webHidden/>
                <w:lang w:val="en-US"/>
              </w:rPr>
              <w:tab/>
            </w:r>
            <w:r w:rsidRPr="00E23422">
              <w:rPr>
                <w:noProof/>
                <w:webHidden/>
                <w:lang w:val="en-US"/>
              </w:rPr>
              <w:fldChar w:fldCharType="begin"/>
            </w:r>
            <w:r w:rsidRPr="00E23422">
              <w:rPr>
                <w:noProof/>
                <w:webHidden/>
                <w:lang w:val="en-US"/>
              </w:rPr>
              <w:instrText xml:space="preserve"> PAGEREF _Toc209190140 \h </w:instrText>
            </w:r>
            <w:r w:rsidRPr="00E23422">
              <w:rPr>
                <w:noProof/>
                <w:webHidden/>
                <w:lang w:val="en-US"/>
              </w:rPr>
            </w:r>
            <w:r w:rsidRPr="00E23422">
              <w:rPr>
                <w:noProof/>
                <w:webHidden/>
                <w:lang w:val="en-US"/>
              </w:rPr>
              <w:fldChar w:fldCharType="separate"/>
            </w:r>
            <w:r w:rsidRPr="00E23422">
              <w:rPr>
                <w:noProof/>
                <w:webHidden/>
                <w:lang w:val="en-US"/>
              </w:rPr>
              <w:t>3</w:t>
            </w:r>
            <w:r w:rsidRPr="00E23422">
              <w:rPr>
                <w:noProof/>
                <w:webHidden/>
                <w:lang w:val="en-US"/>
              </w:rPr>
              <w:fldChar w:fldCharType="end"/>
            </w:r>
          </w:hyperlink>
        </w:p>
        <w:p w14:paraId="006A15C2" w14:textId="51A88703" w:rsidR="00052A42" w:rsidRPr="00E23422" w:rsidRDefault="00052A42">
          <w:pPr>
            <w:pStyle w:val="Indholdsfortegnelse1"/>
            <w:tabs>
              <w:tab w:val="right" w:leader="dot" w:pos="962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en-US" w:eastAsia="da-DK"/>
            </w:rPr>
          </w:pPr>
          <w:hyperlink w:anchor="_Toc209190141" w:history="1">
            <w:r w:rsidRPr="00E23422">
              <w:rPr>
                <w:rStyle w:val="Hyperlink"/>
                <w:noProof/>
                <w:lang w:val="en-US"/>
              </w:rPr>
              <w:t>Supplementary Figures</w:t>
            </w:r>
            <w:r w:rsidRPr="00E23422">
              <w:rPr>
                <w:noProof/>
                <w:webHidden/>
                <w:lang w:val="en-US"/>
              </w:rPr>
              <w:tab/>
            </w:r>
            <w:r w:rsidRPr="00E23422">
              <w:rPr>
                <w:noProof/>
                <w:webHidden/>
                <w:lang w:val="en-US"/>
              </w:rPr>
              <w:fldChar w:fldCharType="begin"/>
            </w:r>
            <w:r w:rsidRPr="00E23422">
              <w:rPr>
                <w:noProof/>
                <w:webHidden/>
                <w:lang w:val="en-US"/>
              </w:rPr>
              <w:instrText xml:space="preserve"> PAGEREF _Toc209190141 \h </w:instrText>
            </w:r>
            <w:r w:rsidRPr="00E23422">
              <w:rPr>
                <w:noProof/>
                <w:webHidden/>
                <w:lang w:val="en-US"/>
              </w:rPr>
            </w:r>
            <w:r w:rsidRPr="00E23422">
              <w:rPr>
                <w:noProof/>
                <w:webHidden/>
                <w:lang w:val="en-US"/>
              </w:rPr>
              <w:fldChar w:fldCharType="separate"/>
            </w:r>
            <w:r w:rsidRPr="00E23422">
              <w:rPr>
                <w:noProof/>
                <w:webHidden/>
                <w:lang w:val="en-US"/>
              </w:rPr>
              <w:t>7</w:t>
            </w:r>
            <w:r w:rsidRPr="00E23422">
              <w:rPr>
                <w:noProof/>
                <w:webHidden/>
                <w:lang w:val="en-US"/>
              </w:rPr>
              <w:fldChar w:fldCharType="end"/>
            </w:r>
          </w:hyperlink>
        </w:p>
        <w:p w14:paraId="00D16010" w14:textId="29F0FB25" w:rsidR="00052A42" w:rsidRPr="00E23422" w:rsidRDefault="00052A42">
          <w:pPr>
            <w:pStyle w:val="Indholdsfortegnelse2"/>
            <w:tabs>
              <w:tab w:val="right" w:leader="dot" w:pos="962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val="en-US" w:eastAsia="da-DK"/>
            </w:rPr>
          </w:pPr>
          <w:hyperlink w:anchor="_Toc209190142" w:history="1">
            <w:r w:rsidRPr="00E23422">
              <w:rPr>
                <w:rStyle w:val="Hyperlink"/>
                <w:noProof/>
                <w:lang w:val="en-US"/>
              </w:rPr>
              <w:t>Supplementary Figure 1: The Preferred Reporting Items for Systematic Reviews and Meta-analyses (PRISMA) flowchart</w:t>
            </w:r>
            <w:r w:rsidRPr="00E23422">
              <w:rPr>
                <w:noProof/>
                <w:webHidden/>
                <w:lang w:val="en-US"/>
              </w:rPr>
              <w:tab/>
            </w:r>
            <w:r w:rsidRPr="00E23422">
              <w:rPr>
                <w:noProof/>
                <w:webHidden/>
                <w:lang w:val="en-US"/>
              </w:rPr>
              <w:fldChar w:fldCharType="begin"/>
            </w:r>
            <w:r w:rsidRPr="00E23422">
              <w:rPr>
                <w:noProof/>
                <w:webHidden/>
                <w:lang w:val="en-US"/>
              </w:rPr>
              <w:instrText xml:space="preserve"> PAGEREF _Toc209190142 \h </w:instrText>
            </w:r>
            <w:r w:rsidRPr="00E23422">
              <w:rPr>
                <w:noProof/>
                <w:webHidden/>
                <w:lang w:val="en-US"/>
              </w:rPr>
            </w:r>
            <w:r w:rsidRPr="00E23422">
              <w:rPr>
                <w:noProof/>
                <w:webHidden/>
                <w:lang w:val="en-US"/>
              </w:rPr>
              <w:fldChar w:fldCharType="separate"/>
            </w:r>
            <w:r w:rsidRPr="00E23422">
              <w:rPr>
                <w:noProof/>
                <w:webHidden/>
                <w:lang w:val="en-US"/>
              </w:rPr>
              <w:t>7</w:t>
            </w:r>
            <w:r w:rsidRPr="00E23422">
              <w:rPr>
                <w:noProof/>
                <w:webHidden/>
                <w:lang w:val="en-US"/>
              </w:rPr>
              <w:fldChar w:fldCharType="end"/>
            </w:r>
          </w:hyperlink>
        </w:p>
        <w:p w14:paraId="7B5EFC35" w14:textId="445D2CF6" w:rsidR="00052A42" w:rsidRPr="00E23422" w:rsidRDefault="00052A42">
          <w:pPr>
            <w:pStyle w:val="Indholdsfortegnelse2"/>
            <w:tabs>
              <w:tab w:val="right" w:leader="dot" w:pos="962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val="en-US" w:eastAsia="da-DK"/>
            </w:rPr>
          </w:pPr>
          <w:hyperlink w:anchor="_Toc209190143" w:history="1">
            <w:r w:rsidRPr="00E23422">
              <w:rPr>
                <w:rStyle w:val="Hyperlink"/>
                <w:noProof/>
                <w:lang w:val="en-US"/>
              </w:rPr>
              <w:t>Supplementary Figure 2: Funnel plot of contact allergy to colophonium in all patients</w:t>
            </w:r>
            <w:r w:rsidRPr="00E23422">
              <w:rPr>
                <w:noProof/>
                <w:webHidden/>
                <w:lang w:val="en-US"/>
              </w:rPr>
              <w:tab/>
            </w:r>
            <w:r w:rsidRPr="00E23422">
              <w:rPr>
                <w:noProof/>
                <w:webHidden/>
                <w:lang w:val="en-US"/>
              </w:rPr>
              <w:fldChar w:fldCharType="begin"/>
            </w:r>
            <w:r w:rsidRPr="00E23422">
              <w:rPr>
                <w:noProof/>
                <w:webHidden/>
                <w:lang w:val="en-US"/>
              </w:rPr>
              <w:instrText xml:space="preserve"> PAGEREF _Toc209190143 \h </w:instrText>
            </w:r>
            <w:r w:rsidRPr="00E23422">
              <w:rPr>
                <w:noProof/>
                <w:webHidden/>
                <w:lang w:val="en-US"/>
              </w:rPr>
            </w:r>
            <w:r w:rsidRPr="00E23422">
              <w:rPr>
                <w:noProof/>
                <w:webHidden/>
                <w:lang w:val="en-US"/>
              </w:rPr>
              <w:fldChar w:fldCharType="separate"/>
            </w:r>
            <w:r w:rsidRPr="00E23422">
              <w:rPr>
                <w:noProof/>
                <w:webHidden/>
                <w:lang w:val="en-US"/>
              </w:rPr>
              <w:t>8</w:t>
            </w:r>
            <w:r w:rsidRPr="00E23422">
              <w:rPr>
                <w:noProof/>
                <w:webHidden/>
                <w:lang w:val="en-US"/>
              </w:rPr>
              <w:fldChar w:fldCharType="end"/>
            </w:r>
          </w:hyperlink>
        </w:p>
        <w:p w14:paraId="05FE8404" w14:textId="2AB20A3E" w:rsidR="00052A42" w:rsidRPr="00E23422" w:rsidRDefault="00052A42">
          <w:pPr>
            <w:pStyle w:val="Indholdsfortegnelse1"/>
            <w:tabs>
              <w:tab w:val="right" w:leader="dot" w:pos="962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en-US" w:eastAsia="da-DK"/>
            </w:rPr>
          </w:pPr>
          <w:hyperlink w:anchor="_Toc209190144" w:history="1">
            <w:r w:rsidRPr="00E23422">
              <w:rPr>
                <w:rStyle w:val="Hyperlink"/>
                <w:noProof/>
                <w:lang w:val="en-US"/>
              </w:rPr>
              <w:t>References</w:t>
            </w:r>
            <w:r w:rsidRPr="00E23422">
              <w:rPr>
                <w:noProof/>
                <w:webHidden/>
                <w:lang w:val="en-US"/>
              </w:rPr>
              <w:tab/>
            </w:r>
            <w:r w:rsidRPr="00E23422">
              <w:rPr>
                <w:noProof/>
                <w:webHidden/>
                <w:lang w:val="en-US"/>
              </w:rPr>
              <w:fldChar w:fldCharType="begin"/>
            </w:r>
            <w:r w:rsidRPr="00E23422">
              <w:rPr>
                <w:noProof/>
                <w:webHidden/>
                <w:lang w:val="en-US"/>
              </w:rPr>
              <w:instrText xml:space="preserve"> PAGEREF _Toc209190144 \h </w:instrText>
            </w:r>
            <w:r w:rsidRPr="00E23422">
              <w:rPr>
                <w:noProof/>
                <w:webHidden/>
                <w:lang w:val="en-US"/>
              </w:rPr>
            </w:r>
            <w:r w:rsidRPr="00E23422">
              <w:rPr>
                <w:noProof/>
                <w:webHidden/>
                <w:lang w:val="en-US"/>
              </w:rPr>
              <w:fldChar w:fldCharType="separate"/>
            </w:r>
            <w:r w:rsidRPr="00E23422">
              <w:rPr>
                <w:noProof/>
                <w:webHidden/>
                <w:lang w:val="en-US"/>
              </w:rPr>
              <w:t>9</w:t>
            </w:r>
            <w:r w:rsidRPr="00E23422">
              <w:rPr>
                <w:noProof/>
                <w:webHidden/>
                <w:lang w:val="en-US"/>
              </w:rPr>
              <w:fldChar w:fldCharType="end"/>
            </w:r>
          </w:hyperlink>
        </w:p>
        <w:p w14:paraId="0E1BC8DB" w14:textId="101B30E6" w:rsidR="00301B59" w:rsidRPr="00E23422" w:rsidRDefault="00052A42" w:rsidP="00052A42">
          <w:pPr>
            <w:rPr>
              <w:lang w:val="en-US"/>
            </w:rPr>
          </w:pPr>
          <w:r w:rsidRPr="00E23422">
            <w:rPr>
              <w:b/>
              <w:bCs/>
              <w:noProof/>
              <w:lang w:val="en-US"/>
            </w:rPr>
            <w:fldChar w:fldCharType="end"/>
          </w:r>
        </w:p>
      </w:sdtContent>
    </w:sdt>
    <w:p w14:paraId="6B67EA7B" w14:textId="77777777" w:rsidR="00333961" w:rsidRPr="00E23422" w:rsidRDefault="00333961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40"/>
          <w:szCs w:val="40"/>
          <w:lang w:val="en-US"/>
        </w:rPr>
      </w:pPr>
      <w:r w:rsidRPr="00E23422">
        <w:rPr>
          <w:b/>
          <w:bCs/>
          <w:lang w:val="en-US"/>
        </w:rPr>
        <w:br w:type="page"/>
      </w:r>
    </w:p>
    <w:p w14:paraId="721683B5" w14:textId="47B44FD8" w:rsidR="00301B59" w:rsidRPr="00E23422" w:rsidRDefault="00301B59" w:rsidP="006A276F">
      <w:pPr>
        <w:pStyle w:val="Overskrift1"/>
        <w:rPr>
          <w:b/>
          <w:bCs/>
          <w:lang w:val="en-US"/>
        </w:rPr>
      </w:pPr>
      <w:bookmarkStart w:id="0" w:name="_Toc209190138"/>
      <w:r w:rsidRPr="00E23422">
        <w:rPr>
          <w:b/>
          <w:bCs/>
          <w:lang w:val="en-US"/>
        </w:rPr>
        <w:lastRenderedPageBreak/>
        <w:t xml:space="preserve">Supplementary </w:t>
      </w:r>
      <w:r w:rsidR="000C7C2C" w:rsidRPr="00E23422">
        <w:rPr>
          <w:b/>
          <w:bCs/>
          <w:lang w:val="en-US"/>
        </w:rPr>
        <w:t>T</w:t>
      </w:r>
      <w:r w:rsidRPr="00E23422">
        <w:rPr>
          <w:b/>
          <w:bCs/>
          <w:lang w:val="en-US"/>
        </w:rPr>
        <w:t>ables</w:t>
      </w:r>
      <w:bookmarkEnd w:id="0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622"/>
      </w:tblGrid>
      <w:tr w:rsidR="00301B59" w:rsidRPr="00E23422" w14:paraId="5D0D6363" w14:textId="77777777" w:rsidTr="00B43D30">
        <w:tc>
          <w:tcPr>
            <w:tcW w:w="13426" w:type="dxa"/>
          </w:tcPr>
          <w:p w14:paraId="64C7B8E7" w14:textId="56E34B25" w:rsidR="00301B59" w:rsidRPr="00E23422" w:rsidRDefault="000C7C2C" w:rsidP="000C7C2C">
            <w:pPr>
              <w:pStyle w:val="Overskrift2"/>
              <w:rPr>
                <w:lang w:val="en-US"/>
              </w:rPr>
            </w:pPr>
            <w:bookmarkStart w:id="1" w:name="_Toc209190139"/>
            <w:r w:rsidRPr="00E23422">
              <w:rPr>
                <w:lang w:val="en-US"/>
              </w:rPr>
              <w:t>Supplementary Table 1: Search strings for databases</w:t>
            </w:r>
            <w:bookmarkEnd w:id="1"/>
          </w:p>
        </w:tc>
      </w:tr>
      <w:tr w:rsidR="00301B59" w:rsidRPr="00E23422" w14:paraId="4525E4C2" w14:textId="77777777" w:rsidTr="00B43D30">
        <w:tc>
          <w:tcPr>
            <w:tcW w:w="13426" w:type="dxa"/>
          </w:tcPr>
          <w:p w14:paraId="65AAB54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lang w:val="en-US"/>
              </w:rPr>
              <w:t>(”colophonium” OR ”colophony” OR ”rosin” OR ”gum rosin” OR ”wood rosin” OR ”tall oil rosin” OR ”abietic acid” OR ”</w:t>
            </w:r>
            <w:proofErr w:type="spellStart"/>
            <w:r w:rsidRPr="00E23422">
              <w:rPr>
                <w:lang w:val="en-US"/>
              </w:rPr>
              <w:t>abietyl</w:t>
            </w:r>
            <w:proofErr w:type="spellEnd"/>
            <w:r w:rsidRPr="00E23422">
              <w:rPr>
                <w:lang w:val="en-US"/>
              </w:rPr>
              <w:t xml:space="preserve"> alcohol”)</w:t>
            </w:r>
          </w:p>
          <w:p w14:paraId="60F8C58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lang w:val="en-US"/>
              </w:rPr>
              <w:t>AND</w:t>
            </w:r>
          </w:p>
          <w:p w14:paraId="42BF6F84" w14:textId="77777777" w:rsidR="00301B59" w:rsidRPr="00E23422" w:rsidRDefault="00301B59" w:rsidP="00B43D30">
            <w:pPr>
              <w:rPr>
                <w:b/>
                <w:bCs/>
                <w:sz w:val="32"/>
                <w:szCs w:val="32"/>
                <w:lang w:val="en-US"/>
              </w:rPr>
            </w:pPr>
            <w:r w:rsidRPr="00E23422">
              <w:rPr>
                <w:lang w:val="en-US"/>
              </w:rPr>
              <w:t>(“allergic contact dermatitis” OR “contact allergy” OR “contact dermatitis” OR “allergic reaction” OR “hypersensitivity” OR “contact sensitization” OR “contact sensitivity”)</w:t>
            </w:r>
          </w:p>
        </w:tc>
      </w:tr>
    </w:tbl>
    <w:p w14:paraId="59C5BD18" w14:textId="77777777" w:rsidR="00301B59" w:rsidRPr="00E23422" w:rsidRDefault="00301B59" w:rsidP="00301B59">
      <w:pPr>
        <w:rPr>
          <w:b/>
          <w:bCs/>
          <w:sz w:val="32"/>
          <w:szCs w:val="32"/>
          <w:lang w:val="en-US"/>
        </w:rPr>
      </w:pPr>
    </w:p>
    <w:p w14:paraId="11F41AA9" w14:textId="77777777" w:rsidR="00301B59" w:rsidRPr="00E23422" w:rsidRDefault="00301B59" w:rsidP="00301B59">
      <w:pPr>
        <w:rPr>
          <w:lang w:val="en-US"/>
        </w:rPr>
      </w:pPr>
      <w:r w:rsidRPr="00E23422">
        <w:rPr>
          <w:lang w:val="en-US"/>
        </w:rPr>
        <w:br w:type="page"/>
      </w:r>
    </w:p>
    <w:tbl>
      <w:tblPr>
        <w:tblStyle w:val="Tabel-Gitter"/>
        <w:tblW w:w="0" w:type="auto"/>
        <w:tblInd w:w="-856" w:type="dxa"/>
        <w:tblLook w:val="04A0" w:firstRow="1" w:lastRow="0" w:firstColumn="1" w:lastColumn="0" w:noHBand="0" w:noVBand="1"/>
      </w:tblPr>
      <w:tblGrid>
        <w:gridCol w:w="1321"/>
        <w:gridCol w:w="969"/>
        <w:gridCol w:w="389"/>
        <w:gridCol w:w="388"/>
        <w:gridCol w:w="388"/>
        <w:gridCol w:w="388"/>
        <w:gridCol w:w="388"/>
        <w:gridCol w:w="388"/>
        <w:gridCol w:w="388"/>
        <w:gridCol w:w="388"/>
        <w:gridCol w:w="461"/>
        <w:gridCol w:w="461"/>
        <w:gridCol w:w="461"/>
        <w:gridCol w:w="461"/>
        <w:gridCol w:w="461"/>
        <w:gridCol w:w="461"/>
        <w:gridCol w:w="461"/>
        <w:gridCol w:w="467"/>
        <w:gridCol w:w="467"/>
        <w:gridCol w:w="461"/>
        <w:gridCol w:w="461"/>
      </w:tblGrid>
      <w:tr w:rsidR="00301B59" w:rsidRPr="00E23422" w14:paraId="563ACC76" w14:textId="77777777" w:rsidTr="00414B23">
        <w:tc>
          <w:tcPr>
            <w:tcW w:w="0" w:type="auto"/>
            <w:gridSpan w:val="21"/>
          </w:tcPr>
          <w:p w14:paraId="5CAF902C" w14:textId="77777777" w:rsidR="00301B59" w:rsidRPr="00E23422" w:rsidRDefault="00301B59" w:rsidP="00E6519B">
            <w:pPr>
              <w:pStyle w:val="Overskrift2"/>
              <w:rPr>
                <w:b/>
                <w:bCs/>
                <w:lang w:val="en-US"/>
              </w:rPr>
            </w:pPr>
            <w:bookmarkStart w:id="2" w:name="_Toc209190140"/>
            <w:r w:rsidRPr="00E23422">
              <w:rPr>
                <w:lang w:val="en-US"/>
              </w:rPr>
              <w:lastRenderedPageBreak/>
              <w:t>Supplementary Table 2:</w:t>
            </w:r>
            <w:r w:rsidRPr="00E23422">
              <w:rPr>
                <w:b/>
                <w:bCs/>
                <w:lang w:val="en-US"/>
              </w:rPr>
              <w:t xml:space="preserve"> </w:t>
            </w:r>
            <w:r w:rsidRPr="00E23422">
              <w:rPr>
                <w:lang w:val="en-US"/>
              </w:rPr>
              <w:t>Appraisal tool for Cross-Sectional Studies (AXIS) assessment of included studies</w:t>
            </w:r>
            <w:bookmarkEnd w:id="2"/>
          </w:p>
        </w:tc>
      </w:tr>
      <w:tr w:rsidR="00301B59" w:rsidRPr="00E23422" w14:paraId="65C41BCB" w14:textId="77777777" w:rsidTr="00414B23">
        <w:tc>
          <w:tcPr>
            <w:tcW w:w="0" w:type="auto"/>
          </w:tcPr>
          <w:p w14:paraId="28C2BAF6" w14:textId="77777777" w:rsidR="00301B59" w:rsidRPr="00E23422" w:rsidRDefault="00301B59" w:rsidP="00B43D30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518B3F04" w14:textId="77777777" w:rsidR="00301B59" w:rsidRPr="00E23422" w:rsidRDefault="00301B59" w:rsidP="00B43D30">
            <w:pPr>
              <w:rPr>
                <w:b/>
                <w:bCs/>
                <w:lang w:val="en-US"/>
              </w:rPr>
            </w:pPr>
            <w:r w:rsidRPr="00E23422">
              <w:rPr>
                <w:b/>
                <w:bCs/>
                <w:lang w:val="en-US"/>
              </w:rPr>
              <w:t>Introduction</w:t>
            </w:r>
          </w:p>
        </w:tc>
        <w:tc>
          <w:tcPr>
            <w:tcW w:w="0" w:type="auto"/>
            <w:gridSpan w:val="10"/>
          </w:tcPr>
          <w:p w14:paraId="65FD5983" w14:textId="77777777" w:rsidR="00301B59" w:rsidRPr="00E23422" w:rsidRDefault="00301B59" w:rsidP="00B43D30">
            <w:pPr>
              <w:rPr>
                <w:b/>
                <w:bCs/>
                <w:lang w:val="en-US"/>
              </w:rPr>
            </w:pPr>
            <w:r w:rsidRPr="00E23422">
              <w:rPr>
                <w:b/>
                <w:bCs/>
                <w:lang w:val="en-US"/>
              </w:rPr>
              <w:t>Methods</w:t>
            </w:r>
          </w:p>
        </w:tc>
        <w:tc>
          <w:tcPr>
            <w:tcW w:w="0" w:type="auto"/>
            <w:gridSpan w:val="5"/>
          </w:tcPr>
          <w:p w14:paraId="435FE75B" w14:textId="77777777" w:rsidR="00301B59" w:rsidRPr="00E23422" w:rsidRDefault="00301B59" w:rsidP="00B43D30">
            <w:pPr>
              <w:rPr>
                <w:b/>
                <w:bCs/>
                <w:lang w:val="en-US"/>
              </w:rPr>
            </w:pPr>
            <w:r w:rsidRPr="00E23422">
              <w:rPr>
                <w:b/>
                <w:bCs/>
                <w:lang w:val="en-US"/>
              </w:rPr>
              <w:t>Results</w:t>
            </w:r>
          </w:p>
        </w:tc>
        <w:tc>
          <w:tcPr>
            <w:tcW w:w="0" w:type="auto"/>
            <w:gridSpan w:val="2"/>
          </w:tcPr>
          <w:p w14:paraId="513B760F" w14:textId="77777777" w:rsidR="00301B59" w:rsidRPr="00E23422" w:rsidRDefault="00301B59" w:rsidP="00B43D30">
            <w:pPr>
              <w:rPr>
                <w:b/>
                <w:bCs/>
                <w:lang w:val="en-US"/>
              </w:rPr>
            </w:pPr>
            <w:r w:rsidRPr="00E23422">
              <w:rPr>
                <w:b/>
                <w:bCs/>
                <w:lang w:val="en-US"/>
              </w:rPr>
              <w:t>Discussion</w:t>
            </w:r>
          </w:p>
        </w:tc>
        <w:tc>
          <w:tcPr>
            <w:tcW w:w="0" w:type="auto"/>
            <w:gridSpan w:val="2"/>
          </w:tcPr>
          <w:p w14:paraId="712CFBC8" w14:textId="77777777" w:rsidR="00301B59" w:rsidRPr="00E23422" w:rsidRDefault="00301B59" w:rsidP="00B43D30">
            <w:pPr>
              <w:rPr>
                <w:b/>
                <w:bCs/>
                <w:lang w:val="en-US"/>
              </w:rPr>
            </w:pPr>
            <w:r w:rsidRPr="00E23422">
              <w:rPr>
                <w:b/>
                <w:bCs/>
                <w:lang w:val="en-US"/>
              </w:rPr>
              <w:t>Other</w:t>
            </w:r>
          </w:p>
        </w:tc>
      </w:tr>
      <w:tr w:rsidR="00301B59" w:rsidRPr="00E23422" w14:paraId="33008477" w14:textId="77777777" w:rsidTr="00414B23">
        <w:tc>
          <w:tcPr>
            <w:tcW w:w="0" w:type="auto"/>
          </w:tcPr>
          <w:p w14:paraId="2F6B296B" w14:textId="77777777" w:rsidR="00301B59" w:rsidRPr="00E23422" w:rsidRDefault="00301B59" w:rsidP="00B43D30">
            <w:pPr>
              <w:rPr>
                <w:b/>
                <w:bCs/>
                <w:lang w:val="en-US"/>
              </w:rPr>
            </w:pPr>
            <w:r w:rsidRPr="00E23422">
              <w:rPr>
                <w:b/>
                <w:bCs/>
                <w:lang w:val="en-US"/>
              </w:rPr>
              <w:t>Reference</w:t>
            </w:r>
          </w:p>
        </w:tc>
        <w:tc>
          <w:tcPr>
            <w:tcW w:w="0" w:type="auto"/>
          </w:tcPr>
          <w:p w14:paraId="3D20AC3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lang w:val="en-US"/>
              </w:rPr>
              <w:t>Q1</w:t>
            </w:r>
          </w:p>
        </w:tc>
        <w:tc>
          <w:tcPr>
            <w:tcW w:w="0" w:type="auto"/>
          </w:tcPr>
          <w:p w14:paraId="297B724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lang w:val="en-US"/>
              </w:rPr>
              <w:t>Q2</w:t>
            </w:r>
          </w:p>
        </w:tc>
        <w:tc>
          <w:tcPr>
            <w:tcW w:w="0" w:type="auto"/>
          </w:tcPr>
          <w:p w14:paraId="7FDAEAE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lang w:val="en-US"/>
              </w:rPr>
              <w:t>Q3</w:t>
            </w:r>
          </w:p>
        </w:tc>
        <w:tc>
          <w:tcPr>
            <w:tcW w:w="0" w:type="auto"/>
          </w:tcPr>
          <w:p w14:paraId="0C7257B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lang w:val="en-US"/>
              </w:rPr>
              <w:t>Q4</w:t>
            </w:r>
          </w:p>
        </w:tc>
        <w:tc>
          <w:tcPr>
            <w:tcW w:w="0" w:type="auto"/>
          </w:tcPr>
          <w:p w14:paraId="199CD3F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lang w:val="en-US"/>
              </w:rPr>
              <w:t>Q5</w:t>
            </w:r>
          </w:p>
        </w:tc>
        <w:tc>
          <w:tcPr>
            <w:tcW w:w="0" w:type="auto"/>
          </w:tcPr>
          <w:p w14:paraId="307B75B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lang w:val="en-US"/>
              </w:rPr>
              <w:t>Q6</w:t>
            </w:r>
          </w:p>
        </w:tc>
        <w:tc>
          <w:tcPr>
            <w:tcW w:w="0" w:type="auto"/>
          </w:tcPr>
          <w:p w14:paraId="0B5F5A3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lang w:val="en-US"/>
              </w:rPr>
              <w:t>Q7</w:t>
            </w:r>
          </w:p>
        </w:tc>
        <w:tc>
          <w:tcPr>
            <w:tcW w:w="0" w:type="auto"/>
          </w:tcPr>
          <w:p w14:paraId="641522C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lang w:val="en-US"/>
              </w:rPr>
              <w:t>Q8</w:t>
            </w:r>
          </w:p>
        </w:tc>
        <w:tc>
          <w:tcPr>
            <w:tcW w:w="0" w:type="auto"/>
          </w:tcPr>
          <w:p w14:paraId="19E3557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lang w:val="en-US"/>
              </w:rPr>
              <w:t>Q9</w:t>
            </w:r>
          </w:p>
        </w:tc>
        <w:tc>
          <w:tcPr>
            <w:tcW w:w="0" w:type="auto"/>
          </w:tcPr>
          <w:p w14:paraId="415208F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lang w:val="en-US"/>
              </w:rPr>
              <w:t>Q10</w:t>
            </w:r>
          </w:p>
        </w:tc>
        <w:tc>
          <w:tcPr>
            <w:tcW w:w="0" w:type="auto"/>
          </w:tcPr>
          <w:p w14:paraId="032F1D6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lang w:val="en-US"/>
              </w:rPr>
              <w:t>Q11</w:t>
            </w:r>
          </w:p>
        </w:tc>
        <w:tc>
          <w:tcPr>
            <w:tcW w:w="0" w:type="auto"/>
          </w:tcPr>
          <w:p w14:paraId="41872C2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lang w:val="en-US"/>
              </w:rPr>
              <w:t>Q12</w:t>
            </w:r>
          </w:p>
        </w:tc>
        <w:tc>
          <w:tcPr>
            <w:tcW w:w="0" w:type="auto"/>
          </w:tcPr>
          <w:p w14:paraId="79B53E5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lang w:val="en-US"/>
              </w:rPr>
              <w:t>Q13</w:t>
            </w:r>
          </w:p>
        </w:tc>
        <w:tc>
          <w:tcPr>
            <w:tcW w:w="0" w:type="auto"/>
          </w:tcPr>
          <w:p w14:paraId="39266C1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lang w:val="en-US"/>
              </w:rPr>
              <w:t>Q14</w:t>
            </w:r>
          </w:p>
        </w:tc>
        <w:tc>
          <w:tcPr>
            <w:tcW w:w="0" w:type="auto"/>
          </w:tcPr>
          <w:p w14:paraId="120DCDB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lang w:val="en-US"/>
              </w:rPr>
              <w:t>Q15</w:t>
            </w:r>
          </w:p>
        </w:tc>
        <w:tc>
          <w:tcPr>
            <w:tcW w:w="0" w:type="auto"/>
          </w:tcPr>
          <w:p w14:paraId="369A3FD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lang w:val="en-US"/>
              </w:rPr>
              <w:t>Q16</w:t>
            </w:r>
          </w:p>
        </w:tc>
        <w:tc>
          <w:tcPr>
            <w:tcW w:w="0" w:type="auto"/>
          </w:tcPr>
          <w:p w14:paraId="568F40A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lang w:val="en-US"/>
              </w:rPr>
              <w:t>Q17</w:t>
            </w:r>
          </w:p>
        </w:tc>
        <w:tc>
          <w:tcPr>
            <w:tcW w:w="0" w:type="auto"/>
          </w:tcPr>
          <w:p w14:paraId="50B0B0B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lang w:val="en-US"/>
              </w:rPr>
              <w:t>Q18</w:t>
            </w:r>
          </w:p>
        </w:tc>
        <w:tc>
          <w:tcPr>
            <w:tcW w:w="0" w:type="auto"/>
          </w:tcPr>
          <w:p w14:paraId="257953F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lang w:val="en-US"/>
              </w:rPr>
              <w:t>Q19</w:t>
            </w:r>
          </w:p>
        </w:tc>
        <w:tc>
          <w:tcPr>
            <w:tcW w:w="0" w:type="auto"/>
          </w:tcPr>
          <w:p w14:paraId="3A964C7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lang w:val="en-US"/>
              </w:rPr>
              <w:t>Q20</w:t>
            </w:r>
          </w:p>
        </w:tc>
      </w:tr>
      <w:tr w:rsidR="00301B59" w:rsidRPr="00E23422" w14:paraId="03A5A6A5" w14:textId="77777777" w:rsidTr="00414B23">
        <w:tc>
          <w:tcPr>
            <w:tcW w:w="0" w:type="auto"/>
          </w:tcPr>
          <w:p w14:paraId="35E6A026" w14:textId="77777777" w:rsidR="00301B59" w:rsidRPr="00E23422" w:rsidRDefault="00301B59" w:rsidP="00B43D30">
            <w:pPr>
              <w:rPr>
                <w:b/>
                <w:bCs/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Goon (2003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"/>
                <w:id w:val="542187179"/>
                <w:placeholder>
                  <w:docPart w:val="41715EFAD77BF448B9B88AA6A78ED5FB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83</w:t>
                </w:r>
              </w:sdtContent>
            </w:sdt>
          </w:p>
        </w:tc>
        <w:tc>
          <w:tcPr>
            <w:tcW w:w="0" w:type="auto"/>
            <w:vAlign w:val="bottom"/>
          </w:tcPr>
          <w:p w14:paraId="6B9AA04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602BE4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24A430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5FADF0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449F35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4084EF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DCAC3E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6C980A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B587DE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CE3B3F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67C779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00448F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F705AF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45F704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C6341D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6E28E9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C85A98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EC6468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478BE39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CA6BCC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275FF44A" w14:textId="77777777" w:rsidTr="00414B23">
        <w:tc>
          <w:tcPr>
            <w:tcW w:w="0" w:type="auto"/>
          </w:tcPr>
          <w:p w14:paraId="04F6B4D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Piaserico (2004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"/>
                <w:id w:val="-898054560"/>
                <w:placeholder>
                  <w:docPart w:val="8A7C7AD991707A4AAAC09A5C7C85C006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82</w:t>
                </w:r>
              </w:sdtContent>
            </w:sdt>
          </w:p>
        </w:tc>
        <w:tc>
          <w:tcPr>
            <w:tcW w:w="0" w:type="auto"/>
            <w:vAlign w:val="bottom"/>
          </w:tcPr>
          <w:p w14:paraId="0783D4E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78C4C8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C5FEAD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6C1559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1FD0B4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3A7381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12020F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89CEC8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72A162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4A1022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FDB80A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2E3909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F2F99E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002EDAC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08AD05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86681B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F8B9DA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A2CDF4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67E49B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5DE975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6DE6D1C9" w14:textId="77777777" w:rsidTr="00414B23">
        <w:tc>
          <w:tcPr>
            <w:tcW w:w="0" w:type="auto"/>
          </w:tcPr>
          <w:p w14:paraId="272B8A0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Marinovic-Kulisic (2004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"/>
                <w:id w:val="-1392952758"/>
                <w:placeholder>
                  <w:docPart w:val="9F152FCCF908DA4F9BCDC43EF0811104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81</w:t>
                </w:r>
              </w:sdtContent>
            </w:sdt>
          </w:p>
        </w:tc>
        <w:tc>
          <w:tcPr>
            <w:tcW w:w="0" w:type="auto"/>
            <w:vAlign w:val="bottom"/>
          </w:tcPr>
          <w:p w14:paraId="4C5A415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D8AC0C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F11DE3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B86DAF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F8B20A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770883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326DF9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55C07A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69F930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2D82DD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A6350B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F1C84E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424490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F12253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62BD95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B3D0D2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02EA6C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8C1D63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1F43203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D36E47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338A2511" w14:textId="77777777" w:rsidTr="00414B23">
        <w:tc>
          <w:tcPr>
            <w:tcW w:w="0" w:type="auto"/>
          </w:tcPr>
          <w:p w14:paraId="4B0B0D4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Uter (2005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"/>
                <w:id w:val="-1921479770"/>
                <w:placeholder>
                  <w:docPart w:val="E1B63383EFACD941859B66E6FF9038EA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80</w:t>
                </w:r>
              </w:sdtContent>
            </w:sdt>
          </w:p>
        </w:tc>
        <w:tc>
          <w:tcPr>
            <w:tcW w:w="0" w:type="auto"/>
            <w:vAlign w:val="bottom"/>
          </w:tcPr>
          <w:p w14:paraId="0208F6A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CEAE4F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A5ECD7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1FC669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AF91A2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16C4B5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292286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C2510A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4FC80B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5E3BF5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D306BA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59E84E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D5C651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C9F388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347626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49837A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E9C012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1E3DAF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D54850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E815AE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36E33335" w14:textId="77777777" w:rsidTr="00414B23">
        <w:tc>
          <w:tcPr>
            <w:tcW w:w="0" w:type="auto"/>
          </w:tcPr>
          <w:p w14:paraId="55BCD76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Bruynzeel (2005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"/>
                <w:id w:val="-1049062990"/>
                <w:placeholder>
                  <w:docPart w:val="27C9DF6D3C49AB4FACFBD1664E6577CA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79</w:t>
                </w:r>
              </w:sdtContent>
            </w:sdt>
          </w:p>
        </w:tc>
        <w:tc>
          <w:tcPr>
            <w:tcW w:w="0" w:type="auto"/>
            <w:vAlign w:val="bottom"/>
          </w:tcPr>
          <w:p w14:paraId="489FE57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933647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3A21FB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DA6A9C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DCD423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673087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6194D4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3B724B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4076A1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B7E2C1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26DE3C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CC8A52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873E0A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307DE4D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8C20B1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72F4CA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C9CE62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A36629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37262B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064241C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0509D532" w14:textId="77777777" w:rsidTr="00414B23">
        <w:tc>
          <w:tcPr>
            <w:tcW w:w="0" w:type="auto"/>
          </w:tcPr>
          <w:p w14:paraId="45305B0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Machovcova (2005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"/>
                <w:id w:val="-1088769704"/>
                <w:placeholder>
                  <w:docPart w:val="0E9DB4A1476A5C45906EC73C87B70238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78</w:t>
                </w:r>
              </w:sdtContent>
            </w:sdt>
          </w:p>
        </w:tc>
        <w:tc>
          <w:tcPr>
            <w:tcW w:w="0" w:type="auto"/>
            <w:vAlign w:val="bottom"/>
          </w:tcPr>
          <w:p w14:paraId="6B20450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003F2B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282DE3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193193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33AAF1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D5BDEF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885B33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C39777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3A8B6F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A801E7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01E657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9269D8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97733F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D1078D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BF8DD9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559017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29AA48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1A7790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00DB109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F17F47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401B1CD8" w14:textId="77777777" w:rsidTr="00414B23">
        <w:tc>
          <w:tcPr>
            <w:tcW w:w="0" w:type="auto"/>
          </w:tcPr>
          <w:p w14:paraId="65448FF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Kashani (2005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"/>
                <w:id w:val="-596253458"/>
                <w:placeholder>
                  <w:docPart w:val="53DE006EA5CE6640B8167843BA9298A4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77</w:t>
                </w:r>
              </w:sdtContent>
            </w:sdt>
          </w:p>
        </w:tc>
        <w:tc>
          <w:tcPr>
            <w:tcW w:w="0" w:type="auto"/>
            <w:vAlign w:val="bottom"/>
          </w:tcPr>
          <w:p w14:paraId="1252F3E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363DF9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984F18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C31B94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A9EBE4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6F674A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7E5C96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56BC6E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2BBB53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623B22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27684B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7CD642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D88DF2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6E5959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0A9759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010D55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0D4EF8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3F6CD9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E3ACE4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107B79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0D24F0C3" w14:textId="77777777" w:rsidTr="00414B23">
        <w:tc>
          <w:tcPr>
            <w:tcW w:w="0" w:type="auto"/>
          </w:tcPr>
          <w:p w14:paraId="6B2E6BC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Magen (2006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"/>
                <w:id w:val="-666326662"/>
                <w:placeholder>
                  <w:docPart w:val="C9D758E1C25851459B2E20500A52DEC5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76</w:t>
                </w:r>
              </w:sdtContent>
            </w:sdt>
          </w:p>
        </w:tc>
        <w:tc>
          <w:tcPr>
            <w:tcW w:w="0" w:type="auto"/>
            <w:vAlign w:val="bottom"/>
          </w:tcPr>
          <w:p w14:paraId="6EE8FF8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BA039F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CDC4A5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A1CB97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B038CC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23C8EE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842067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7FEA39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ED7106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B9D27D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70F516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1B3C46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881616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0683888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F19C5D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AC87DD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88F55D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DDC618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A959A9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859191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4F48EAED" w14:textId="77777777" w:rsidTr="00414B23">
        <w:tc>
          <w:tcPr>
            <w:tcW w:w="0" w:type="auto"/>
          </w:tcPr>
          <w:p w14:paraId="5D35151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Oppel (2006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"/>
                <w:id w:val="171000018"/>
                <w:placeholder>
                  <w:docPart w:val="60FD2483A07ED04ABC9A37D29C880056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75</w:t>
                </w:r>
              </w:sdtContent>
            </w:sdt>
          </w:p>
        </w:tc>
        <w:tc>
          <w:tcPr>
            <w:tcW w:w="0" w:type="auto"/>
            <w:vAlign w:val="bottom"/>
          </w:tcPr>
          <w:p w14:paraId="58782D8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576DFF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C7AFDB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564406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20790F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7518D5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EA7A66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0A8BEC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4AB929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5236A7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AB85F9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E3860E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3EA3C1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C10CED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BDD0C8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A36E79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75E92E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2373B2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1BE4414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1EA8DD9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01E38505" w14:textId="77777777" w:rsidTr="00414B23">
        <w:tc>
          <w:tcPr>
            <w:tcW w:w="0" w:type="auto"/>
          </w:tcPr>
          <w:p w14:paraId="3B696B7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Devos (2008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"/>
                <w:id w:val="1257807"/>
                <w:placeholder>
                  <w:docPart w:val="04F1CFB35A0A644681C5752CD2D50244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74</w:t>
                </w:r>
              </w:sdtContent>
            </w:sdt>
          </w:p>
        </w:tc>
        <w:tc>
          <w:tcPr>
            <w:tcW w:w="0" w:type="auto"/>
            <w:vAlign w:val="bottom"/>
          </w:tcPr>
          <w:p w14:paraId="564CF7F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1D0C37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0E7DA8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9B6C07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30245C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93BFE7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D9E225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4697B71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55817F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F9C4F6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A9FC34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E12EA2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6ADF44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A81D36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19942A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F9E1DB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FE5C4C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CBBBA7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38ED913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0CE9D6D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287F80DA" w14:textId="77777777" w:rsidTr="00414B23">
        <w:tc>
          <w:tcPr>
            <w:tcW w:w="0" w:type="auto"/>
          </w:tcPr>
          <w:p w14:paraId="1072C9E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Zug (2008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"/>
                <w:id w:val="68009659"/>
                <w:placeholder>
                  <w:docPart w:val="9D7DE6DFEA1F904699FB0C20C94CE076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73</w:t>
                </w:r>
              </w:sdtContent>
            </w:sdt>
          </w:p>
        </w:tc>
        <w:tc>
          <w:tcPr>
            <w:tcW w:w="0" w:type="auto"/>
            <w:vAlign w:val="bottom"/>
          </w:tcPr>
          <w:p w14:paraId="1EB8D93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472279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A64A09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170D20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0368AA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772B57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6A7521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C04503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C86E38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DD3110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54002D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3BADEA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2FBBA7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3E2DBB0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B6DCEB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EA133E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95004F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DDA995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638BDB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9D3415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18747E4F" w14:textId="77777777" w:rsidTr="00414B23">
        <w:tc>
          <w:tcPr>
            <w:tcW w:w="0" w:type="auto"/>
          </w:tcPr>
          <w:p w14:paraId="3E7EEC8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Ertam (2008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"/>
                <w:id w:val="1713845545"/>
                <w:placeholder>
                  <w:docPart w:val="D8E73834F872B74291E205B594DC2E91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72</w:t>
                </w:r>
              </w:sdtContent>
            </w:sdt>
          </w:p>
        </w:tc>
        <w:tc>
          <w:tcPr>
            <w:tcW w:w="0" w:type="auto"/>
            <w:vAlign w:val="bottom"/>
          </w:tcPr>
          <w:p w14:paraId="2645063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10CE3B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687EA7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73AF06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B24C3E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C7D639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1637C4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0A3FF3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E81F29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A45358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C2309E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73FD3E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6B1683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EF6CB6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4CE64A0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9B36C1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346EEB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34006E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0A56409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9F789F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3CF2E13D" w14:textId="77777777" w:rsidTr="00414B23">
        <w:tc>
          <w:tcPr>
            <w:tcW w:w="0" w:type="auto"/>
          </w:tcPr>
          <w:p w14:paraId="481E4B4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Bordel-Gomez (2009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"/>
                <w:id w:val="-1085603746"/>
                <w:placeholder>
                  <w:docPart w:val="BD1025E0E904DD4D877A51562B56A67E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71</w:t>
                </w:r>
              </w:sdtContent>
            </w:sdt>
          </w:p>
        </w:tc>
        <w:tc>
          <w:tcPr>
            <w:tcW w:w="0" w:type="auto"/>
            <w:vAlign w:val="bottom"/>
          </w:tcPr>
          <w:p w14:paraId="4D3BC86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984D65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81E974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89F2F7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DEC3DB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B09A29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BAFBC1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FCFCFD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26647B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8DB4AF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FD7EB1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9632A9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C6512F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C960F4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3D43C5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01C3FC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6C6C10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1E720C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AE21F6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FDC995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67BA40DA" w14:textId="77777777" w:rsidTr="00414B23">
        <w:tc>
          <w:tcPr>
            <w:tcW w:w="0" w:type="auto"/>
          </w:tcPr>
          <w:p w14:paraId="4CB7C41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Disphanurat (2010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"/>
                <w:id w:val="1917358070"/>
                <w:placeholder>
                  <w:docPart w:val="2EE8C26E41E38C4AB4A24D196E04AE86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70</w:t>
                </w:r>
              </w:sdtContent>
            </w:sdt>
          </w:p>
        </w:tc>
        <w:tc>
          <w:tcPr>
            <w:tcW w:w="0" w:type="auto"/>
            <w:vAlign w:val="bottom"/>
          </w:tcPr>
          <w:p w14:paraId="40E9910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B6D6CA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FEDCB2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096C55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31DB3B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5831DE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220401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3A47FCF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6C0493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9C50F9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7F389B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4F803D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9B8CD7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41B0019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839B4C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8D9159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B1E909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E9D83A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BD0DAF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366BFC4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4B30FB57" w14:textId="77777777" w:rsidTr="00414B23">
        <w:tc>
          <w:tcPr>
            <w:tcW w:w="0" w:type="auto"/>
          </w:tcPr>
          <w:p w14:paraId="6F56DE3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Heine (2006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"/>
                <w:id w:val="1066766878"/>
                <w:placeholder>
                  <w:docPart w:val="9EF4020DB3C9734EBBAD39B5E193E008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69</w:t>
                </w:r>
              </w:sdtContent>
            </w:sdt>
          </w:p>
        </w:tc>
        <w:tc>
          <w:tcPr>
            <w:tcW w:w="0" w:type="auto"/>
            <w:vAlign w:val="bottom"/>
          </w:tcPr>
          <w:p w14:paraId="7297907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B8EE13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36260F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02F55E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2FF34C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3991A3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38FEBA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0351261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B2E01F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F0E258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CC2200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E54908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D3963E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1DBAA57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C6A3BD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285914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922134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B4B3CA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06297A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161ACD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0AAFB148" w14:textId="77777777" w:rsidTr="00414B23">
        <w:tc>
          <w:tcPr>
            <w:tcW w:w="0" w:type="auto"/>
          </w:tcPr>
          <w:p w14:paraId="312711D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Goon (2006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"/>
                <w:id w:val="-100350007"/>
                <w:placeholder>
                  <w:docPart w:val="F0544AC2AFDDE14DAE55270F69037DAE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68</w:t>
                </w:r>
              </w:sdtContent>
            </w:sdt>
          </w:p>
        </w:tc>
        <w:tc>
          <w:tcPr>
            <w:tcW w:w="0" w:type="auto"/>
            <w:vAlign w:val="bottom"/>
          </w:tcPr>
          <w:p w14:paraId="42E4721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0FAE34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3ED263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BDF80D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85DA94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C34742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358776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43E85FB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4ADA28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441498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7AF494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A9B760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90B8B5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AEE37B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FDB510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BC0373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812D8F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61AB7C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A0A0A2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3E34CD2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2C3D27B7" w14:textId="77777777" w:rsidTr="00414B23">
        <w:tc>
          <w:tcPr>
            <w:tcW w:w="0" w:type="auto"/>
          </w:tcPr>
          <w:p w14:paraId="1130D5A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Bajaj (2007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"/>
                <w:id w:val="-695774193"/>
                <w:placeholder>
                  <w:docPart w:val="C172498DC956C44986F311E86FB8BD25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67</w:t>
                </w:r>
              </w:sdtContent>
            </w:sdt>
          </w:p>
        </w:tc>
        <w:tc>
          <w:tcPr>
            <w:tcW w:w="0" w:type="auto"/>
            <w:vAlign w:val="bottom"/>
          </w:tcPr>
          <w:p w14:paraId="1981078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60A0E0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AC7CE9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E4C963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B2AF03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94EC8D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E7BF64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4A3427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63A2FD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14B208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A2CB75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08135B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7F70D3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1BC2DF5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DFF80E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DFFCA8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90A270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5887DB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404C334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4657AAB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1F18728B" w14:textId="77777777" w:rsidTr="00414B23">
        <w:tc>
          <w:tcPr>
            <w:tcW w:w="0" w:type="auto"/>
          </w:tcPr>
          <w:p w14:paraId="41296D4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lastRenderedPageBreak/>
              <w:t>Lindberg (2007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"/>
                <w:id w:val="150645998"/>
                <w:placeholder>
                  <w:docPart w:val="42AA91A1A0744E499419A9A540A8CBAF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66</w:t>
                </w:r>
              </w:sdtContent>
            </w:sdt>
          </w:p>
        </w:tc>
        <w:tc>
          <w:tcPr>
            <w:tcW w:w="0" w:type="auto"/>
            <w:vAlign w:val="bottom"/>
          </w:tcPr>
          <w:p w14:paraId="6D51EF7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B5BBA2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901975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D1742A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06542B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7BDEB0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BED74D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FA8DA3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BC73B2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536221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8C67FA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21D205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26D585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37E2825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07AFAFD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9FA4A6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2048C0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37D077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E94440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902E50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00711D5E" w14:textId="77777777" w:rsidTr="00414B23">
        <w:tc>
          <w:tcPr>
            <w:tcW w:w="0" w:type="auto"/>
          </w:tcPr>
          <w:p w14:paraId="07EEF8C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Nardelli (2008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"/>
                <w:id w:val="-1976205015"/>
                <w:placeholder>
                  <w:docPart w:val="1E162C3BEB942640977EE2F9F0F2753C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65</w:t>
                </w:r>
              </w:sdtContent>
            </w:sdt>
          </w:p>
        </w:tc>
        <w:tc>
          <w:tcPr>
            <w:tcW w:w="0" w:type="auto"/>
            <w:vAlign w:val="bottom"/>
          </w:tcPr>
          <w:p w14:paraId="75CB435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1E4026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33DFFE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C8F989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BDC9D0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980479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94855D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711B9B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E0DE26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5B2F26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D0AAF7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DFB264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6F9345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115A85D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8CD497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6885B8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82D440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B98B56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C736AC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2D56AD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7479048A" w14:textId="77777777" w:rsidTr="00414B23">
        <w:tc>
          <w:tcPr>
            <w:tcW w:w="0" w:type="auto"/>
          </w:tcPr>
          <w:p w14:paraId="0E804F7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Tudela (2008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"/>
                <w:id w:val="1557120021"/>
                <w:placeholder>
                  <w:docPart w:val="97F1772221D07B4099A46D81AADA4080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64</w:t>
                </w:r>
              </w:sdtContent>
            </w:sdt>
          </w:p>
        </w:tc>
        <w:tc>
          <w:tcPr>
            <w:tcW w:w="0" w:type="auto"/>
            <w:vAlign w:val="bottom"/>
          </w:tcPr>
          <w:p w14:paraId="6B75DB3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368389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04FEC5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529DC1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1EDDB3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D008E6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964A83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5961DC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B01F07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47267B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401753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6FB102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68A893F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6407F9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36B5AB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883BAF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0A7FD6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7B04AC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61328F2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BAA046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78A874BF" w14:textId="77777777" w:rsidTr="00414B23">
        <w:tc>
          <w:tcPr>
            <w:tcW w:w="0" w:type="auto"/>
          </w:tcPr>
          <w:p w14:paraId="61B029D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Lam (2008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"/>
                <w:id w:val="-1142887811"/>
                <w:placeholder>
                  <w:docPart w:val="9AE9753C65B3694692B7B4B8ED0414C0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63</w:t>
                </w:r>
              </w:sdtContent>
            </w:sdt>
          </w:p>
        </w:tc>
        <w:tc>
          <w:tcPr>
            <w:tcW w:w="0" w:type="auto"/>
            <w:vAlign w:val="bottom"/>
          </w:tcPr>
          <w:p w14:paraId="3E41820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2273D5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668D57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ED1621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1ACC08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B61FEE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97C252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AA9349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85330F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A8B333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938FF5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AA8096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B7D0CE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4765EAD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BF0096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2A5D4E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EE5F1B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676079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90E021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973559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36BFD8AD" w14:textId="77777777" w:rsidTr="00414B23">
        <w:tc>
          <w:tcPr>
            <w:tcW w:w="0" w:type="auto"/>
          </w:tcPr>
          <w:p w14:paraId="7193C83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Czarnobilska (2009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"/>
                <w:id w:val="1021285707"/>
                <w:placeholder>
                  <w:docPart w:val="D04A241FD9D2104FB9A303424065AE80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62</w:t>
                </w:r>
              </w:sdtContent>
            </w:sdt>
          </w:p>
        </w:tc>
        <w:tc>
          <w:tcPr>
            <w:tcW w:w="0" w:type="auto"/>
            <w:vAlign w:val="bottom"/>
          </w:tcPr>
          <w:p w14:paraId="4D75819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FF91E9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317BBE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08FA0F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11E479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1AC8CD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3A42E6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3C943F5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E4FC3D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5195FB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979709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2E1B9A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89C499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EBFB40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B69E3F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85AF41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451DD4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3A2FA5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0E6A6D4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3EF84A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31BB6DCE" w14:textId="77777777" w:rsidTr="00414B23">
        <w:tc>
          <w:tcPr>
            <w:tcW w:w="0" w:type="auto"/>
          </w:tcPr>
          <w:p w14:paraId="78E8238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Wetter (2010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"/>
                <w:id w:val="-1016839223"/>
                <w:placeholder>
                  <w:docPart w:val="9015B4DA6AB9A149929DE7369ABAC4A3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61</w:t>
                </w:r>
              </w:sdtContent>
            </w:sdt>
          </w:p>
        </w:tc>
        <w:tc>
          <w:tcPr>
            <w:tcW w:w="0" w:type="auto"/>
            <w:vAlign w:val="bottom"/>
          </w:tcPr>
          <w:p w14:paraId="7CA9266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033F8A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4D68BB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5BAA0A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3B31A1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8FCA6E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F9B5E0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674283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137736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75279A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211C99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F6FA27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8B8655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5143DD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0494C0A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9AFFAA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F2F715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A1B276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EC3D21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95EB7B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6EEE2FF3" w14:textId="77777777" w:rsidTr="00414B23">
        <w:tc>
          <w:tcPr>
            <w:tcW w:w="0" w:type="auto"/>
          </w:tcPr>
          <w:p w14:paraId="7E704EC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Garg (2009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"/>
                <w:id w:val="-964047326"/>
                <w:placeholder>
                  <w:docPart w:val="A3E482833BB15E4B93EF99635869A81B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60</w:t>
                </w:r>
              </w:sdtContent>
            </w:sdt>
          </w:p>
        </w:tc>
        <w:tc>
          <w:tcPr>
            <w:tcW w:w="0" w:type="auto"/>
            <w:vAlign w:val="bottom"/>
          </w:tcPr>
          <w:p w14:paraId="358A109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CAA450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B27A3F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AC9327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3A0BD1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883035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524986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7F7287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FD84BE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7E49B4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825119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121775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BEB62F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6040D0A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3191B3F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DB1088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BA0228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959F4A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6B0A9EE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17FCD2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1CB515D2" w14:textId="77777777" w:rsidTr="00414B23">
        <w:tc>
          <w:tcPr>
            <w:tcW w:w="0" w:type="auto"/>
          </w:tcPr>
          <w:p w14:paraId="42B274D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Bilcha (2010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"/>
                <w:id w:val="1418586370"/>
                <w:placeholder>
                  <w:docPart w:val="B5F88DC81468424191DF34D14A58765F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59</w:t>
                </w:r>
              </w:sdtContent>
            </w:sdt>
          </w:p>
        </w:tc>
        <w:tc>
          <w:tcPr>
            <w:tcW w:w="0" w:type="auto"/>
            <w:vAlign w:val="bottom"/>
          </w:tcPr>
          <w:p w14:paraId="533A183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6C0500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ACABFA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F287DC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F6D458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E10516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30F0F8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3D4136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9F909F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20047B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FCCCC9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ED0A54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5615D0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633A8CE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83CCFC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FFB551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7FD1B3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40AEDF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25811C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17AE81C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78F169C6" w14:textId="77777777" w:rsidTr="00414B23">
        <w:tc>
          <w:tcPr>
            <w:tcW w:w="0" w:type="auto"/>
          </w:tcPr>
          <w:p w14:paraId="6A12D60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Beliauskiene (2011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"/>
                <w:id w:val="1749220249"/>
                <w:placeholder>
                  <w:docPart w:val="4E257745BE75D546B7A1DDF605A415B3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58</w:t>
                </w:r>
              </w:sdtContent>
            </w:sdt>
          </w:p>
        </w:tc>
        <w:tc>
          <w:tcPr>
            <w:tcW w:w="0" w:type="auto"/>
            <w:vAlign w:val="bottom"/>
          </w:tcPr>
          <w:p w14:paraId="6FAABCD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41B513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70734A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A7B885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02A48B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135AAB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2E40F5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022C7D8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FD886F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0BF421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45662B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115C67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B6BC81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0E7830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C9B773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3387B1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8D7684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AC8C28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2DBF1F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ADD5AC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21A983E7" w14:textId="77777777" w:rsidTr="00414B23">
        <w:tc>
          <w:tcPr>
            <w:tcW w:w="0" w:type="auto"/>
          </w:tcPr>
          <w:p w14:paraId="6073C21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Dou (2011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"/>
                <w:id w:val="-2096390616"/>
                <w:placeholder>
                  <w:docPart w:val="5F550F53AF6CEA47B9E048C9737DE63F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57</w:t>
                </w:r>
              </w:sdtContent>
            </w:sdt>
          </w:p>
        </w:tc>
        <w:tc>
          <w:tcPr>
            <w:tcW w:w="0" w:type="auto"/>
            <w:vAlign w:val="bottom"/>
          </w:tcPr>
          <w:p w14:paraId="53E9110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F3EB68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3EDE88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8FDA04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4FB014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C6D358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4AB0DA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01378D7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B3A16B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E86758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75865F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54C49A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AB1BFB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6013BC1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023D9E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A6B766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7AAB85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B6DE64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227E60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FB0188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74DCAE3A" w14:textId="77777777" w:rsidTr="00414B23">
        <w:tc>
          <w:tcPr>
            <w:tcW w:w="0" w:type="auto"/>
          </w:tcPr>
          <w:p w14:paraId="7F3609C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Isaksson (2011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"/>
                <w:id w:val="-1239560968"/>
                <w:placeholder>
                  <w:docPart w:val="68D20D7A5A33214B9123681E5D27CE91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56</w:t>
                </w:r>
              </w:sdtContent>
            </w:sdt>
          </w:p>
        </w:tc>
        <w:tc>
          <w:tcPr>
            <w:tcW w:w="0" w:type="auto"/>
            <w:vAlign w:val="bottom"/>
          </w:tcPr>
          <w:p w14:paraId="572342A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EC2106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5FC680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F2EE2B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4BCD6D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B8B6EF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F2BF63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49217B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3A5937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217F67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C579EE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877018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883202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975D00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7BACEE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49F268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8965AB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B221AF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671F17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C4A2E3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4FD5D254" w14:textId="77777777" w:rsidTr="00414B23">
        <w:tc>
          <w:tcPr>
            <w:tcW w:w="0" w:type="auto"/>
          </w:tcPr>
          <w:p w14:paraId="5114DFA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Cheng (2011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"/>
                <w:id w:val="-1475132266"/>
                <w:placeholder>
                  <w:docPart w:val="75E83C08A05B7144834BEF5B139C97D8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55</w:t>
                </w:r>
              </w:sdtContent>
            </w:sdt>
          </w:p>
        </w:tc>
        <w:tc>
          <w:tcPr>
            <w:tcW w:w="0" w:type="auto"/>
            <w:vAlign w:val="bottom"/>
          </w:tcPr>
          <w:p w14:paraId="28D4075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92B7FD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4D4E52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668C96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D03A7B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046313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FDB9A2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06B564F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7F03F2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6B3EE6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FCD851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A787D0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B60768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EB06A8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30F42B3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22BADB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0B3DDD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F520F7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A2929D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836227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1F1E763A" w14:textId="77777777" w:rsidTr="00414B23">
        <w:tc>
          <w:tcPr>
            <w:tcW w:w="0" w:type="auto"/>
          </w:tcPr>
          <w:p w14:paraId="58F2ADE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Landeck (2011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"/>
                <w:id w:val="1893377488"/>
                <w:placeholder>
                  <w:docPart w:val="8902404FD75AB846A35E8B5633872C76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54</w:t>
                </w:r>
              </w:sdtContent>
            </w:sdt>
          </w:p>
        </w:tc>
        <w:tc>
          <w:tcPr>
            <w:tcW w:w="0" w:type="auto"/>
            <w:vAlign w:val="bottom"/>
          </w:tcPr>
          <w:p w14:paraId="7106DC3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F3A637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E06F5C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C10489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7BE56A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C0FE1B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852420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6BB001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F00845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1E2112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8B85E9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4113F1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4AD26D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1B82B1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315A36E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CF7EC3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E2DE6B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1F8507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6E33032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360CAB9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1EE95169" w14:textId="77777777" w:rsidTr="00414B23">
        <w:tc>
          <w:tcPr>
            <w:tcW w:w="0" w:type="auto"/>
          </w:tcPr>
          <w:p w14:paraId="6EAA4A6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Yin (2011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"/>
                <w:id w:val="1952815805"/>
                <w:placeholder>
                  <w:docPart w:val="0F875C62C885AB4AA41B49D6142D6C00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53</w:t>
                </w:r>
              </w:sdtContent>
            </w:sdt>
          </w:p>
        </w:tc>
        <w:tc>
          <w:tcPr>
            <w:tcW w:w="0" w:type="auto"/>
            <w:vAlign w:val="bottom"/>
          </w:tcPr>
          <w:p w14:paraId="15F598F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9F9976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731AD7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7D9B6A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64021F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564EF8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C4506B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3F1FBF6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FFE7DE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12FE1B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4F27C6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59A3B6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8E4BD2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6A3A1F0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2C4DB1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5158D6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6DF251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99E36A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5A2611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41741F8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386DDBBA" w14:textId="77777777" w:rsidTr="00414B23">
        <w:tc>
          <w:tcPr>
            <w:tcW w:w="0" w:type="auto"/>
          </w:tcPr>
          <w:p w14:paraId="77E4EFC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Thyssen (2012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"/>
                <w:id w:val="-1489622911"/>
                <w:placeholder>
                  <w:docPart w:val="41DF5599A489C648AA0086D04E9D34BB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52</w:t>
                </w:r>
              </w:sdtContent>
            </w:sdt>
          </w:p>
        </w:tc>
        <w:tc>
          <w:tcPr>
            <w:tcW w:w="0" w:type="auto"/>
            <w:vAlign w:val="bottom"/>
          </w:tcPr>
          <w:p w14:paraId="24D0705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B720CB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15EF69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327C3F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795E04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BC8EB5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5F85AC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43BEF0F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F2EEC7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631E4E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3262AD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A4615D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DC047C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448F388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4578373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FEBC85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372BA9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36D9AD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ED9C50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0367993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7A0449FA" w14:textId="77777777" w:rsidTr="00414B23">
        <w:tc>
          <w:tcPr>
            <w:tcW w:w="0" w:type="auto"/>
          </w:tcPr>
          <w:p w14:paraId="6993350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Rodrigues (2012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"/>
                <w:id w:val="784850920"/>
                <w:placeholder>
                  <w:docPart w:val="F60472A8AF55804F8C7DFFBFAFD4393C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51</w:t>
                </w:r>
              </w:sdtContent>
            </w:sdt>
          </w:p>
        </w:tc>
        <w:tc>
          <w:tcPr>
            <w:tcW w:w="0" w:type="auto"/>
            <w:vAlign w:val="bottom"/>
          </w:tcPr>
          <w:p w14:paraId="4F65375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907CAA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AF5892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89AC6E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4CE495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8DF6C6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E4DE22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CE9403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B506BB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7415C7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1852D5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D29B3A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3DE055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77F4FE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A28B8B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7432AF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6D4CB9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C93CCC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D23D57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2C13B1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1C65A22B" w14:textId="77777777" w:rsidTr="00414B23">
        <w:tc>
          <w:tcPr>
            <w:tcW w:w="0" w:type="auto"/>
          </w:tcPr>
          <w:p w14:paraId="1196E24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Almogren (2012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"/>
                <w:id w:val="523291830"/>
                <w:placeholder>
                  <w:docPart w:val="E2067B4292CC78478B5C576C7972E702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50</w:t>
                </w:r>
              </w:sdtContent>
            </w:sdt>
          </w:p>
        </w:tc>
        <w:tc>
          <w:tcPr>
            <w:tcW w:w="0" w:type="auto"/>
            <w:vAlign w:val="bottom"/>
          </w:tcPr>
          <w:p w14:paraId="6472706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54F711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3B17BD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AE962D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6829E1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BF892A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A1FF65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373BA08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58B662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FDA44E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39212E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5EB2E1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A53CE7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C25A31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4AEDC79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F0E2AB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D8A9AC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960C9B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12844D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0E56BC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5F7F8AA6" w14:textId="77777777" w:rsidTr="00414B23">
        <w:tc>
          <w:tcPr>
            <w:tcW w:w="0" w:type="auto"/>
          </w:tcPr>
          <w:p w14:paraId="020B076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Uter (2012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"/>
                <w:id w:val="-663393904"/>
                <w:placeholder>
                  <w:docPart w:val="CAABB1507235854BA08CDC3C8580A3AC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49</w:t>
                </w:r>
              </w:sdtContent>
            </w:sdt>
          </w:p>
        </w:tc>
        <w:tc>
          <w:tcPr>
            <w:tcW w:w="0" w:type="auto"/>
            <w:vAlign w:val="bottom"/>
          </w:tcPr>
          <w:p w14:paraId="7C28456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FFB365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3619C8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2BE9B7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560104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15E70E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F1D3AD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4F66E81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9E213E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122F13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48DAD5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A3ED57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78F21C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19106F7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69118B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76D572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8B561F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17CF33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418A4ED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1FF056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1EE2974F" w14:textId="77777777" w:rsidTr="00414B23">
        <w:tc>
          <w:tcPr>
            <w:tcW w:w="0" w:type="auto"/>
          </w:tcPr>
          <w:p w14:paraId="3AF6E5B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Duarte (2013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"/>
                <w:id w:val="487607734"/>
                <w:placeholder>
                  <w:docPart w:val="FD897FE995CA8E4B9E8C1DB375386338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48</w:t>
                </w:r>
              </w:sdtContent>
            </w:sdt>
          </w:p>
        </w:tc>
        <w:tc>
          <w:tcPr>
            <w:tcW w:w="0" w:type="auto"/>
            <w:vAlign w:val="bottom"/>
          </w:tcPr>
          <w:p w14:paraId="2CD8389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DFEA8E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DA38A4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5FC9B2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6D8634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665ABA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5761DA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F5D35A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5E1717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4CB861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EE3738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6D4AA3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7939A9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449F323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A55E56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C4FA66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6B0419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2D04AB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4BCE3B2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41C0DCC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702ACAE1" w14:textId="77777777" w:rsidTr="00414B23">
        <w:tc>
          <w:tcPr>
            <w:tcW w:w="0" w:type="auto"/>
          </w:tcPr>
          <w:p w14:paraId="75D3837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Mortz (2013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"/>
                <w:id w:val="-1743405469"/>
                <w:placeholder>
                  <w:docPart w:val="495FB80A10B47E418C9E63573A6FA15B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47</w:t>
                </w:r>
              </w:sdtContent>
            </w:sdt>
          </w:p>
        </w:tc>
        <w:tc>
          <w:tcPr>
            <w:tcW w:w="0" w:type="auto"/>
            <w:vAlign w:val="bottom"/>
          </w:tcPr>
          <w:p w14:paraId="4E668CC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F33520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EDEEF6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992E48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35541F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8CF97E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F03ABE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AE7543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797FB1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C883AC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142EE0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FB3772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2EF453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603E7F2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8A1F6D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8870B2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FC4368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56CC4F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8CC1A9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392589F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2225E2B5" w14:textId="77777777" w:rsidTr="00414B23">
        <w:tc>
          <w:tcPr>
            <w:tcW w:w="0" w:type="auto"/>
          </w:tcPr>
          <w:p w14:paraId="34B60722" w14:textId="77777777" w:rsidR="00301B59" w:rsidRPr="00E23422" w:rsidRDefault="00301B59" w:rsidP="00B43D30">
            <w:pPr>
              <w:rPr>
                <w:lang w:val="en-US"/>
              </w:rPr>
            </w:pPr>
            <w:proofErr w:type="spellStart"/>
            <w:r w:rsidRPr="00E23422">
              <w:rPr>
                <w:rFonts w:cstheme="majorHAnsi"/>
                <w:lang w:val="en-US"/>
              </w:rPr>
              <w:t>Malinauskiene</w:t>
            </w:r>
            <w:proofErr w:type="spellEnd"/>
            <w:r w:rsidRPr="00E23422">
              <w:rPr>
                <w:rFonts w:cstheme="majorHAnsi"/>
                <w:lang w:val="en-US"/>
              </w:rPr>
              <w:t xml:space="preserve"> (2014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"/>
                <w:id w:val="816919856"/>
                <w:placeholder>
                  <w:docPart w:val="6EDBFBAEC74F1E4A8EE2E3C5E757FE7B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46</w:t>
                </w:r>
              </w:sdtContent>
            </w:sdt>
          </w:p>
        </w:tc>
        <w:tc>
          <w:tcPr>
            <w:tcW w:w="0" w:type="auto"/>
            <w:vAlign w:val="bottom"/>
          </w:tcPr>
          <w:p w14:paraId="463C84A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ABB058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3D0626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C5C49D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B895B9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F8BFA0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803217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0B281DB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D099C0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4B36D2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26EEB8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44F422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FA9F2B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15D2205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392E8D3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9ECE70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068B6A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C34628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0B5064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BBD8F0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710B382A" w14:textId="77777777" w:rsidTr="00414B23">
        <w:tc>
          <w:tcPr>
            <w:tcW w:w="0" w:type="auto"/>
          </w:tcPr>
          <w:p w14:paraId="2276EC5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Simonsen (2014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"/>
                <w:id w:val="-1128085878"/>
                <w:placeholder>
                  <w:docPart w:val="E834A9A78C9326409F86D16EB86BA4DD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45</w:t>
                </w:r>
              </w:sdtContent>
            </w:sdt>
          </w:p>
        </w:tc>
        <w:tc>
          <w:tcPr>
            <w:tcW w:w="0" w:type="auto"/>
            <w:vAlign w:val="bottom"/>
          </w:tcPr>
          <w:p w14:paraId="475543A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D11688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FE3335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A34A07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FFBC5B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8DE212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CAABD3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D2AD8D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FCD06A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785BD3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0B9B55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F6D83F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76CACF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F3560D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3DD2014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C872E4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907F3F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127738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1887E6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C66064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1AD15189" w14:textId="77777777" w:rsidTr="00414B23">
        <w:tc>
          <w:tcPr>
            <w:tcW w:w="0" w:type="auto"/>
          </w:tcPr>
          <w:p w14:paraId="56769ED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lastRenderedPageBreak/>
              <w:t>Frosch (2015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"/>
                <w:id w:val="21292427"/>
                <w:placeholder>
                  <w:docPart w:val="9D8782B057E7C24A99F2DF1A2242862C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44</w:t>
                </w:r>
              </w:sdtContent>
            </w:sdt>
          </w:p>
        </w:tc>
        <w:tc>
          <w:tcPr>
            <w:tcW w:w="0" w:type="auto"/>
            <w:vAlign w:val="bottom"/>
          </w:tcPr>
          <w:p w14:paraId="1FB77FA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DA83D2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A3F9A3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50C635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74C946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FE6981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C65DF0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B29272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4D0759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C3AE02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9B696B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CC0635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BB0B6C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561FCB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3B29BAD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AF0F42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8D3BBF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DDF8C6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41983A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1DBDD9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42305803" w14:textId="77777777" w:rsidTr="00414B23">
        <w:tc>
          <w:tcPr>
            <w:tcW w:w="0" w:type="auto"/>
          </w:tcPr>
          <w:p w14:paraId="6B31C08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Wöhrl (2001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"/>
                <w:id w:val="1787695264"/>
                <w:placeholder>
                  <w:docPart w:val="D1F01CC5920D144286C3FA20F5ED0682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43</w:t>
                </w:r>
              </w:sdtContent>
            </w:sdt>
          </w:p>
        </w:tc>
        <w:tc>
          <w:tcPr>
            <w:tcW w:w="0" w:type="auto"/>
            <w:vAlign w:val="bottom"/>
          </w:tcPr>
          <w:p w14:paraId="6EB3A0A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C272DE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6193E9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18376A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B6AF2C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0F0928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8326E4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01BE8CB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6281A6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B8A7CF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AE84D5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CEBD75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EB15BE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51EABD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4B24C0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71BF0A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5ECFCE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FAF24E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4D2681F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9558DD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1548ED95" w14:textId="77777777" w:rsidTr="00414B23">
        <w:tc>
          <w:tcPr>
            <w:tcW w:w="0" w:type="auto"/>
          </w:tcPr>
          <w:p w14:paraId="53AD472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Fall (2015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"/>
                <w:id w:val="237829700"/>
                <w:placeholder>
                  <w:docPart w:val="92F19E80A9A6864EBF403B44B701222C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42</w:t>
                </w:r>
              </w:sdtContent>
            </w:sdt>
          </w:p>
        </w:tc>
        <w:tc>
          <w:tcPr>
            <w:tcW w:w="0" w:type="auto"/>
            <w:vAlign w:val="bottom"/>
          </w:tcPr>
          <w:p w14:paraId="39906C4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495CA7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184EA5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31E941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723648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3D4A82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0428AA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3CCDC0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522432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E76E8A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2C79B4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E9C68A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168A10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35F707E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0F7DC4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FCA46B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E07B9C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96F560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F43DD4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98CB00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2AE59C3F" w14:textId="77777777" w:rsidTr="00414B23">
        <w:tc>
          <w:tcPr>
            <w:tcW w:w="0" w:type="auto"/>
          </w:tcPr>
          <w:p w14:paraId="29CF311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Toholka (2015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"/>
                <w:id w:val="-433983329"/>
                <w:placeholder>
                  <w:docPart w:val="9261CCF63E9D9C4DA68580E56DB5133E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41</w:t>
                </w:r>
              </w:sdtContent>
            </w:sdt>
          </w:p>
        </w:tc>
        <w:tc>
          <w:tcPr>
            <w:tcW w:w="0" w:type="auto"/>
            <w:vAlign w:val="bottom"/>
          </w:tcPr>
          <w:p w14:paraId="0C9B0F8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3AF958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207E33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3A55F6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A4A77F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5EA293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33CB41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0AD5D9A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90AD85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0198BA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F0FFCB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35E809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B77528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1BA6F28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EB399F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B272A1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885BFF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E2349D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AD3A8E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45034E7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506C8486" w14:textId="77777777" w:rsidTr="00414B23">
        <w:tc>
          <w:tcPr>
            <w:tcW w:w="0" w:type="auto"/>
          </w:tcPr>
          <w:p w14:paraId="45A7EA2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Fortina (2015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"/>
                <w:id w:val="1846735938"/>
                <w:placeholder>
                  <w:docPart w:val="9408664648C5A149BA3B8DF7476C794D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40</w:t>
                </w:r>
              </w:sdtContent>
            </w:sdt>
          </w:p>
        </w:tc>
        <w:tc>
          <w:tcPr>
            <w:tcW w:w="0" w:type="auto"/>
            <w:vAlign w:val="bottom"/>
          </w:tcPr>
          <w:p w14:paraId="55CE24F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06D194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46FBB2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D6C3C8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C5C0EE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2B5267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A91559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448D115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2E00DA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877A21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0924D0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7A11AD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A8FB78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467F539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DB764A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F9D6AD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518332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C6EA3A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B89F52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68E695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2015CF3E" w14:textId="77777777" w:rsidTr="00414B23">
        <w:tc>
          <w:tcPr>
            <w:tcW w:w="0" w:type="auto"/>
          </w:tcPr>
          <w:p w14:paraId="6E24F8F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Mortazavi (2016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"/>
                <w:id w:val="-252509841"/>
                <w:placeholder>
                  <w:docPart w:val="E231E7182D3CB94CB29F885367E66AC3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39</w:t>
                </w:r>
              </w:sdtContent>
            </w:sdt>
          </w:p>
        </w:tc>
        <w:tc>
          <w:tcPr>
            <w:tcW w:w="0" w:type="auto"/>
            <w:vAlign w:val="bottom"/>
          </w:tcPr>
          <w:p w14:paraId="1B71333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0C5AF7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AEA8D0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33122F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F17BE1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CE3659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ABC725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3A7A9D4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CF0F02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239107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238422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34D8A4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0BDEE8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1738D4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8FEA78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C6E4A6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E2A03A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CDADF2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3AFD1E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B156D7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163E45BE" w14:textId="77777777" w:rsidTr="00414B23">
        <w:tc>
          <w:tcPr>
            <w:tcW w:w="0" w:type="auto"/>
          </w:tcPr>
          <w:p w14:paraId="7FBC42E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Shi (2016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"/>
                <w:id w:val="1302885029"/>
                <w:placeholder>
                  <w:docPart w:val="941A1549944DAA4C90049EC95AC9BC80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38</w:t>
                </w:r>
              </w:sdtContent>
            </w:sdt>
          </w:p>
        </w:tc>
        <w:tc>
          <w:tcPr>
            <w:tcW w:w="0" w:type="auto"/>
            <w:vAlign w:val="bottom"/>
          </w:tcPr>
          <w:p w14:paraId="745F9FC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380E1D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263F10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F21AAA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99C82B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4505DB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A28BD4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7F3223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575743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5F978E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EA095A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19A100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E6650C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6636F4B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5579A8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CD0ED4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62BF01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EA6BC2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D8E2D6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327038C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55692C15" w14:textId="77777777" w:rsidTr="00414B23">
        <w:tc>
          <w:tcPr>
            <w:tcW w:w="0" w:type="auto"/>
          </w:tcPr>
          <w:p w14:paraId="6E0646A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Yu (2017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"/>
                <w:id w:val="-1906527171"/>
                <w:placeholder>
                  <w:docPart w:val="E89E6C7C27BFFB46B112D1271A862B7A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37</w:t>
                </w:r>
              </w:sdtContent>
            </w:sdt>
          </w:p>
        </w:tc>
        <w:tc>
          <w:tcPr>
            <w:tcW w:w="0" w:type="auto"/>
            <w:vAlign w:val="bottom"/>
          </w:tcPr>
          <w:p w14:paraId="01D0D96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430CD0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F36A7D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ED1BE3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F7B3F6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63B990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76A4FC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4833B8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9900A7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5EDDE8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17DD6F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3AC0B2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A35DAE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4F1C74A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1B46AF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177301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47D817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DDD275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83A543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0BEDE7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3AF7CB16" w14:textId="77777777" w:rsidTr="00414B23">
        <w:tc>
          <w:tcPr>
            <w:tcW w:w="0" w:type="auto"/>
          </w:tcPr>
          <w:p w14:paraId="3ECD0BF4" w14:textId="77777777" w:rsidR="00301B59" w:rsidRPr="00E23422" w:rsidRDefault="00301B59" w:rsidP="00B43D30">
            <w:pPr>
              <w:rPr>
                <w:lang w:val="en-US"/>
              </w:rPr>
            </w:pPr>
            <w:proofErr w:type="spellStart"/>
            <w:r w:rsidRPr="00E23422">
              <w:rPr>
                <w:rFonts w:cstheme="majorHAnsi"/>
                <w:lang w:val="en-US"/>
              </w:rPr>
              <w:t>Linauskiene</w:t>
            </w:r>
            <w:proofErr w:type="spellEnd"/>
            <w:r w:rsidRPr="00E23422">
              <w:rPr>
                <w:rFonts w:cstheme="majorHAnsi"/>
                <w:lang w:val="en-US"/>
              </w:rPr>
              <w:t xml:space="preserve"> (2017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"/>
                <w:id w:val="-321811421"/>
                <w:placeholder>
                  <w:docPart w:val="F2C2C30DB273B741A148D55F7E7B9163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36</w:t>
                </w:r>
              </w:sdtContent>
            </w:sdt>
          </w:p>
        </w:tc>
        <w:tc>
          <w:tcPr>
            <w:tcW w:w="0" w:type="auto"/>
            <w:vAlign w:val="bottom"/>
          </w:tcPr>
          <w:p w14:paraId="5B505FD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578960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E20D18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C13F8D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53E629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55918E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61CBB1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3742608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87D3E6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7D0EEA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561788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75AB64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E0FA1B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68BB3D0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221DA4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7C0161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F1B1AB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DDD7D9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5287EF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D9AE95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42DDA3BA" w14:textId="77777777" w:rsidTr="00414B23">
        <w:tc>
          <w:tcPr>
            <w:tcW w:w="0" w:type="auto"/>
          </w:tcPr>
          <w:p w14:paraId="4F36E24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Ortiz Salvador (2017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"/>
                <w:id w:val="2043945045"/>
                <w:placeholder>
                  <w:docPart w:val="9381308C4990C94CBC4F228D365C2285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35</w:t>
                </w:r>
              </w:sdtContent>
            </w:sdt>
          </w:p>
        </w:tc>
        <w:tc>
          <w:tcPr>
            <w:tcW w:w="0" w:type="auto"/>
            <w:vAlign w:val="bottom"/>
          </w:tcPr>
          <w:p w14:paraId="0793D57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D7068D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C7274D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DFA390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36B577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806CBB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7C3004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EED9B5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C6D881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10A9D4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F401B6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9685F9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427F29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B92FA7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309FEFD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2BFE21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650886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A8DDCA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1F566EC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1E46AA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19D0524B" w14:textId="77777777" w:rsidTr="00414B23">
        <w:tc>
          <w:tcPr>
            <w:tcW w:w="0" w:type="auto"/>
          </w:tcPr>
          <w:p w14:paraId="4BDEDC7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Teo (2018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"/>
                <w:id w:val="-1293827769"/>
                <w:placeholder>
                  <w:docPart w:val="63CD99EA36EAAC499DE38FED97711176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34</w:t>
                </w:r>
              </w:sdtContent>
            </w:sdt>
          </w:p>
        </w:tc>
        <w:tc>
          <w:tcPr>
            <w:tcW w:w="0" w:type="auto"/>
            <w:vAlign w:val="bottom"/>
          </w:tcPr>
          <w:p w14:paraId="3FBD203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589CD6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2999FB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A910B4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96A1D1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6EB296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6A09F7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3B12C83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A98997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B45154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44DCF2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81027B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ED1561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6FDFFDA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F11E48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C78DD3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3CA8C0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C6A995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6088C23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98FB99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3270E202" w14:textId="77777777" w:rsidTr="00414B23">
        <w:tc>
          <w:tcPr>
            <w:tcW w:w="0" w:type="auto"/>
          </w:tcPr>
          <w:p w14:paraId="67F1B8C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Mauro (2018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"/>
                <w:id w:val="737675264"/>
                <w:placeholder>
                  <w:docPart w:val="2E97C310CDE25C49B01C50D4BA0726FC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33</w:t>
                </w:r>
              </w:sdtContent>
            </w:sdt>
          </w:p>
        </w:tc>
        <w:tc>
          <w:tcPr>
            <w:tcW w:w="0" w:type="auto"/>
            <w:vAlign w:val="bottom"/>
          </w:tcPr>
          <w:p w14:paraId="3F4A603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35AFBF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48143F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E184F2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5A0E2C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828F02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5926F7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DCB443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A056C0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D0DB47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1D0F8F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8ED183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AC6DE0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A41A47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434F39D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16B4B1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C2D9F7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D4B120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3FED40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42181F2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56E45412" w14:textId="77777777" w:rsidTr="00414B23">
        <w:tc>
          <w:tcPr>
            <w:tcW w:w="0" w:type="auto"/>
          </w:tcPr>
          <w:p w14:paraId="2F9B265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Sharma (2018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"/>
                <w:id w:val="975575392"/>
                <w:placeholder>
                  <w:docPart w:val="E9489764C502504AA467101784DB7579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32</w:t>
                </w:r>
              </w:sdtContent>
            </w:sdt>
          </w:p>
        </w:tc>
        <w:tc>
          <w:tcPr>
            <w:tcW w:w="0" w:type="auto"/>
            <w:vAlign w:val="bottom"/>
          </w:tcPr>
          <w:p w14:paraId="6E1AB99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24F85F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FD41F8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7CAC8C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98627E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AB4C08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34BA49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7F5CD4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BD1253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18E661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EEF140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4E17AF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936FE6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DCB1A8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3C6583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B33B46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99E00D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D92C49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28DC80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4406EB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3A4FC9A3" w14:textId="77777777" w:rsidTr="00414B23">
        <w:tc>
          <w:tcPr>
            <w:tcW w:w="0" w:type="auto"/>
          </w:tcPr>
          <w:p w14:paraId="107A1E7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Winayanuwattikun (2019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"/>
                <w:id w:val="-949156555"/>
                <w:placeholder>
                  <w:docPart w:val="5C32A8170B0EAB4AB37718C76BFD0A57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31</w:t>
                </w:r>
              </w:sdtContent>
            </w:sdt>
          </w:p>
        </w:tc>
        <w:tc>
          <w:tcPr>
            <w:tcW w:w="0" w:type="auto"/>
            <w:vAlign w:val="bottom"/>
          </w:tcPr>
          <w:p w14:paraId="37EF929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CD7C97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D593B9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350DE4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06B7D4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6B26EA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64ADBC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0DEFBA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567ECC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EF3B5A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68DCC2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8DE866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BD7162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6578BB5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3B8D4A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4C2B36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C6A559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663029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6F660D5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391A202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6EBCEFD3" w14:textId="77777777" w:rsidTr="00414B23">
        <w:tc>
          <w:tcPr>
            <w:tcW w:w="0" w:type="auto"/>
          </w:tcPr>
          <w:p w14:paraId="21F753C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Aalto-Korte (2020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"/>
                <w:id w:val="48034724"/>
                <w:placeholder>
                  <w:docPart w:val="116FEB935CE8234E909F6560A4F785E8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30</w:t>
                </w:r>
              </w:sdtContent>
            </w:sdt>
          </w:p>
        </w:tc>
        <w:tc>
          <w:tcPr>
            <w:tcW w:w="0" w:type="auto"/>
            <w:vAlign w:val="bottom"/>
          </w:tcPr>
          <w:p w14:paraId="2855997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6EC349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EAAECC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E49AF3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BD3713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9AA8F6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F4C9FD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99CB5C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BF64F7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353363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A5489D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839DD0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EE1CF3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17D6E06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96C639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E35F90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79EE1C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548422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01F524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6CA41B6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0977FE0D" w14:textId="77777777" w:rsidTr="00414B23">
        <w:tc>
          <w:tcPr>
            <w:tcW w:w="0" w:type="auto"/>
          </w:tcPr>
          <w:p w14:paraId="6149599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Felmingham (2020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"/>
                <w:id w:val="924459698"/>
                <w:placeholder>
                  <w:docPart w:val="3FAF47D7F9748449A0C1DF3FD2C9AD7A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29</w:t>
                </w:r>
              </w:sdtContent>
            </w:sdt>
          </w:p>
        </w:tc>
        <w:tc>
          <w:tcPr>
            <w:tcW w:w="0" w:type="auto"/>
            <w:vAlign w:val="bottom"/>
          </w:tcPr>
          <w:p w14:paraId="55FE5A3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9D77C1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AC1751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AB51C2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1055A6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56B278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AD6FE7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4EBFD9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C6C106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8BD052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67B473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267DC9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586CEB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6FB458E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4C398B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EC7906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8FBC87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E46392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70C32D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A0629A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4F06D5A7" w14:textId="77777777" w:rsidTr="00414B23">
        <w:tc>
          <w:tcPr>
            <w:tcW w:w="0" w:type="auto"/>
          </w:tcPr>
          <w:p w14:paraId="5B59F62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Atwater (2021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"/>
                <w:id w:val="1398867824"/>
                <w:placeholder>
                  <w:docPart w:val="EC011E774B8E784BB2DBBCEEA0DD7362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12</w:t>
                </w:r>
              </w:sdtContent>
            </w:sdt>
          </w:p>
        </w:tc>
        <w:tc>
          <w:tcPr>
            <w:tcW w:w="0" w:type="auto"/>
            <w:vAlign w:val="bottom"/>
          </w:tcPr>
          <w:p w14:paraId="2545810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672AB5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8255B9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C368D7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3DEB6A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211C7A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F25719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3A8292F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E4D6FB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BC392B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8E0BBD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09311E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521B85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9AA702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A9E1E2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EF793A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AE89DF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90142A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06701C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3ABBBB2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53DFFE23" w14:textId="77777777" w:rsidTr="00414B23">
        <w:tc>
          <w:tcPr>
            <w:tcW w:w="0" w:type="auto"/>
          </w:tcPr>
          <w:p w14:paraId="543F3A6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Özkaya (2021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"/>
                <w:id w:val="-1532951577"/>
                <w:placeholder>
                  <w:docPart w:val="7D5B124E3DD21947AACDCFE810544674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28</w:t>
                </w:r>
              </w:sdtContent>
            </w:sdt>
          </w:p>
        </w:tc>
        <w:tc>
          <w:tcPr>
            <w:tcW w:w="0" w:type="auto"/>
            <w:vAlign w:val="bottom"/>
          </w:tcPr>
          <w:p w14:paraId="18AFD63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CB8AA5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36B4FE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6E42BC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A703E3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F10BF4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0867F6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42D1606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56B9FF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CE5930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E46B04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8E5CF9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358A87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B44DA2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0B7268C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F2A8D3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E7902B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36966F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D9F043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3870A11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3430A0F3" w14:textId="77777777" w:rsidTr="00414B23">
        <w:tc>
          <w:tcPr>
            <w:tcW w:w="0" w:type="auto"/>
          </w:tcPr>
          <w:p w14:paraId="5325734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Uter (2021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"/>
                <w:id w:val="-337157519"/>
                <w:placeholder>
                  <w:docPart w:val="8D93C0496285A44792583ECA568F26A9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27</w:t>
                </w:r>
              </w:sdtContent>
            </w:sdt>
          </w:p>
        </w:tc>
        <w:tc>
          <w:tcPr>
            <w:tcW w:w="0" w:type="auto"/>
            <w:vAlign w:val="bottom"/>
          </w:tcPr>
          <w:p w14:paraId="5EC57B6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91D341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063CC8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FAAABD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18F2B8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C868EE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124DCC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E35B1B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CF00FB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0972BC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27764C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9613CC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26626A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43E534D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4B2854E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54ECC8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B086AD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CF7D59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3AC98B4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0F1B81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48C26B86" w14:textId="77777777" w:rsidTr="00414B23">
        <w:tc>
          <w:tcPr>
            <w:tcW w:w="0" w:type="auto"/>
          </w:tcPr>
          <w:p w14:paraId="489B6C8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Lin (2021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"/>
                <w:id w:val="-594245289"/>
                <w:placeholder>
                  <w:docPart w:val="8704D59795845648BDED03D4E91B551F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26</w:t>
                </w:r>
              </w:sdtContent>
            </w:sdt>
          </w:p>
        </w:tc>
        <w:tc>
          <w:tcPr>
            <w:tcW w:w="0" w:type="auto"/>
            <w:vAlign w:val="bottom"/>
          </w:tcPr>
          <w:p w14:paraId="0D9E961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7F0A23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58AB6E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597568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9DEF24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902407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6704D4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4D5094A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7637CA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EB1A5B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02EA31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834564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ADE5A8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F43AF2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42A266C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B4D6EF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4A75DB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3C3EB4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E2712C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C078D3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05323F73" w14:textId="77777777" w:rsidTr="00414B23">
        <w:tc>
          <w:tcPr>
            <w:tcW w:w="0" w:type="auto"/>
          </w:tcPr>
          <w:p w14:paraId="65A3D20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Seine (2021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"/>
                <w:id w:val="862327268"/>
                <w:placeholder>
                  <w:docPart w:val="A6AD1B2E7A95DC4E9262A2985BC902B7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25</w:t>
                </w:r>
              </w:sdtContent>
            </w:sdt>
          </w:p>
        </w:tc>
        <w:tc>
          <w:tcPr>
            <w:tcW w:w="0" w:type="auto"/>
            <w:vAlign w:val="bottom"/>
          </w:tcPr>
          <w:p w14:paraId="58BCB13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9E7ECB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171F35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B92156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E4C938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AC4338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3F89BB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37A18F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E1B932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2E8B1C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3F8259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1C7AC1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0422913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3D2A3CD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86D6EC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93FC49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E66088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B62394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23C138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5C6583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71FDB9E5" w14:textId="77777777" w:rsidTr="00414B23">
        <w:tc>
          <w:tcPr>
            <w:tcW w:w="0" w:type="auto"/>
          </w:tcPr>
          <w:p w14:paraId="73B8C49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lastRenderedPageBreak/>
              <w:t>Murphy (2021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"/>
                <w:id w:val="-1350180702"/>
                <w:placeholder>
                  <w:docPart w:val="21BEDB9B3E3D3E458C1EAC4132B93B0A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24</w:t>
                </w:r>
              </w:sdtContent>
            </w:sdt>
          </w:p>
        </w:tc>
        <w:tc>
          <w:tcPr>
            <w:tcW w:w="0" w:type="auto"/>
            <w:vAlign w:val="bottom"/>
          </w:tcPr>
          <w:p w14:paraId="125BB0D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29B56C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C5E19F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116FF9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A58C64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ABBA45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B9CF59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4F87C84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71C0F4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A82364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0696A2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71A601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9E4366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308F40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398670C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5A08F9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BB0F71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F03C40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E854EB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B297F1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464E65B7" w14:textId="77777777" w:rsidTr="00414B23">
        <w:tc>
          <w:tcPr>
            <w:tcW w:w="0" w:type="auto"/>
          </w:tcPr>
          <w:p w14:paraId="2DD181E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Boyvat (2021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"/>
                <w:id w:val="79873169"/>
                <w:placeholder>
                  <w:docPart w:val="A95BD2B5847DEB46BAA16B9E135C7EDF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23</w:t>
                </w:r>
              </w:sdtContent>
            </w:sdt>
          </w:p>
        </w:tc>
        <w:tc>
          <w:tcPr>
            <w:tcW w:w="0" w:type="auto"/>
            <w:vAlign w:val="bottom"/>
          </w:tcPr>
          <w:p w14:paraId="59712A3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56CB19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5E6614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22F803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356B57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07D71C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781977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19C530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528E54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CF0395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6D5B8E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023ED4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D51C74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3557DC5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06ADE49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827DBB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C24A0F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43F36D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382872A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02C4787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74ACD54C" w14:textId="77777777" w:rsidTr="00414B23">
        <w:tc>
          <w:tcPr>
            <w:tcW w:w="0" w:type="auto"/>
          </w:tcPr>
          <w:p w14:paraId="48A0FA5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Yilmaz (2021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"/>
                <w:id w:val="1244225249"/>
                <w:placeholder>
                  <w:docPart w:val="48607A29F3862743B324CE3B3BE50F0D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22</w:t>
                </w:r>
              </w:sdtContent>
            </w:sdt>
          </w:p>
        </w:tc>
        <w:tc>
          <w:tcPr>
            <w:tcW w:w="0" w:type="auto"/>
            <w:vAlign w:val="bottom"/>
          </w:tcPr>
          <w:p w14:paraId="62AFE84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16F4A2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57DA4B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0260BA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E99DE7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FF811C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ACF196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60F102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AEAE8A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0EB412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C2E644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AC9069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0D0E2F7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43F97A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46AA076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3EB18E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D26C32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31AD28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70BEAB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F37A47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7C827C0B" w14:textId="77777777" w:rsidTr="00414B23">
        <w:tc>
          <w:tcPr>
            <w:tcW w:w="0" w:type="auto"/>
          </w:tcPr>
          <w:p w14:paraId="257FB8A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Andernord (2022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"/>
                <w:id w:val="1205441396"/>
                <w:placeholder>
                  <w:docPart w:val="7D795C30C32C6445984F91093AEEF65E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21</w:t>
                </w:r>
              </w:sdtContent>
            </w:sdt>
          </w:p>
        </w:tc>
        <w:tc>
          <w:tcPr>
            <w:tcW w:w="0" w:type="auto"/>
            <w:vAlign w:val="bottom"/>
          </w:tcPr>
          <w:p w14:paraId="2FDC864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A1781C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2DA3CB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957B2E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4786A1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A8AEA8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E53B4F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3C51B6C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5DEBF3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D5AC4F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E445BE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F87858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D19DA7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63DDF17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4849ED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ECF9F8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E28326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7222E9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563733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346C1B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3CDFB3D2" w14:textId="77777777" w:rsidTr="00414B23">
        <w:tc>
          <w:tcPr>
            <w:tcW w:w="0" w:type="auto"/>
          </w:tcPr>
          <w:p w14:paraId="34DDA7D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Wee (2022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"/>
                <w:id w:val="447975684"/>
                <w:placeholder>
                  <w:docPart w:val="3353243487BE7545BAF6D1E6A9571904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20</w:t>
                </w:r>
              </w:sdtContent>
            </w:sdt>
          </w:p>
        </w:tc>
        <w:tc>
          <w:tcPr>
            <w:tcW w:w="0" w:type="auto"/>
            <w:vAlign w:val="bottom"/>
          </w:tcPr>
          <w:p w14:paraId="367D721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58FE8E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CE5BC8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47D869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EA2288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DF88CD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33F115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0589AB5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D7E4BC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12D9C6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DD530F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6C3897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67E1E2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3F57C2A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4D2ECD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AD3BC3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7E9070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1BEE74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3BBDCA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90B985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69E6C0AE" w14:textId="77777777" w:rsidTr="00414B23">
        <w:tc>
          <w:tcPr>
            <w:tcW w:w="0" w:type="auto"/>
          </w:tcPr>
          <w:p w14:paraId="6D0248F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Slodownik (2022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"/>
                <w:id w:val="-1742011040"/>
                <w:placeholder>
                  <w:docPart w:val="36A09B1B2E1E5748B7DE50D16F790286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19</w:t>
                </w:r>
              </w:sdtContent>
            </w:sdt>
          </w:p>
        </w:tc>
        <w:tc>
          <w:tcPr>
            <w:tcW w:w="0" w:type="auto"/>
            <w:vAlign w:val="bottom"/>
          </w:tcPr>
          <w:p w14:paraId="0BB5349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1AF8C6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6AA157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605A1F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12240C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A1B6B1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8E8C4B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4CFC5D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1E5EB1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C79130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BDC7B9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47E2D9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17A7DC9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1DC735F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E6D669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606B63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A88DE0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FB9A28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4F9D10E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79E2B0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6642BF79" w14:textId="77777777" w:rsidTr="00414B23">
        <w:tc>
          <w:tcPr>
            <w:tcW w:w="0" w:type="auto"/>
          </w:tcPr>
          <w:p w14:paraId="547AB21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Uter (2022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"/>
                <w:id w:val="2081012183"/>
                <w:placeholder>
                  <w:docPart w:val="B8C59E34DC835148AC6C91236FF10B26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18</w:t>
                </w:r>
              </w:sdtContent>
            </w:sdt>
          </w:p>
        </w:tc>
        <w:tc>
          <w:tcPr>
            <w:tcW w:w="0" w:type="auto"/>
            <w:vAlign w:val="bottom"/>
          </w:tcPr>
          <w:p w14:paraId="020E34B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609BBC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E74C27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054460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C0FB12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10BA52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6CC3C7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4384C8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EDD238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4A899E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325250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30A963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832CFC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0598D2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6893A9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999340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56ED35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7AE19F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D276B3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C488C7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2DD98440" w14:textId="77777777" w:rsidTr="00414B23">
        <w:tc>
          <w:tcPr>
            <w:tcW w:w="0" w:type="auto"/>
          </w:tcPr>
          <w:p w14:paraId="29B86EE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Ünal (2023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"/>
                <w:id w:val="-862743496"/>
                <w:placeholder>
                  <w:docPart w:val="AF356F97683A91488BFF4CDAC435CC82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17</w:t>
                </w:r>
              </w:sdtContent>
            </w:sdt>
          </w:p>
        </w:tc>
        <w:tc>
          <w:tcPr>
            <w:tcW w:w="0" w:type="auto"/>
            <w:vAlign w:val="bottom"/>
          </w:tcPr>
          <w:p w14:paraId="23838DF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8EA858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811D12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E92A79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B33B8B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A436B6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77B229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9EB814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ACA788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47D90D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029F60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4D10CD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2E57B5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8B9115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4EDB2FE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9CA00C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58C5A7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47732F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BEBF0B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257FAB4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7DB02764" w14:textId="77777777" w:rsidTr="00414B23">
        <w:tc>
          <w:tcPr>
            <w:tcW w:w="0" w:type="auto"/>
          </w:tcPr>
          <w:p w14:paraId="0CB3687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Sari (2023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"/>
                <w:id w:val="-1717039065"/>
                <w:placeholder>
                  <w:docPart w:val="0C67D178D1962D43B0FE451A46CA6ABF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16</w:t>
                </w:r>
              </w:sdtContent>
            </w:sdt>
          </w:p>
        </w:tc>
        <w:tc>
          <w:tcPr>
            <w:tcW w:w="0" w:type="auto"/>
            <w:vAlign w:val="bottom"/>
          </w:tcPr>
          <w:p w14:paraId="59BB4F3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1DA840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707462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D1BF31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449491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A85D6B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B8BF34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300530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E7E90A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88057C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EB3F93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96C3B8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6834524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3A455C6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1F61FB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A2AF8C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D96F9E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3FF012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8DCA31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36891D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01B59" w:rsidRPr="00E23422" w14:paraId="46ADE0D0" w14:textId="77777777" w:rsidTr="00414B23">
        <w:tc>
          <w:tcPr>
            <w:tcW w:w="0" w:type="auto"/>
          </w:tcPr>
          <w:p w14:paraId="69E4274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Katran (2024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"/>
                <w:id w:val="-399898602"/>
                <w:placeholder>
                  <w:docPart w:val="E27573FB47CB0941BF5A9DE912ACFF4E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15</w:t>
                </w:r>
              </w:sdtContent>
            </w:sdt>
          </w:p>
        </w:tc>
        <w:tc>
          <w:tcPr>
            <w:tcW w:w="0" w:type="auto"/>
            <w:vAlign w:val="bottom"/>
          </w:tcPr>
          <w:p w14:paraId="70C4BE7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6CBC0F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1B750A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09DC69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FD9A53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BA3241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CAB5CC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7513AF8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F42FCA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7E38EA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FE54DE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AEB571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178C69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167D31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371A0EB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DB2875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500370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44B05F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D31B8F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3790BCF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1E0CCAD0" w14:textId="77777777" w:rsidTr="00414B23">
        <w:tc>
          <w:tcPr>
            <w:tcW w:w="0" w:type="auto"/>
          </w:tcPr>
          <w:p w14:paraId="1796754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Boonchai (2024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"/>
                <w:id w:val="-2059767639"/>
                <w:placeholder>
                  <w:docPart w:val="847252F7D35A14429E1A7DAB107B8E16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84</w:t>
                </w:r>
              </w:sdtContent>
            </w:sdt>
          </w:p>
        </w:tc>
        <w:tc>
          <w:tcPr>
            <w:tcW w:w="0" w:type="auto"/>
            <w:vAlign w:val="bottom"/>
          </w:tcPr>
          <w:p w14:paraId="021E56A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0EFE69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E6D199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A7BFA0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13359D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A09BC7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290A9C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02CF05A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B17910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223E2C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5C0B12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C5A225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8E3CA94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35DF765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8CBDAF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F9D37F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D79A61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EE5E7F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500FBA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11C3C29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29D67C3A" w14:textId="77777777" w:rsidTr="00414B23">
        <w:tc>
          <w:tcPr>
            <w:tcW w:w="0" w:type="auto"/>
          </w:tcPr>
          <w:p w14:paraId="6BCD4AA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Kim (2024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"/>
                <w:id w:val="1878965276"/>
                <w:placeholder>
                  <w:docPart w:val="33157E27127F224989E725A76C0D97CB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13</w:t>
                </w:r>
              </w:sdtContent>
            </w:sdt>
          </w:p>
        </w:tc>
        <w:tc>
          <w:tcPr>
            <w:tcW w:w="0" w:type="auto"/>
            <w:vAlign w:val="bottom"/>
          </w:tcPr>
          <w:p w14:paraId="3DB4DDC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EABF1B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5656AC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EBD1D18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811F74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44895FE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FAF0F62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9EE01D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AC9436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62BF6B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FA5007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810506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4E8E0C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3503DA9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FE63B8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E85C3D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CB6F23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177CDA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C18473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2A701B5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01B59" w:rsidRPr="00E23422" w14:paraId="722606F2" w14:textId="77777777" w:rsidTr="00414B23">
        <w:tc>
          <w:tcPr>
            <w:tcW w:w="0" w:type="auto"/>
          </w:tcPr>
          <w:p w14:paraId="246894D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cstheme="majorHAnsi"/>
                <w:lang w:val="en-US"/>
              </w:rPr>
              <w:t>Pesqué (2025)</w:t>
            </w:r>
            <w:sdt>
              <w:sdtPr>
                <w:rPr>
                  <w:rFonts w:cstheme="majorHAnsi"/>
                  <w:color w:val="000000"/>
                  <w:vertAlign w:val="superscript"/>
                  <w:lang w:val="en-US"/>
                </w:rPr>
                <w:tag w:val="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"/>
                <w:id w:val="-432435412"/>
                <w:placeholder>
                  <w:docPart w:val="974D88DDF550EC4D9901D3D8C9E73D94"/>
                </w:placeholder>
              </w:sdtPr>
              <w:sdtContent>
                <w:r w:rsidRPr="00E23422">
                  <w:rPr>
                    <w:rFonts w:cstheme="majorHAnsi"/>
                    <w:color w:val="000000"/>
                    <w:vertAlign w:val="superscript"/>
                    <w:lang w:val="en-US"/>
                  </w:rPr>
                  <w:t>14</w:t>
                </w:r>
              </w:sdtContent>
            </w:sdt>
          </w:p>
        </w:tc>
        <w:tc>
          <w:tcPr>
            <w:tcW w:w="0" w:type="auto"/>
            <w:vAlign w:val="bottom"/>
          </w:tcPr>
          <w:p w14:paraId="5B21BDF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88079E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3D07079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E77B39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131755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16F10AD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CDF8BAC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16FE22A0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E82FF2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72829F3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823792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3EB4AB3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49D68BB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75C78E25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03A514D6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6F1CFEBA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6650D1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DB53927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1C5E4D4F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8C895C1" w14:textId="77777777" w:rsidR="00301B59" w:rsidRPr="00E23422" w:rsidRDefault="00301B59" w:rsidP="00B43D30">
            <w:pPr>
              <w:rPr>
                <w:lang w:val="en-US"/>
              </w:rPr>
            </w:pPr>
            <w:r w:rsidRPr="00E23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</w:tbl>
    <w:p w14:paraId="7497A5D6" w14:textId="77777777" w:rsidR="00301B59" w:rsidRPr="00E23422" w:rsidRDefault="00301B59" w:rsidP="00301B59">
      <w:pPr>
        <w:rPr>
          <w:b/>
          <w:bCs/>
          <w:sz w:val="32"/>
          <w:szCs w:val="32"/>
          <w:lang w:val="en-US"/>
        </w:rPr>
      </w:pPr>
      <w:r w:rsidRPr="00E23422">
        <w:rPr>
          <w:b/>
          <w:bCs/>
          <w:sz w:val="32"/>
          <w:szCs w:val="32"/>
          <w:lang w:val="en-US"/>
        </w:rPr>
        <w:br w:type="page"/>
      </w:r>
    </w:p>
    <w:p w14:paraId="4DBB4D46" w14:textId="7C09A390" w:rsidR="00E6519B" w:rsidRPr="00E23422" w:rsidRDefault="00E6519B" w:rsidP="00252AA4">
      <w:pPr>
        <w:pStyle w:val="Overskrift1"/>
        <w:rPr>
          <w:b/>
          <w:bCs/>
          <w:lang w:val="en-US"/>
        </w:rPr>
      </w:pPr>
      <w:bookmarkStart w:id="3" w:name="_Toc209190141"/>
      <w:r w:rsidRPr="00E23422">
        <w:rPr>
          <w:b/>
          <w:bCs/>
          <w:lang w:val="en-US"/>
        </w:rPr>
        <w:lastRenderedPageBreak/>
        <w:t>Supplementary Figures</w:t>
      </w:r>
      <w:bookmarkEnd w:id="3"/>
    </w:p>
    <w:p w14:paraId="78C204D1" w14:textId="3720CD59" w:rsidR="00301B59" w:rsidRPr="00E23422" w:rsidRDefault="00301B59" w:rsidP="00414B23">
      <w:pPr>
        <w:pStyle w:val="Overskrift2"/>
        <w:rPr>
          <w:lang w:val="en-US"/>
        </w:rPr>
      </w:pPr>
      <w:bookmarkStart w:id="4" w:name="_Toc209190142"/>
      <w:r w:rsidRPr="00E23422">
        <w:rPr>
          <w:lang w:val="en-US"/>
        </w:rPr>
        <w:t xml:space="preserve">Supplementary </w:t>
      </w:r>
      <w:r w:rsidR="00414B23" w:rsidRPr="00E23422">
        <w:rPr>
          <w:lang w:val="en-US"/>
        </w:rPr>
        <w:t>F</w:t>
      </w:r>
      <w:r w:rsidRPr="00E23422">
        <w:rPr>
          <w:lang w:val="en-US"/>
        </w:rPr>
        <w:t>igure 1: The Preferred Reporting Items for Systematic Reviews and Meta-analyses (PRISMA) flowchart</w:t>
      </w:r>
      <w:bookmarkEnd w:id="4"/>
    </w:p>
    <w:p w14:paraId="17A4D0DC" w14:textId="77777777" w:rsidR="00052A42" w:rsidRPr="00E23422" w:rsidRDefault="00301B59" w:rsidP="00052A42">
      <w:pPr>
        <w:rPr>
          <w:lang w:val="en-US"/>
        </w:rPr>
      </w:pPr>
      <w:r w:rsidRPr="00E23422">
        <w:rPr>
          <w:noProof/>
          <w:lang w:val="en-US"/>
        </w:rPr>
        <w:drawing>
          <wp:inline distT="0" distB="0" distL="0" distR="0" wp14:anchorId="29FF7606" wp14:editId="485F890A">
            <wp:extent cx="4914900" cy="5405194"/>
            <wp:effectExtent l="0" t="0" r="0" b="5080"/>
            <wp:docPr id="1673325264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3325264" name="Billede 167332526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5405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06CC2" w14:textId="77777777" w:rsidR="00052A42" w:rsidRPr="00E23422" w:rsidRDefault="00052A42">
      <w:pPr>
        <w:rPr>
          <w:lang w:val="en-US"/>
        </w:rPr>
      </w:pPr>
      <w:r w:rsidRPr="00E23422">
        <w:rPr>
          <w:lang w:val="en-US"/>
        </w:rPr>
        <w:br w:type="page"/>
      </w:r>
    </w:p>
    <w:p w14:paraId="463FAC5A" w14:textId="28ED4C2F" w:rsidR="00301B59" w:rsidRPr="00E23422" w:rsidRDefault="00301B59" w:rsidP="00052A42">
      <w:pPr>
        <w:pStyle w:val="Overskrift2"/>
        <w:rPr>
          <w:lang w:val="en-US"/>
        </w:rPr>
      </w:pPr>
      <w:bookmarkStart w:id="5" w:name="_Toc209190143"/>
      <w:r w:rsidRPr="00E23422">
        <w:rPr>
          <w:lang w:val="en-US"/>
        </w:rPr>
        <w:lastRenderedPageBreak/>
        <w:t>Supplementary Figure 2: Funnel plot of contact allergy to colophonium in all patients</w:t>
      </w:r>
      <w:bookmarkEnd w:id="5"/>
      <w:r w:rsidRPr="00E23422">
        <w:rPr>
          <w:lang w:val="en-US"/>
        </w:rPr>
        <w:t xml:space="preserve"> </w:t>
      </w:r>
    </w:p>
    <w:p w14:paraId="13C3DE3A" w14:textId="77777777" w:rsidR="00301B59" w:rsidRPr="00E23422" w:rsidRDefault="00301B59" w:rsidP="00301B59">
      <w:pPr>
        <w:rPr>
          <w:b/>
          <w:bCs/>
          <w:sz w:val="32"/>
          <w:szCs w:val="32"/>
          <w:lang w:val="en-US"/>
        </w:rPr>
      </w:pPr>
      <w:r w:rsidRPr="00E23422">
        <w:rPr>
          <w:noProof/>
          <w:sz w:val="32"/>
          <w:szCs w:val="32"/>
          <w:lang w:val="en-US"/>
        </w:rPr>
        <w:drawing>
          <wp:inline distT="0" distB="0" distL="0" distR="0" wp14:anchorId="14191BB4" wp14:editId="22487E6B">
            <wp:extent cx="6116955" cy="5698358"/>
            <wp:effectExtent l="0" t="0" r="4445" b="4445"/>
            <wp:docPr id="713380356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380356" name="Billede 71338035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955" cy="5698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3422">
        <w:rPr>
          <w:sz w:val="32"/>
          <w:szCs w:val="32"/>
          <w:lang w:val="en-US"/>
        </w:rPr>
        <w:br w:type="page"/>
      </w:r>
    </w:p>
    <w:p w14:paraId="06C25374" w14:textId="7F4B6D0F" w:rsidR="00252AA4" w:rsidRPr="00E23422" w:rsidRDefault="00252AA4" w:rsidP="00252AA4">
      <w:pPr>
        <w:pStyle w:val="Overskrift1"/>
        <w:rPr>
          <w:b/>
          <w:bCs/>
          <w:lang w:val="en-US"/>
        </w:rPr>
      </w:pPr>
      <w:bookmarkStart w:id="6" w:name="_Toc209190144"/>
      <w:r w:rsidRPr="00E23422">
        <w:rPr>
          <w:b/>
          <w:bCs/>
          <w:lang w:val="en-US"/>
        </w:rPr>
        <w:lastRenderedPageBreak/>
        <w:t>References</w:t>
      </w:r>
      <w:bookmarkEnd w:id="6"/>
    </w:p>
    <w:sdt>
      <w:sdtPr>
        <w:rPr>
          <w:rFonts w:asciiTheme="majorHAnsi" w:hAnsiTheme="majorHAnsi" w:cstheme="majorHAnsi"/>
          <w:bCs/>
          <w:color w:val="000000"/>
          <w:sz w:val="28"/>
          <w:szCs w:val="28"/>
          <w:lang w:val="en-US"/>
        </w:rPr>
        <w:tag w:val="MENDELEY_BIBLIOGRAPHY"/>
        <w:id w:val="-847869729"/>
        <w:placeholder>
          <w:docPart w:val="0AB8AEF97AB745499BF0E8C8888BFDA8"/>
        </w:placeholder>
      </w:sdtPr>
      <w:sdtContent>
        <w:p w14:paraId="61238662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kern w:val="0"/>
              <w:lang w:val="en-US"/>
              <w14:ligatures w14:val="none"/>
            </w:rPr>
          </w:pPr>
          <w:r w:rsidRPr="00E23422">
            <w:rPr>
              <w:rFonts w:eastAsia="Times New Roman"/>
              <w:lang w:val="en-US"/>
            </w:rPr>
            <w:t>1.</w:t>
          </w:r>
          <w:r w:rsidRPr="00E23422">
            <w:rPr>
              <w:rFonts w:eastAsia="Times New Roman"/>
              <w:lang w:val="en-US"/>
            </w:rPr>
            <w:tab/>
            <w:t xml:space="preserve">Downs AMR, Sansom JE. Colophony allergy: A review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1999;41(6):305-310. doi:10.1111/J.1600-0536.1999.TB06178.X</w:t>
          </w:r>
        </w:p>
        <w:p w14:paraId="2AE73FE9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2.</w:t>
          </w:r>
          <w:r w:rsidRPr="00E23422">
            <w:rPr>
              <w:rFonts w:eastAsia="Times New Roman"/>
              <w:lang w:val="en-US"/>
            </w:rPr>
            <w:tab/>
            <w:t xml:space="preserve">Karlberg AT, Hagvall L. Colophony: Rosin in unmodified and modified form. In: </w:t>
          </w:r>
          <w:r w:rsidRPr="00E23422">
            <w:rPr>
              <w:rFonts w:eastAsia="Times New Roman"/>
              <w:i/>
              <w:iCs/>
              <w:lang w:val="en-US"/>
            </w:rPr>
            <w:t>Kanerva’s Occupational Dermatology</w:t>
          </w:r>
          <w:r w:rsidRPr="00E23422">
            <w:rPr>
              <w:rFonts w:eastAsia="Times New Roman"/>
              <w:lang w:val="en-US"/>
            </w:rPr>
            <w:t>. 2019. doi:10.1007/978-3-319-68617-2_41</w:t>
          </w:r>
        </w:p>
        <w:p w14:paraId="048B8D1D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3.</w:t>
          </w:r>
          <w:r w:rsidRPr="00E23422">
            <w:rPr>
              <w:rFonts w:eastAsia="Times New Roman"/>
              <w:lang w:val="en-US"/>
            </w:rPr>
            <w:tab/>
            <w:t xml:space="preserve">Karlberg AT, Albadr MH, Nilsson U. Tracing colophonium in consumer products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21;85(6). doi:10.1111/cod.13944</w:t>
          </w:r>
        </w:p>
        <w:p w14:paraId="78B13F3D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4.</w:t>
          </w:r>
          <w:r w:rsidRPr="00E23422">
            <w:rPr>
              <w:rFonts w:eastAsia="Times New Roman"/>
              <w:lang w:val="en-US"/>
            </w:rPr>
            <w:tab/>
            <w:t xml:space="preserve">Maibach HI. Easier patch testing with TRUE Test. </w:t>
          </w:r>
          <w:r w:rsidRPr="00E23422">
            <w:rPr>
              <w:rFonts w:eastAsia="Times New Roman"/>
              <w:i/>
              <w:iCs/>
              <w:lang w:val="en-US"/>
            </w:rPr>
            <w:t>J Am Acad Dermatol</w:t>
          </w:r>
          <w:r w:rsidRPr="00E23422">
            <w:rPr>
              <w:rFonts w:eastAsia="Times New Roman"/>
              <w:lang w:val="en-US"/>
            </w:rPr>
            <w:t>. 1989;20(3). doi:10.1016/S0190-9622(89)70056-6</w:t>
          </w:r>
        </w:p>
        <w:p w14:paraId="42D3FFB8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5.</w:t>
          </w:r>
          <w:r w:rsidRPr="00E23422">
            <w:rPr>
              <w:rFonts w:eastAsia="Times New Roman"/>
              <w:lang w:val="en-US"/>
            </w:rPr>
            <w:tab/>
            <w:t xml:space="preserve">Wilkinson SM, Gonçalo M, Aerts O, et al. The European baseline series and recommended additions: 2023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23;88(2):87-92. doi:10.1111/COD.14255</w:t>
          </w:r>
        </w:p>
        <w:p w14:paraId="5A0619B9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6.</w:t>
          </w:r>
          <w:r w:rsidRPr="00E23422">
            <w:rPr>
              <w:rFonts w:eastAsia="Times New Roman"/>
              <w:lang w:val="en-US"/>
            </w:rPr>
            <w:tab/>
            <w:t xml:space="preserve">Uter W, Amario-Hita JC, Balato A, et al. European Surveillance System on Contact Allergies (ESSCA): results with the European baseline series, 2013/14. </w:t>
          </w:r>
          <w:r w:rsidRPr="00E23422">
            <w:rPr>
              <w:rFonts w:eastAsia="Times New Roman"/>
              <w:i/>
              <w:iCs/>
              <w:lang w:val="en-US"/>
            </w:rPr>
            <w:t>Journal of the European Academy of Dermatology and Venereology</w:t>
          </w:r>
          <w:r w:rsidRPr="00E23422">
            <w:rPr>
              <w:rFonts w:eastAsia="Times New Roman"/>
              <w:lang w:val="en-US"/>
            </w:rPr>
            <w:t>. 2017;31(9):1516-1525. doi:10.1111/JDV.14423</w:t>
          </w:r>
        </w:p>
        <w:p w14:paraId="3715ACEB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7.</w:t>
          </w:r>
          <w:r w:rsidRPr="00E23422">
            <w:rPr>
              <w:rFonts w:eastAsia="Times New Roman"/>
              <w:lang w:val="en-US"/>
            </w:rPr>
            <w:tab/>
            <w:t xml:space="preserve">Belloni Fortina A, Cooper SM, Spiewak R, Fontana E, Schnuch A, Uter W. Patch test results in children and adolescents across Europe. Analysis of the ESSCA Network 2002–2010. </w:t>
          </w:r>
          <w:r w:rsidRPr="00E23422">
            <w:rPr>
              <w:rFonts w:eastAsia="Times New Roman"/>
              <w:i/>
              <w:iCs/>
              <w:lang w:val="en-US"/>
            </w:rPr>
            <w:t>Pediatric Allergy and Immunology</w:t>
          </w:r>
          <w:r w:rsidRPr="00E23422">
            <w:rPr>
              <w:rFonts w:eastAsia="Times New Roman"/>
              <w:lang w:val="en-US"/>
            </w:rPr>
            <w:t>. 2015;26(5):446-455. doi:10.1111/PAI.12397</w:t>
          </w:r>
        </w:p>
        <w:p w14:paraId="55977DA0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8.</w:t>
          </w:r>
          <w:r w:rsidRPr="00E23422">
            <w:rPr>
              <w:rFonts w:eastAsia="Times New Roman"/>
              <w:lang w:val="en-US"/>
            </w:rPr>
            <w:tab/>
            <w:t xml:space="preserve">Pesonen M, Jolanki R, Larese Filon F, et al. Patch test results of the European baseline series among patients with occupational contact dermatitis across Europe – analyses of the European Surveillance System on Contact Allergy network, 2002–2010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15;72(3):154-163. doi:10.1111/COD.12333</w:t>
          </w:r>
        </w:p>
        <w:p w14:paraId="2FBB3D31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9.</w:t>
          </w:r>
          <w:r w:rsidRPr="00E23422">
            <w:rPr>
              <w:rFonts w:eastAsia="Times New Roman"/>
              <w:lang w:val="en-US"/>
            </w:rPr>
            <w:tab/>
            <w:t xml:space="preserve">Moher D, Liberati A, Tetzlaff J, Altman DG. Preferred reporting items for systematic reviews and meta-analyses: The PRISMA statement. </w:t>
          </w:r>
          <w:r w:rsidRPr="00E23422">
            <w:rPr>
              <w:rFonts w:eastAsia="Times New Roman"/>
              <w:i/>
              <w:iCs/>
              <w:lang w:val="en-US"/>
            </w:rPr>
            <w:t>BMJ (Online)</w:t>
          </w:r>
          <w:r w:rsidRPr="00E23422">
            <w:rPr>
              <w:rFonts w:eastAsia="Times New Roman"/>
              <w:lang w:val="en-US"/>
            </w:rPr>
            <w:t>. 2009;339(7716). doi:10.1136/bmj.b2535</w:t>
          </w:r>
        </w:p>
        <w:p w14:paraId="3D274104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10.</w:t>
          </w:r>
          <w:r w:rsidRPr="00E23422">
            <w:rPr>
              <w:rFonts w:eastAsia="Times New Roman"/>
              <w:lang w:val="en-US"/>
            </w:rPr>
            <w:tab/>
            <w:t xml:space="preserve">Ouzzani M, Hammady H, Fedorowicz Z, Elmagarmid A. Rayyan-a web and mobile app for systematic reviews. </w:t>
          </w:r>
          <w:r w:rsidRPr="00E23422">
            <w:rPr>
              <w:rFonts w:eastAsia="Times New Roman"/>
              <w:i/>
              <w:iCs/>
              <w:lang w:val="en-US"/>
            </w:rPr>
            <w:t>Syst Rev</w:t>
          </w:r>
          <w:r w:rsidRPr="00E23422">
            <w:rPr>
              <w:rFonts w:eastAsia="Times New Roman"/>
              <w:lang w:val="en-US"/>
            </w:rPr>
            <w:t>. 2016;5(1):1-10. doi:10.1186/S13643-016-0384-4/FIGURES/6</w:t>
          </w:r>
        </w:p>
        <w:p w14:paraId="25F6037B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11.</w:t>
          </w:r>
          <w:r w:rsidRPr="00E23422">
            <w:rPr>
              <w:rFonts w:eastAsia="Times New Roman"/>
              <w:lang w:val="en-US"/>
            </w:rPr>
            <w:tab/>
            <w:t xml:space="preserve">Downes MJ, Brennan ML, Williams HC, Dean RS. Development of a critical appraisal tool to assess the quality of cross-sectional studies (AXIS). </w:t>
          </w:r>
          <w:r w:rsidRPr="00E23422">
            <w:rPr>
              <w:rFonts w:eastAsia="Times New Roman"/>
              <w:i/>
              <w:iCs/>
              <w:lang w:val="en-US"/>
            </w:rPr>
            <w:t>BMJ Open</w:t>
          </w:r>
          <w:r w:rsidRPr="00E23422">
            <w:rPr>
              <w:rFonts w:eastAsia="Times New Roman"/>
              <w:lang w:val="en-US"/>
            </w:rPr>
            <w:t>. 2016;6(12):e011458. doi:10.1136/BMJOPEN-2016-011458</w:t>
          </w:r>
        </w:p>
        <w:p w14:paraId="69F05508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12.</w:t>
          </w:r>
          <w:r w:rsidRPr="00E23422">
            <w:rPr>
              <w:rFonts w:eastAsia="Times New Roman"/>
              <w:lang w:val="en-US"/>
            </w:rPr>
            <w:tab/>
            <w:t xml:space="preserve">Atwater AR, Ward JM, Liu B, et al. Fragrance- and Botanical-Related Allergy and Associated Concomitant Reactions: A Retrospective Analysis of the North American Contact Dermatitis Group Data 2007-2016. </w:t>
          </w:r>
          <w:r w:rsidRPr="00E23422">
            <w:rPr>
              <w:rFonts w:eastAsia="Times New Roman"/>
              <w:i/>
              <w:iCs/>
              <w:lang w:val="en-US"/>
            </w:rPr>
            <w:t>Dermatitis</w:t>
          </w:r>
          <w:r w:rsidRPr="00E23422">
            <w:rPr>
              <w:rFonts w:eastAsia="Times New Roman"/>
              <w:lang w:val="en-US"/>
            </w:rPr>
            <w:t>. 2021;32(1):42-52. doi:10.1097/DER.0000000000000661</w:t>
          </w:r>
        </w:p>
        <w:p w14:paraId="43FAFB75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13.</w:t>
          </w:r>
          <w:r w:rsidRPr="00E23422">
            <w:rPr>
              <w:rFonts w:eastAsia="Times New Roman"/>
              <w:lang w:val="en-US"/>
            </w:rPr>
            <w:tab/>
          </w:r>
          <w:r w:rsidRPr="00E23422">
            <w:rPr>
              <w:rFonts w:ascii="Malgun Gothic" w:eastAsia="Malgun Gothic" w:hAnsi="Malgun Gothic" w:cs="Malgun Gothic"/>
              <w:lang w:val="en-US"/>
            </w:rPr>
            <w:t>의과대학고신대학교</w:t>
          </w:r>
          <w:r w:rsidRPr="00E23422">
            <w:rPr>
              <w:rFonts w:eastAsia="Times New Roman"/>
              <w:lang w:val="en-US"/>
            </w:rPr>
            <w:t xml:space="preserve">, </w:t>
          </w:r>
          <w:r w:rsidRPr="00E23422">
            <w:rPr>
              <w:rFonts w:ascii="Malgun Gothic" w:eastAsia="Malgun Gothic" w:hAnsi="Malgun Gothic" w:cs="Malgun Gothic"/>
              <w:lang w:val="en-US"/>
            </w:rPr>
            <w:t>해운대백병원</w:t>
          </w:r>
          <w:r w:rsidRPr="00E23422">
            <w:rPr>
              <w:rFonts w:eastAsia="Times New Roman"/>
              <w:lang w:val="en-US"/>
            </w:rPr>
            <w:t xml:space="preserve"> </w:t>
          </w:r>
          <w:r w:rsidRPr="00E23422">
            <w:rPr>
              <w:rFonts w:ascii="Malgun Gothic" w:eastAsia="Malgun Gothic" w:hAnsi="Malgun Gothic" w:cs="Malgun Gothic"/>
              <w:lang w:val="en-US"/>
            </w:rPr>
            <w:t>내과인제대학교</w:t>
          </w:r>
          <w:r w:rsidRPr="00E23422">
            <w:rPr>
              <w:rFonts w:eastAsia="Times New Roman"/>
              <w:lang w:val="en-US"/>
            </w:rPr>
            <w:t xml:space="preserve">, </w:t>
          </w:r>
          <w:r w:rsidRPr="00E23422">
            <w:rPr>
              <w:rFonts w:ascii="Malgun Gothic" w:eastAsia="Malgun Gothic" w:hAnsi="Malgun Gothic" w:cs="Malgun Gothic"/>
              <w:lang w:val="en-US"/>
            </w:rPr>
            <w:t>의과대학</w:t>
          </w:r>
          <w:r w:rsidRPr="00E23422">
            <w:rPr>
              <w:rFonts w:eastAsia="Times New Roman"/>
              <w:lang w:val="en-US"/>
            </w:rPr>
            <w:t xml:space="preserve"> </w:t>
          </w:r>
          <w:r w:rsidRPr="00E23422">
            <w:rPr>
              <w:rFonts w:ascii="Malgun Gothic" w:eastAsia="Malgun Gothic" w:hAnsi="Malgun Gothic" w:cs="Malgun Gothic"/>
              <w:lang w:val="en-US"/>
            </w:rPr>
            <w:t>내과고신대학교</w:t>
          </w:r>
          <w:r w:rsidRPr="00E23422">
            <w:rPr>
              <w:rFonts w:eastAsia="Times New Roman"/>
              <w:lang w:val="en-US"/>
            </w:rPr>
            <w:t xml:space="preserve">, et al. Analysis of patch test results in patients with suspected contact dermatitis in the Busan area. </w:t>
          </w:r>
          <w:r w:rsidRPr="00E23422">
            <w:rPr>
              <w:rFonts w:eastAsia="Times New Roman"/>
              <w:i/>
              <w:iCs/>
              <w:lang w:val="en-US"/>
            </w:rPr>
            <w:t>Allergy, Asthma &amp; Respiratory Disease</w:t>
          </w:r>
          <w:r w:rsidRPr="00E23422">
            <w:rPr>
              <w:rFonts w:eastAsia="Times New Roman"/>
              <w:lang w:val="en-US"/>
            </w:rPr>
            <w:t>. 2024;12(2):85-92. doi:10.4168/AARD.2024.12.2.85</w:t>
          </w:r>
        </w:p>
        <w:p w14:paraId="0E8D9265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14.</w:t>
          </w:r>
          <w:r w:rsidRPr="00E23422">
            <w:rPr>
              <w:rFonts w:eastAsia="Times New Roman"/>
              <w:lang w:val="en-US"/>
            </w:rPr>
            <w:tab/>
            <w:t xml:space="preserve">Pesqué D, Planella-Fontanillas N, Borrego L, et al. Patch test results to the Spanish baseline patch test series according to age groups: A multicentric prospective study from 2019 to 2023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24;92(2):120. doi:10.1111/COD.14702</w:t>
          </w:r>
        </w:p>
        <w:p w14:paraId="6835ECD4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15.</w:t>
          </w:r>
          <w:r w:rsidRPr="00E23422">
            <w:rPr>
              <w:rFonts w:eastAsia="Times New Roman"/>
              <w:lang w:val="en-US"/>
            </w:rPr>
            <w:tab/>
            <w:t xml:space="preserve">Katran ZY, Bulut İ. Results of patch testing to the European Baseline Series in adult patients in Turkey: a five-year experience at a tertiary reference center. </w:t>
          </w:r>
          <w:r w:rsidRPr="00E23422">
            <w:rPr>
              <w:rFonts w:eastAsia="Times New Roman"/>
              <w:i/>
              <w:iCs/>
              <w:lang w:val="en-US"/>
            </w:rPr>
            <w:t>Alergologia Polska - Polish Journal of Allergology</w:t>
          </w:r>
          <w:r w:rsidRPr="00E23422">
            <w:rPr>
              <w:rFonts w:eastAsia="Times New Roman"/>
              <w:lang w:val="en-US"/>
            </w:rPr>
            <w:t>. 2024;11(1). doi:10.5114/pja.2024.135510</w:t>
          </w:r>
        </w:p>
        <w:p w14:paraId="77CB6D6F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16.</w:t>
          </w:r>
          <w:r w:rsidRPr="00E23422">
            <w:rPr>
              <w:rFonts w:eastAsia="Times New Roman"/>
              <w:lang w:val="en-US"/>
            </w:rPr>
            <w:tab/>
            <w:t xml:space="preserve">Characteristics of patch test patients in Yogyakarta, Indonesia, 2011-2020 Study Period. </w:t>
          </w:r>
          <w:r w:rsidRPr="00E23422">
            <w:rPr>
              <w:rFonts w:eastAsia="Times New Roman"/>
              <w:i/>
              <w:iCs/>
              <w:lang w:val="en-US"/>
            </w:rPr>
            <w:t>Journal of Pakistan Association of Dermatologists</w:t>
          </w:r>
          <w:r w:rsidRPr="00E23422">
            <w:rPr>
              <w:rFonts w:eastAsia="Times New Roman"/>
              <w:lang w:val="en-US"/>
            </w:rPr>
            <w:t>.</w:t>
          </w:r>
        </w:p>
        <w:p w14:paraId="52323528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17.</w:t>
          </w:r>
          <w:r w:rsidRPr="00E23422">
            <w:rPr>
              <w:rFonts w:eastAsia="Times New Roman"/>
              <w:lang w:val="en-US"/>
            </w:rPr>
            <w:tab/>
            <w:t xml:space="preserve">Ünal A. Analysis of patch testing results in patients with contact dermatitis in Istanbul, Turkey, from 2012 to 2022. </w:t>
          </w:r>
          <w:r w:rsidRPr="00E23422">
            <w:rPr>
              <w:rFonts w:eastAsia="Times New Roman"/>
              <w:i/>
              <w:iCs/>
              <w:lang w:val="en-US"/>
            </w:rPr>
            <w:t>J Cosmet Dermatol</w:t>
          </w:r>
          <w:r w:rsidRPr="00E23422">
            <w:rPr>
              <w:rFonts w:eastAsia="Times New Roman"/>
              <w:lang w:val="en-US"/>
            </w:rPr>
            <w:t>. 2023;22(10):2831-2838. doi:10.1111/JOCD.15791</w:t>
          </w:r>
        </w:p>
        <w:p w14:paraId="6B2E26B5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lastRenderedPageBreak/>
            <w:t>18.</w:t>
          </w:r>
          <w:r w:rsidRPr="00E23422">
            <w:rPr>
              <w:rFonts w:eastAsia="Times New Roman"/>
              <w:lang w:val="en-US"/>
            </w:rPr>
            <w:tab/>
            <w:t xml:space="preserve">Uter W, Wilkinson SM, Aerts O, et al. Patch test results with the European baseline series, 2019/20—Joint European results of the ESSCA and the EBS working groups of the ESCD, and the GEIDAC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22;87(4):343-355. doi:10.1111/COD.14170</w:t>
          </w:r>
        </w:p>
        <w:p w14:paraId="648FCC29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19.</w:t>
          </w:r>
          <w:r w:rsidRPr="00E23422">
            <w:rPr>
              <w:rFonts w:eastAsia="Times New Roman"/>
              <w:lang w:val="en-US"/>
            </w:rPr>
            <w:tab/>
            <w:t xml:space="preserve">Slodownik D, Rabah SM, Levi A, et al. The relationship between atopy and allergic contact dermatitis in Israeli patients. </w:t>
          </w:r>
          <w:r w:rsidRPr="00E23422">
            <w:rPr>
              <w:rFonts w:eastAsia="Times New Roman"/>
              <w:i/>
              <w:iCs/>
              <w:lang w:val="en-US"/>
            </w:rPr>
            <w:t xml:space="preserve">Advances in Dermatology and Allergology/Postȩpy Dermatologii </w:t>
          </w:r>
          <w:proofErr w:type="spellStart"/>
          <w:r w:rsidRPr="00E23422">
            <w:rPr>
              <w:rFonts w:eastAsia="Times New Roman"/>
              <w:i/>
              <w:iCs/>
              <w:lang w:val="en-US"/>
            </w:rPr>
            <w:t>i</w:t>
          </w:r>
          <w:proofErr w:type="spellEnd"/>
          <w:r w:rsidRPr="00E23422">
            <w:rPr>
              <w:rFonts w:eastAsia="Times New Roman"/>
              <w:i/>
              <w:iCs/>
              <w:lang w:val="en-US"/>
            </w:rPr>
            <w:t xml:space="preserve"> Alergologii</w:t>
          </w:r>
          <w:r w:rsidRPr="00E23422">
            <w:rPr>
              <w:rFonts w:eastAsia="Times New Roman"/>
              <w:lang w:val="en-US"/>
            </w:rPr>
            <w:t>. 2022;39(1):159. doi:10.5114/ADA.2022.113606</w:t>
          </w:r>
        </w:p>
        <w:p w14:paraId="7B983C00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20.</w:t>
          </w:r>
          <w:r w:rsidRPr="00E23422">
            <w:rPr>
              <w:rFonts w:eastAsia="Times New Roman"/>
              <w:lang w:val="en-US"/>
            </w:rPr>
            <w:tab/>
            <w:t xml:space="preserve">Wee C, Tan CH, Zhao X, Yew YW, Goon A. Pattern of contact sensitization in patients with and without atopic dermatitis in an Asian dermatology center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22;86(5):398-403. doi:10.1111/COD.14068</w:t>
          </w:r>
        </w:p>
        <w:p w14:paraId="1A42B68D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21.</w:t>
          </w:r>
          <w:r w:rsidRPr="00E23422">
            <w:rPr>
              <w:rFonts w:eastAsia="Times New Roman"/>
              <w:lang w:val="en-US"/>
            </w:rPr>
            <w:tab/>
            <w:t xml:space="preserve">Andernord D, Bruze M, Bryngelsson IL, et al. Contact allergy to haptens in the Swedish baseline series: Results from the Swedish Patch Test Register (2010 to 2017)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22;86(3):175-188. doi:10.1111/COD.13996</w:t>
          </w:r>
        </w:p>
        <w:p w14:paraId="0C61FDF1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22.</w:t>
          </w:r>
          <w:r w:rsidRPr="00E23422">
            <w:rPr>
              <w:rFonts w:eastAsia="Times New Roman"/>
              <w:lang w:val="en-US"/>
            </w:rPr>
            <w:tab/>
            <w:t xml:space="preserve">Yılmaz Z, Özkaya E, Mahallesi Ç, Yıl B 75, Hastanesi D, Klini D. Patch test results in terms of the recently recommended allergens in children and adolescents: A retrospective cohort study over 22 years from Turkey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21;85(2):198-210. doi:10.1111/COD.13842</w:t>
          </w:r>
        </w:p>
        <w:p w14:paraId="2657BB4D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23.</w:t>
          </w:r>
          <w:r w:rsidRPr="00E23422">
            <w:rPr>
              <w:rFonts w:eastAsia="Times New Roman"/>
              <w:lang w:val="en-US"/>
            </w:rPr>
            <w:tab/>
            <w:t xml:space="preserve">Boyvat A, Kalay Yildizhan I. Patch test results of the European baseline series among 1309 patients in Turkey between 2013 and 2019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21;84(1):15-23. doi:10.1111/COD.13653</w:t>
          </w:r>
        </w:p>
        <w:p w14:paraId="0EB94E05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24.</w:t>
          </w:r>
          <w:r w:rsidRPr="00E23422">
            <w:rPr>
              <w:rFonts w:eastAsia="Times New Roman"/>
              <w:lang w:val="en-US"/>
            </w:rPr>
            <w:tab/>
            <w:t>Murphy VL, Patel C, Lamb SR, Cheng HS. Patch testing to plants: sensitisation associated with exposure to plants, essential oils and botanicals in cosmetics. 2021;134:1536. Accessed September 16, 2025. www.nzma.org.nz/journal</w:t>
          </w:r>
        </w:p>
        <w:p w14:paraId="75F2CF82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25.</w:t>
          </w:r>
          <w:r w:rsidRPr="00E23422">
            <w:rPr>
              <w:rFonts w:eastAsia="Times New Roman"/>
              <w:lang w:val="en-US"/>
            </w:rPr>
            <w:tab/>
            <w:t xml:space="preserve">Seine AJ, Baird EA, Chan L, et al. A baseline patch test series for New Zealand. </w:t>
          </w:r>
          <w:r w:rsidRPr="00E23422">
            <w:rPr>
              <w:rFonts w:eastAsia="Times New Roman"/>
              <w:i/>
              <w:iCs/>
              <w:lang w:val="en-US"/>
            </w:rPr>
            <w:t>Australasian Journal of Dermatology</w:t>
          </w:r>
          <w:r w:rsidRPr="00E23422">
            <w:rPr>
              <w:rFonts w:eastAsia="Times New Roman"/>
              <w:lang w:val="en-US"/>
            </w:rPr>
            <w:t>. 2021;62(4):489-495. doi:10.1111/AJD.13673</w:t>
          </w:r>
        </w:p>
        <w:p w14:paraId="7F0FA92E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26.</w:t>
          </w:r>
          <w:r w:rsidRPr="00E23422">
            <w:rPr>
              <w:rFonts w:eastAsia="Times New Roman"/>
              <w:lang w:val="en-US"/>
            </w:rPr>
            <w:tab/>
            <w:t xml:space="preserve">Lin PH, Tseng YH, Chu CY. Changing trends of contact allergens: A 40-year retrospective study from a referral centre in northern Taiwan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21;85(1):39-45. doi:10.1111/COD.13795</w:t>
          </w:r>
        </w:p>
        <w:p w14:paraId="16DA4CC3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27.</w:t>
          </w:r>
          <w:r w:rsidRPr="00E23422">
            <w:rPr>
              <w:rFonts w:eastAsia="Times New Roman"/>
              <w:lang w:val="en-US"/>
            </w:rPr>
            <w:tab/>
            <w:t xml:space="preserve">Uter W, Zetzmann A, Ofenloch R, et al. Prevalence of contact allergies in the population compared to a tertiary referral patch test clinic in Jena/Germany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21;85(5):563-571. doi:10.1111/COD.13923</w:t>
          </w:r>
        </w:p>
        <w:p w14:paraId="4FBFA2D7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28.</w:t>
          </w:r>
          <w:r w:rsidRPr="00E23422">
            <w:rPr>
              <w:rFonts w:eastAsia="Times New Roman"/>
              <w:lang w:val="en-US"/>
            </w:rPr>
            <w:tab/>
            <w:t xml:space="preserve">Özkaya E, Elinç Aslan MS. Occupational allergic contact dermatitis: A 24-year, retrospective cohort study from Turkey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21;85(5):503-513. doi:10.1111/COD.13938</w:t>
          </w:r>
        </w:p>
        <w:p w14:paraId="05D6EF52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29.</w:t>
          </w:r>
          <w:r w:rsidRPr="00E23422">
            <w:rPr>
              <w:rFonts w:eastAsia="Times New Roman"/>
              <w:lang w:val="en-US"/>
            </w:rPr>
            <w:tab/>
            <w:t xml:space="preserve">Felmingham C, Davenport R, Bala H, Palmer A, Nixon R. Allergic contact dermatitis in children and proposal for an Australian Paediatric Baseline Series. </w:t>
          </w:r>
          <w:r w:rsidRPr="00E23422">
            <w:rPr>
              <w:rFonts w:eastAsia="Times New Roman"/>
              <w:i/>
              <w:iCs/>
              <w:lang w:val="en-US"/>
            </w:rPr>
            <w:t>Australasian Journal of Dermatology</w:t>
          </w:r>
          <w:r w:rsidRPr="00E23422">
            <w:rPr>
              <w:rFonts w:eastAsia="Times New Roman"/>
              <w:lang w:val="en-US"/>
            </w:rPr>
            <w:t>. 2020;61(1):33-38. doi:10.1111/AJD.13169</w:t>
          </w:r>
        </w:p>
        <w:p w14:paraId="21A7CEC5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30.</w:t>
          </w:r>
          <w:r w:rsidRPr="00E23422">
            <w:rPr>
              <w:rFonts w:eastAsia="Times New Roman"/>
              <w:lang w:val="en-US"/>
            </w:rPr>
            <w:tab/>
            <w:t xml:space="preserve">Aalto-Korte K, Koskela K, Pesonen M. 12-year data on dermatologic cases in the Finnish Register of Occupational Diseases I: Distribution of different diagnoses and main causes of allergic contact dermatitis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20;82(6):337-342. doi:10.1111/COD.13488</w:t>
          </w:r>
        </w:p>
        <w:p w14:paraId="3DB414F6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31.</w:t>
          </w:r>
          <w:r w:rsidRPr="00E23422">
            <w:rPr>
              <w:rFonts w:eastAsia="Times New Roman"/>
              <w:lang w:val="en-US"/>
            </w:rPr>
            <w:tab/>
            <w:t xml:space="preserve">Winayanuwattikun W, Boonchai W. Factors associated with multiple contact allergies in Thai dermatitis patients: A 10-year retrospective study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19;80(5):279-285. doi:10.1111/COD.13189</w:t>
          </w:r>
        </w:p>
        <w:p w14:paraId="40950074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32.</w:t>
          </w:r>
          <w:r w:rsidRPr="00E23422">
            <w:rPr>
              <w:rFonts w:eastAsia="Times New Roman"/>
              <w:lang w:val="en-US"/>
            </w:rPr>
            <w:tab/>
            <w:t xml:space="preserve">Sharma VK, Bhari N, Wadhwani AR, Bhatia R. Photo-patch and patch tests in patients with dermatitis over the photo-exposed areas: A study of 101 cases from a tertiary care centre in India. </w:t>
          </w:r>
          <w:r w:rsidRPr="00E23422">
            <w:rPr>
              <w:rFonts w:eastAsia="Times New Roman"/>
              <w:i/>
              <w:iCs/>
              <w:lang w:val="en-US"/>
            </w:rPr>
            <w:t>Australasian Journal of Dermatology</w:t>
          </w:r>
          <w:r w:rsidRPr="00E23422">
            <w:rPr>
              <w:rFonts w:eastAsia="Times New Roman"/>
              <w:lang w:val="en-US"/>
            </w:rPr>
            <w:t>. 2018;59(1):e1-e5. doi:10.1111/AJD.12504</w:t>
          </w:r>
        </w:p>
        <w:p w14:paraId="2F3F28E0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33.</w:t>
          </w:r>
          <w:r w:rsidRPr="00E23422">
            <w:rPr>
              <w:rFonts w:eastAsia="Times New Roman"/>
              <w:lang w:val="en-US"/>
            </w:rPr>
            <w:tab/>
            <w:t xml:space="preserve">Mauro M, Fortina AB, Corradin T, Marino A, Bovenzi M, Filon FL. Sensitization to, and allergic contact dermatitis caused by, colophonium in north-eastern Italy in 1996 to 2016 with a focus on occupational exposures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18;79(5):303-309. doi:10.1111/COD.13089</w:t>
          </w:r>
        </w:p>
        <w:p w14:paraId="250FDED6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lastRenderedPageBreak/>
            <w:t>34.</w:t>
          </w:r>
          <w:r w:rsidRPr="00E23422">
            <w:rPr>
              <w:rFonts w:eastAsia="Times New Roman"/>
              <w:lang w:val="en-US"/>
            </w:rPr>
            <w:tab/>
            <w:t xml:space="preserve">Teo Y, McFadden JP, White IR, Lynch M, Banerjee P. Allergic contact dermatitis in atopic individuals: Results of a 30-year retrospective study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19;81(6):409-416. doi:10.1111/COD.13363</w:t>
          </w:r>
        </w:p>
        <w:p w14:paraId="6CE479D4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35.</w:t>
          </w:r>
          <w:r w:rsidRPr="00E23422">
            <w:rPr>
              <w:rFonts w:eastAsia="Times New Roman"/>
              <w:lang w:val="en-US"/>
            </w:rPr>
            <w:tab/>
            <w:t xml:space="preserve">Ortiz Salvador JM, Esteve Martínez A, Subiabre Ferrer D, Victoria Martínez AM, de la Cuadra Oyanguren J, Zaragoza Ninet V. Pediatric Allergic Contact Dermatitis: Clinical and Epidemiological Study in a Tertiary Hospital. </w:t>
          </w:r>
          <w:r w:rsidRPr="00E23422">
            <w:rPr>
              <w:rFonts w:eastAsia="Times New Roman"/>
              <w:i/>
              <w:iCs/>
              <w:lang w:val="en-US"/>
            </w:rPr>
            <w:t>Actas Dermo-Sifiliográficas (English Edition)</w:t>
          </w:r>
          <w:r w:rsidRPr="00E23422">
            <w:rPr>
              <w:rFonts w:eastAsia="Times New Roman"/>
              <w:lang w:val="en-US"/>
            </w:rPr>
            <w:t>. 2017;108(6):571-578. doi:10.1016/J.ADENGL.2017.05.012</w:t>
          </w:r>
        </w:p>
        <w:p w14:paraId="14229BCD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36.</w:t>
          </w:r>
          <w:r w:rsidRPr="00E23422">
            <w:rPr>
              <w:rFonts w:eastAsia="Times New Roman"/>
              <w:lang w:val="en-US"/>
            </w:rPr>
            <w:tab/>
            <w:t xml:space="preserve">Linauskienė K, Malinauskienė L, Blažienė A. Time trends of contact allergy to the European baseline series in Lithuania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17;76(6):350-356. doi:10.1111/COD.12726</w:t>
          </w:r>
        </w:p>
        <w:p w14:paraId="0EBFBC9A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37.</w:t>
          </w:r>
          <w:r w:rsidRPr="00E23422">
            <w:rPr>
              <w:rFonts w:eastAsia="Times New Roman"/>
              <w:lang w:val="en-US"/>
            </w:rPr>
            <w:tab/>
            <w:t xml:space="preserve">Yu DS, Kim HJ, Park YG, Bae JM, Kim JW, Lee YB. Patch-test results using Korean standard series: a 5-year retrospective review. </w:t>
          </w:r>
          <w:r w:rsidRPr="00E23422">
            <w:rPr>
              <w:rFonts w:eastAsia="Times New Roman"/>
              <w:i/>
              <w:iCs/>
              <w:lang w:val="en-US"/>
            </w:rPr>
            <w:t>Journal of Dermatological Treatment</w:t>
          </w:r>
          <w:r w:rsidRPr="00E23422">
            <w:rPr>
              <w:rFonts w:eastAsia="Times New Roman"/>
              <w:lang w:val="en-US"/>
            </w:rPr>
            <w:t>. 2017;28(3):258-262. doi:10.1080/09546634.2016.1219015</w:t>
          </w:r>
        </w:p>
        <w:p w14:paraId="6CB30B1A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38.</w:t>
          </w:r>
          <w:r w:rsidRPr="00E23422">
            <w:rPr>
              <w:rFonts w:eastAsia="Times New Roman"/>
              <w:lang w:val="en-US"/>
            </w:rPr>
            <w:tab/>
            <w:t xml:space="preserve">Shi Y, Nedorost S, Scheman L, Scheman A. Propolis, Colophony, and Fragrance Cross-Reactivity and Allergic Contact Dermatitis. </w:t>
          </w:r>
          <w:r w:rsidRPr="00E23422">
            <w:rPr>
              <w:rFonts w:eastAsia="Times New Roman"/>
              <w:i/>
              <w:iCs/>
              <w:lang w:val="en-US"/>
            </w:rPr>
            <w:t>Dermatitis</w:t>
          </w:r>
          <w:r w:rsidRPr="00E23422">
            <w:rPr>
              <w:rFonts w:eastAsia="Times New Roman"/>
              <w:lang w:val="en-US"/>
            </w:rPr>
            <w:t>. 2016;27(3):123-126. doi:10.1097/DER.0000000000000186</w:t>
          </w:r>
        </w:p>
        <w:p w14:paraId="2BBDD643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39.</w:t>
          </w:r>
          <w:r w:rsidRPr="00E23422">
            <w:rPr>
              <w:rFonts w:eastAsia="Times New Roman"/>
              <w:lang w:val="en-US"/>
            </w:rPr>
            <w:tab/>
            <w:t xml:space="preserve">Mortazavi H, Ehsani A, Sajjadi SS, Aghazadeh N, Arian E. Patch testing in Iranian children with allergic contact dermatitis. </w:t>
          </w:r>
          <w:r w:rsidRPr="00E23422">
            <w:rPr>
              <w:rFonts w:eastAsia="Times New Roman"/>
              <w:i/>
              <w:iCs/>
              <w:lang w:val="en-US"/>
            </w:rPr>
            <w:t>BMC Dermatol</w:t>
          </w:r>
          <w:r w:rsidRPr="00E23422">
            <w:rPr>
              <w:rFonts w:eastAsia="Times New Roman"/>
              <w:lang w:val="en-US"/>
            </w:rPr>
            <w:t>. 2016;16(1):1-6. doi:10.1186/S12895-016-0047-0/TABLES/5</w:t>
          </w:r>
        </w:p>
        <w:p w14:paraId="2CD19EE2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40.</w:t>
          </w:r>
          <w:r w:rsidRPr="00E23422">
            <w:rPr>
              <w:rFonts w:eastAsia="Times New Roman"/>
              <w:lang w:val="en-US"/>
            </w:rPr>
            <w:tab/>
            <w:t xml:space="preserve">Belloni Fortina A, Cooper SM, Spiewak R, Fontana E, Schnuch A, Uter W. Patch test results in children and adolescents across Europe. Analysis of the ESSCA Network 2002–2010. </w:t>
          </w:r>
          <w:r w:rsidRPr="00E23422">
            <w:rPr>
              <w:rFonts w:eastAsia="Times New Roman"/>
              <w:i/>
              <w:iCs/>
              <w:lang w:val="en-US"/>
            </w:rPr>
            <w:t>Pediatric Allergy and Immunology</w:t>
          </w:r>
          <w:r w:rsidRPr="00E23422">
            <w:rPr>
              <w:rFonts w:eastAsia="Times New Roman"/>
              <w:lang w:val="en-US"/>
            </w:rPr>
            <w:t>. 2015;26(5):446-455. doi:10.1111/PAI.12397</w:t>
          </w:r>
        </w:p>
        <w:p w14:paraId="00C91614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41.</w:t>
          </w:r>
          <w:r w:rsidRPr="00E23422">
            <w:rPr>
              <w:rFonts w:eastAsia="Times New Roman"/>
              <w:lang w:val="en-US"/>
            </w:rPr>
            <w:tab/>
            <w:t xml:space="preserve">Toholka R, Wang YS, Tate B, et al. The first Australian Baseline Series: Recommendations for patch testing in suspected contact dermatitis. </w:t>
          </w:r>
          <w:r w:rsidRPr="00E23422">
            <w:rPr>
              <w:rFonts w:eastAsia="Times New Roman"/>
              <w:i/>
              <w:iCs/>
              <w:lang w:val="en-US"/>
            </w:rPr>
            <w:t>Australasian Journal of Dermatology</w:t>
          </w:r>
          <w:r w:rsidRPr="00E23422">
            <w:rPr>
              <w:rFonts w:eastAsia="Times New Roman"/>
              <w:lang w:val="en-US"/>
            </w:rPr>
            <w:t>. 2015;56(2):107-115. doi:10.1111/AJD.12186</w:t>
          </w:r>
        </w:p>
        <w:p w14:paraId="3D60A5CD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42.</w:t>
          </w:r>
          <w:r w:rsidRPr="00E23422">
            <w:rPr>
              <w:rFonts w:eastAsia="Times New Roman"/>
              <w:lang w:val="en-US"/>
            </w:rPr>
            <w:tab/>
            <w:t xml:space="preserve">Fall S, Bruze M, Isaksson M, et al. Contact allergy trends in Sweden – a retrospective comparison of patch test data from 1992, 2000, and 2009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15;72(5):297-304. doi:10.1111/COD.12346</w:t>
          </w:r>
        </w:p>
        <w:p w14:paraId="3FC58D94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43.</w:t>
          </w:r>
          <w:r w:rsidRPr="00E23422">
            <w:rPr>
              <w:rFonts w:eastAsia="Times New Roman"/>
              <w:lang w:val="en-US"/>
            </w:rPr>
            <w:tab/>
            <w:t xml:space="preserve">Wöhrl S, Hemmer W, Focke M, Götz M, Jarisch R. The significance of fragrance mix, balsam of Peru, colophony and propolis as screening tools in the detection of fragrance allergy. </w:t>
          </w:r>
          <w:r w:rsidRPr="00E23422">
            <w:rPr>
              <w:rFonts w:eastAsia="Times New Roman"/>
              <w:i/>
              <w:iCs/>
              <w:lang w:val="en-US"/>
            </w:rPr>
            <w:t>British Journal of Dermatology</w:t>
          </w:r>
          <w:r w:rsidRPr="00E23422">
            <w:rPr>
              <w:rFonts w:eastAsia="Times New Roman"/>
              <w:lang w:val="en-US"/>
            </w:rPr>
            <w:t>. 2001;145(2):268-273. doi:10.1046/J.1365-2133.2001.04345.X</w:t>
          </w:r>
        </w:p>
        <w:p w14:paraId="18D53F7C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44.</w:t>
          </w:r>
          <w:r w:rsidRPr="00E23422">
            <w:rPr>
              <w:rFonts w:eastAsia="Times New Roman"/>
              <w:lang w:val="en-US"/>
            </w:rPr>
            <w:tab/>
            <w:t xml:space="preserve">Frosch PJ, Duus Johansen J, Schuttelaar MLA, et al. Patch test results with fragrance markers of the baseline series – analysis of the European Surveillance System on Contact Allergies (ESSCA) network 2009–2012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15;73(3):163-171. doi:10.1111/COD.12420</w:t>
          </w:r>
        </w:p>
        <w:p w14:paraId="47F12DEC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45.</w:t>
          </w:r>
          <w:r w:rsidRPr="00E23422">
            <w:rPr>
              <w:rFonts w:eastAsia="Times New Roman"/>
              <w:lang w:val="en-US"/>
            </w:rPr>
            <w:tab/>
            <w:t xml:space="preserve">Simonsen AB, Deleuran M, Mortz CG, Johansen JD, Sommerlund M. Allergic contact dermatitis in Danish children referred for patch testing – a nationwide multicentre study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14;70(2):104-111. doi:10.1111/COD.12129</w:t>
          </w:r>
        </w:p>
        <w:p w14:paraId="0A7B8137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46.</w:t>
          </w:r>
          <w:r w:rsidRPr="00E23422">
            <w:rPr>
              <w:rFonts w:eastAsia="Times New Roman"/>
              <w:lang w:val="en-US"/>
            </w:rPr>
            <w:tab/>
            <w:t xml:space="preserve">L M, M I, M B. Patch Testing with the Swedish Baseline Series in Two Countries. </w:t>
          </w:r>
          <w:r w:rsidRPr="00E23422">
            <w:rPr>
              <w:rFonts w:eastAsia="Times New Roman"/>
              <w:i/>
              <w:iCs/>
              <w:lang w:val="en-US"/>
            </w:rPr>
            <w:t>J Clin Exp Dermatol Res</w:t>
          </w:r>
          <w:r w:rsidRPr="00E23422">
            <w:rPr>
              <w:rFonts w:eastAsia="Times New Roman"/>
              <w:lang w:val="en-US"/>
            </w:rPr>
            <w:t>. 2015;6(5):1-6. doi:10.4172/2155-9554.10000299</w:t>
          </w:r>
        </w:p>
        <w:p w14:paraId="3F18E396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47.</w:t>
          </w:r>
          <w:r w:rsidRPr="00E23422">
            <w:rPr>
              <w:rFonts w:eastAsia="Times New Roman"/>
              <w:lang w:val="en-US"/>
            </w:rPr>
            <w:tab/>
            <w:t xml:space="preserve">Mortz CG, Bindslev-Jensen C, Andersen KE. Prevalence, incidence rates and persistence of contact allergy and allergic contact dermatitis in The Odense Adolescence Cohort Study: a 15‐year follow‐up. </w:t>
          </w:r>
          <w:r w:rsidRPr="00E23422">
            <w:rPr>
              <w:rFonts w:eastAsia="Times New Roman"/>
              <w:i/>
              <w:iCs/>
              <w:lang w:val="en-US"/>
            </w:rPr>
            <w:t>British Journal of Dermatology</w:t>
          </w:r>
          <w:r w:rsidRPr="00E23422">
            <w:rPr>
              <w:rFonts w:eastAsia="Times New Roman"/>
              <w:lang w:val="en-US"/>
            </w:rPr>
            <w:t>. 2013;168(2):318-325. doi:10.1111/BJD.12065</w:t>
          </w:r>
        </w:p>
        <w:p w14:paraId="38DFCBB5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48.</w:t>
          </w:r>
          <w:r w:rsidRPr="00E23422">
            <w:rPr>
              <w:rFonts w:eastAsia="Times New Roman"/>
              <w:lang w:val="en-US"/>
            </w:rPr>
            <w:tab/>
            <w:t xml:space="preserve">Duarte IAG, Tanaka GM, Suzuki NM, et al. Patch test standard series recommended by the Brazilian Contact Dermatitis Study Group during the 2006-2011 period. </w:t>
          </w:r>
          <w:r w:rsidRPr="00E23422">
            <w:rPr>
              <w:rFonts w:eastAsia="Times New Roman"/>
              <w:i/>
              <w:iCs/>
              <w:lang w:val="en-US"/>
            </w:rPr>
            <w:t>An Bras Dermatol</w:t>
          </w:r>
          <w:r w:rsidRPr="00E23422">
            <w:rPr>
              <w:rFonts w:eastAsia="Times New Roman"/>
              <w:lang w:val="en-US"/>
            </w:rPr>
            <w:t>. 2013;88(6):1015. doi:10.1590/ABD1806-4841.20132374</w:t>
          </w:r>
        </w:p>
        <w:p w14:paraId="7C96ACE7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lastRenderedPageBreak/>
            <w:t>49.</w:t>
          </w:r>
          <w:r w:rsidRPr="00E23422">
            <w:rPr>
              <w:rFonts w:eastAsia="Times New Roman"/>
              <w:lang w:val="en-US"/>
            </w:rPr>
            <w:tab/>
            <w:t xml:space="preserve">Uter W, Aberer W, Armario-Hita JC, et al. Current patch test results with the European baseline series and extensions to it from the “European Surveillance System on Contact Allergy” network, 2007-2008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12;67(1):9-19. doi:10.1111/J.1600-0536.2012.02070.X</w:t>
          </w:r>
        </w:p>
        <w:p w14:paraId="3B740511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50.</w:t>
          </w:r>
          <w:r w:rsidRPr="00E23422">
            <w:rPr>
              <w:rFonts w:eastAsia="Times New Roman"/>
              <w:lang w:val="en-US"/>
            </w:rPr>
            <w:tab/>
            <w:t xml:space="preserve">Almogren A, Shakoor Z, El Rab MOG, Adam MH. Pattern of patch test reactivity among patients with clinical diagnosis of contact dermatitis: A hospital-based study. </w:t>
          </w:r>
          <w:r w:rsidRPr="00E23422">
            <w:rPr>
              <w:rFonts w:eastAsia="Times New Roman"/>
              <w:i/>
              <w:iCs/>
              <w:lang w:val="en-US"/>
            </w:rPr>
            <w:t>Ann Saudi Med</w:t>
          </w:r>
          <w:r w:rsidRPr="00E23422">
            <w:rPr>
              <w:rFonts w:eastAsia="Times New Roman"/>
              <w:lang w:val="en-US"/>
            </w:rPr>
            <w:t>. 2012;32(4):404-407. doi:10.5144/0256-4947.2012.404</w:t>
          </w:r>
        </w:p>
        <w:p w14:paraId="6CF32D46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51.</w:t>
          </w:r>
          <w:r w:rsidRPr="00E23422">
            <w:rPr>
              <w:rFonts w:eastAsia="Times New Roman"/>
              <w:lang w:val="en-US"/>
            </w:rPr>
            <w:tab/>
            <w:t xml:space="preserve">Rodrigues DF, Neves DR, Pinto JM, Alves MFF, Fulgêncio ACF. Results of patch-tests from Santa Casa de Belo Horizonte Dermatology Clinic, Belo Horizonte, Brazil, from 2003 to 2010. </w:t>
          </w:r>
          <w:r w:rsidRPr="00E23422">
            <w:rPr>
              <w:rFonts w:eastAsia="Times New Roman"/>
              <w:i/>
              <w:iCs/>
              <w:lang w:val="en-US"/>
            </w:rPr>
            <w:t>An Bras Dermatol</w:t>
          </w:r>
          <w:r w:rsidRPr="00E23422">
            <w:rPr>
              <w:rFonts w:eastAsia="Times New Roman"/>
              <w:lang w:val="en-US"/>
            </w:rPr>
            <w:t>. 2012;87(5):800-803. doi:10.1590/S0365-05962012000500028</w:t>
          </w:r>
        </w:p>
        <w:p w14:paraId="481CB6F0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52.</w:t>
          </w:r>
          <w:r w:rsidRPr="00E23422">
            <w:rPr>
              <w:rFonts w:eastAsia="Times New Roman"/>
              <w:lang w:val="en-US"/>
            </w:rPr>
            <w:tab/>
            <w:t xml:space="preserve">Thyssen JP, Johansen JD, Linneberg A, Menné T, Engkilde K. The association between contact sensitization and atopic disease by linkage of a clinical database and a nationwide patient registry. </w:t>
          </w:r>
          <w:r w:rsidRPr="00E23422">
            <w:rPr>
              <w:rFonts w:eastAsia="Times New Roman"/>
              <w:i/>
              <w:iCs/>
              <w:lang w:val="en-US"/>
            </w:rPr>
            <w:t>Allergy</w:t>
          </w:r>
          <w:r w:rsidRPr="00E23422">
            <w:rPr>
              <w:rFonts w:eastAsia="Times New Roman"/>
              <w:lang w:val="en-US"/>
            </w:rPr>
            <w:t>. 2012;67(9):1157-1164. doi:10.1111/J.1398-9995.2012.02863.X</w:t>
          </w:r>
        </w:p>
        <w:p w14:paraId="10A2ED3B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53.</w:t>
          </w:r>
          <w:r w:rsidRPr="00E23422">
            <w:rPr>
              <w:rFonts w:eastAsia="Times New Roman"/>
              <w:lang w:val="en-US"/>
            </w:rPr>
            <w:tab/>
            <w:t xml:space="preserve">Yin R, Huang XY, Zhou XF, Hao F. A retrospective study of patch tests in Chongqing, China from 2004 to 2009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11;65(1):28-33. doi:10.1111/J.1600-0536.2010.01854.X</w:t>
          </w:r>
        </w:p>
        <w:p w14:paraId="5573B451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54.</w:t>
          </w:r>
          <w:r w:rsidRPr="00E23422">
            <w:rPr>
              <w:rFonts w:eastAsia="Times New Roman"/>
              <w:lang w:val="en-US"/>
            </w:rPr>
            <w:tab/>
            <w:t xml:space="preserve">Landeck L, Schalock P, Baden L, González E. Contact sensitization pattern in 172 atopic subjects. </w:t>
          </w:r>
          <w:r w:rsidRPr="00E23422">
            <w:rPr>
              <w:rFonts w:eastAsia="Times New Roman"/>
              <w:i/>
              <w:iCs/>
              <w:lang w:val="en-US"/>
            </w:rPr>
            <w:t>Int J Dermatol</w:t>
          </w:r>
          <w:r w:rsidRPr="00E23422">
            <w:rPr>
              <w:rFonts w:eastAsia="Times New Roman"/>
              <w:lang w:val="en-US"/>
            </w:rPr>
            <w:t>. 2011;50(7):806-810. doi:10.1111/J.1365-4632.2010.04754.X</w:t>
          </w:r>
        </w:p>
        <w:p w14:paraId="52D976FE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55.</w:t>
          </w:r>
          <w:r w:rsidRPr="00E23422">
            <w:rPr>
              <w:rFonts w:eastAsia="Times New Roman"/>
              <w:lang w:val="en-US"/>
            </w:rPr>
            <w:tab/>
            <w:t xml:space="preserve">Cheng S, Cao M, Zhang Y, et al. Time trends of contact allergy to a modified European baseline series in Beijing between 2001 and 2006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11;65(1):22-27. doi:10.1111/J.1600-0536.2011.01897.X</w:t>
          </w:r>
        </w:p>
        <w:p w14:paraId="7BB6D9DE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56.</w:t>
          </w:r>
          <w:r w:rsidRPr="00E23422">
            <w:rPr>
              <w:rFonts w:eastAsia="Times New Roman"/>
              <w:lang w:val="en-US"/>
            </w:rPr>
            <w:tab/>
            <w:t xml:space="preserve">Isaksson M, Hansson C, Inerot A, et al. Multicentre Patch Testing with Compositae Mix by the Swedish Contact Dermatitis Research Group. </w:t>
          </w:r>
          <w:r w:rsidRPr="00E23422">
            <w:rPr>
              <w:rFonts w:eastAsia="Times New Roman"/>
              <w:i/>
              <w:iCs/>
              <w:lang w:val="en-US"/>
            </w:rPr>
            <w:t>Acta Derm Venereol</w:t>
          </w:r>
          <w:r w:rsidRPr="00E23422">
            <w:rPr>
              <w:rFonts w:eastAsia="Times New Roman"/>
              <w:lang w:val="en-US"/>
            </w:rPr>
            <w:t>. 2011;91(3):295-298. doi:10.2340/00015555-1061</w:t>
          </w:r>
        </w:p>
        <w:p w14:paraId="30D1138F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57.</w:t>
          </w:r>
          <w:r w:rsidRPr="00E23422">
            <w:rPr>
              <w:rFonts w:eastAsia="Times New Roman"/>
              <w:lang w:val="en-US"/>
            </w:rPr>
            <w:tab/>
            <w:t xml:space="preserve">Dou X, Zhao Y, Ni C, Zhu X, Liu L. Prevalence of contact allergy at a dermatology clinic in China from 1990-2009. </w:t>
          </w:r>
          <w:r w:rsidRPr="00E23422">
            <w:rPr>
              <w:rFonts w:eastAsia="Times New Roman"/>
              <w:i/>
              <w:iCs/>
              <w:lang w:val="en-US"/>
            </w:rPr>
            <w:t>Dermatitis</w:t>
          </w:r>
          <w:r w:rsidRPr="00E23422">
            <w:rPr>
              <w:rFonts w:eastAsia="Times New Roman"/>
              <w:lang w:val="en-US"/>
            </w:rPr>
            <w:t>. 2011;22(6):324-331. doi:10.2310/6620.2011.11051</w:t>
          </w:r>
        </w:p>
        <w:p w14:paraId="5FE81CCE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58.</w:t>
          </w:r>
          <w:r w:rsidRPr="00E23422">
            <w:rPr>
              <w:rFonts w:eastAsia="Times New Roman"/>
              <w:lang w:val="en-US"/>
            </w:rPr>
            <w:tab/>
            <w:t xml:space="preserve">Beliauskiene A, Valiukeviciene S, Uter W, Schnuch A. The European baseline series in Lithuania: results of patch testing in consecutive adult patients. </w:t>
          </w:r>
          <w:r w:rsidRPr="00E23422">
            <w:rPr>
              <w:rFonts w:eastAsia="Times New Roman"/>
              <w:i/>
              <w:iCs/>
              <w:lang w:val="en-US"/>
            </w:rPr>
            <w:t>Journal of the European Academy of Dermatology and Venereology</w:t>
          </w:r>
          <w:r w:rsidRPr="00E23422">
            <w:rPr>
              <w:rFonts w:eastAsia="Times New Roman"/>
              <w:lang w:val="en-US"/>
            </w:rPr>
            <w:t>. 2011;25(1):59-63. doi:10.1111/J.1468-3083.2010.03688.X</w:t>
          </w:r>
        </w:p>
        <w:p w14:paraId="66A5EC17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59.</w:t>
          </w:r>
          <w:r w:rsidRPr="00E23422">
            <w:rPr>
              <w:rFonts w:eastAsia="Times New Roman"/>
              <w:lang w:val="en-US"/>
            </w:rPr>
            <w:tab/>
            <w:t xml:space="preserve">Bilcha KD, Ayele A, Shibeshi D, Lovell C. Patch testing and contact allergens in Ethiopia – results of 514 contact dermatitis patients using the European baseline series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10;63(3):140-145. doi:10.1111/J.1600-0536.2010.01740.X</w:t>
          </w:r>
        </w:p>
        <w:p w14:paraId="065F25B8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60.</w:t>
          </w:r>
          <w:r w:rsidRPr="00E23422">
            <w:rPr>
              <w:rFonts w:eastAsia="Times New Roman"/>
              <w:lang w:val="en-US"/>
            </w:rPr>
            <w:tab/>
            <w:t xml:space="preserve">Garg S, McDonagh AJG, Gawkrodger DJ. Age- and sex-related variations in allergic contact dermatitis to common allergens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09;61(1):46-47. doi:10.1111/J.1600-0536.2009.01563.X</w:t>
          </w:r>
        </w:p>
        <w:p w14:paraId="0B36C4E3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61.</w:t>
          </w:r>
          <w:r w:rsidRPr="00E23422">
            <w:rPr>
              <w:rFonts w:eastAsia="Times New Roman"/>
              <w:lang w:val="en-US"/>
            </w:rPr>
            <w:tab/>
            <w:t xml:space="preserve">Wetter DA, Yiannias JA, Prakash A V., Davis MDP, Farmer SA, El-Azhary RA. Results of patch testing to personal care product allergens in a standard series and a supplemental cosmetic series: An analysis of 945 patients from the Mayo Clinic Contact Dermatitis Group, 2000-2007. </w:t>
          </w:r>
          <w:r w:rsidRPr="00E23422">
            <w:rPr>
              <w:rFonts w:eastAsia="Times New Roman"/>
              <w:i/>
              <w:iCs/>
              <w:lang w:val="en-US"/>
            </w:rPr>
            <w:t>J Am Acad Dermatol</w:t>
          </w:r>
          <w:r w:rsidRPr="00E23422">
            <w:rPr>
              <w:rFonts w:eastAsia="Times New Roman"/>
              <w:lang w:val="en-US"/>
            </w:rPr>
            <w:t>. 2010;63(5):789-798. doi:10.1016/j.jaad.2009.11.033</w:t>
          </w:r>
        </w:p>
        <w:p w14:paraId="4F2BDF0D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62.</w:t>
          </w:r>
          <w:r w:rsidRPr="00E23422">
            <w:rPr>
              <w:rFonts w:eastAsia="Times New Roman"/>
              <w:lang w:val="en-US"/>
            </w:rPr>
            <w:tab/>
            <w:t xml:space="preserve">Czarnobilska E, Obtulowicz K, Dyga W, Wsolek-Wnek K, Spiewak R. Contact hypersensitivity and allergic contact dermatitis among school children and teenagers with eczema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09;60(5):264-269. doi:10.1111/J.1600-0536.2009.01537.X</w:t>
          </w:r>
        </w:p>
        <w:p w14:paraId="6118E477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63.</w:t>
          </w:r>
          <w:r w:rsidRPr="00E23422">
            <w:rPr>
              <w:rFonts w:eastAsia="Times New Roman"/>
              <w:lang w:val="en-US"/>
            </w:rPr>
            <w:tab/>
            <w:t xml:space="preserve">Lam WS, Chan LY, Ho SCK, Chong LY, So WH, Wong TW. A retrospective study of 2585 patients patch tested with the European standard series in Hong Kong (1995–99). </w:t>
          </w:r>
          <w:r w:rsidRPr="00E23422">
            <w:rPr>
              <w:rFonts w:eastAsia="Times New Roman"/>
              <w:i/>
              <w:iCs/>
              <w:lang w:val="en-US"/>
            </w:rPr>
            <w:t>Int J Dermatol</w:t>
          </w:r>
          <w:r w:rsidRPr="00E23422">
            <w:rPr>
              <w:rFonts w:eastAsia="Times New Roman"/>
              <w:lang w:val="en-US"/>
            </w:rPr>
            <w:t>. 2008;47(2):128-133. doi:10.1111/J.1365-4632.2008.03437.X</w:t>
          </w:r>
        </w:p>
        <w:p w14:paraId="130194E8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lastRenderedPageBreak/>
            <w:t>64.</w:t>
          </w:r>
          <w:r w:rsidRPr="00E23422">
            <w:rPr>
              <w:rFonts w:eastAsia="Times New Roman"/>
              <w:lang w:val="en-US"/>
            </w:rPr>
            <w:tab/>
            <w:t xml:space="preserve">Tudela E, MacPherson C, Maibach HI. Long-term trend in patch test reactions: a 32-year statistical overview (1970–2002), part II. </w:t>
          </w:r>
          <w:r w:rsidRPr="00E23422">
            <w:rPr>
              <w:rFonts w:eastAsia="Times New Roman"/>
              <w:i/>
              <w:iCs/>
              <w:lang w:val="en-US"/>
            </w:rPr>
            <w:t>Cutan Ocul Toxicol</w:t>
          </w:r>
          <w:r w:rsidRPr="00E23422">
            <w:rPr>
              <w:rFonts w:eastAsia="Times New Roman"/>
              <w:lang w:val="en-US"/>
            </w:rPr>
            <w:t>. 2008;27(3):187-202. doi:10.1080/15569520802143436</w:t>
          </w:r>
        </w:p>
        <w:p w14:paraId="3EBA3C6F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65.</w:t>
          </w:r>
          <w:r w:rsidRPr="00E23422">
            <w:rPr>
              <w:rFonts w:eastAsia="Times New Roman"/>
              <w:lang w:val="en-US"/>
            </w:rPr>
            <w:tab/>
            <w:t xml:space="preserve">Nardelli A, Carbonez A, Ottoy W, Drieghe J, Goossens A. Frequency of and trends in fragrance allergy over a 15-year period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08;58(3):134-141. doi:10.1111/J.1600-0536.2007.01287.X</w:t>
          </w:r>
        </w:p>
        <w:p w14:paraId="09AD31FD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66.</w:t>
          </w:r>
          <w:r w:rsidRPr="00E23422">
            <w:rPr>
              <w:rFonts w:eastAsia="Times New Roman"/>
              <w:lang w:val="en-US"/>
            </w:rPr>
            <w:tab/>
            <w:t xml:space="preserve">Lindberg M, Edman B, Fischer T, Stenberg B. Time trends in Swedish patch test data from 1992 to 2000. A multi-centre study based on age- and sex-adjusted results of the Swedish standard series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07;56(4):205-210. doi:10.1111/J.1600-0536.2006.01063.X</w:t>
          </w:r>
        </w:p>
        <w:p w14:paraId="54636B36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67.</w:t>
          </w:r>
          <w:r w:rsidRPr="00E23422">
            <w:rPr>
              <w:rFonts w:eastAsia="Times New Roman"/>
              <w:lang w:val="en-US"/>
            </w:rPr>
            <w:tab/>
            <w:t xml:space="preserve">Bajaj A, Saraswat A, Mukhija G, Rastogi S, Yadav S. Patch testing experience with 1000 patients. </w:t>
          </w:r>
          <w:r w:rsidRPr="00E23422">
            <w:rPr>
              <w:rFonts w:eastAsia="Times New Roman"/>
              <w:i/>
              <w:iCs/>
              <w:lang w:val="en-US"/>
            </w:rPr>
            <w:t>Indian J Dermatol Venereol Leprol</w:t>
          </w:r>
          <w:r w:rsidRPr="00E23422">
            <w:rPr>
              <w:rFonts w:eastAsia="Times New Roman"/>
              <w:lang w:val="en-US"/>
            </w:rPr>
            <w:t>. 2007;73(5):313-318. doi:10.4103/0378-6323.34008</w:t>
          </w:r>
        </w:p>
        <w:p w14:paraId="0514C838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68.</w:t>
          </w:r>
          <w:r w:rsidRPr="00E23422">
            <w:rPr>
              <w:rFonts w:eastAsia="Times New Roman"/>
              <w:lang w:val="en-US"/>
            </w:rPr>
            <w:tab/>
            <w:t xml:space="preserve">Goon A, Jin T, Teik A, Goon J, Goh CL. Patch Testing of Singapore Children and Adolescents: Our Experience over 18 Years. </w:t>
          </w:r>
          <w:r w:rsidRPr="00E23422">
            <w:rPr>
              <w:rFonts w:eastAsia="Times New Roman"/>
              <w:i/>
              <w:iCs/>
              <w:lang w:val="en-US"/>
            </w:rPr>
            <w:t>Pediatr Dermatol</w:t>
          </w:r>
          <w:r w:rsidRPr="00E23422">
            <w:rPr>
              <w:rFonts w:eastAsia="Times New Roman"/>
              <w:lang w:val="en-US"/>
            </w:rPr>
            <w:t>. 2006;23(2):117-120. doi:10.1111/J.1525-1470.2006.00193.X</w:t>
          </w:r>
        </w:p>
        <w:p w14:paraId="0951B868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69.</w:t>
          </w:r>
          <w:r w:rsidRPr="00E23422">
            <w:rPr>
              <w:rFonts w:eastAsia="Times New Roman"/>
              <w:lang w:val="en-US"/>
            </w:rPr>
            <w:tab/>
            <w:t xml:space="preserve">Heine G, Schnuch A, Uter W, Worm M. Type-IV sensitization profile of individuals with atopic eczema: results from the Information Network of Departments of Dermatology (IVDK) and the German Contact Dermatitis Research Group (DKG). </w:t>
          </w:r>
          <w:r w:rsidRPr="00E23422">
            <w:rPr>
              <w:rFonts w:eastAsia="Times New Roman"/>
              <w:i/>
              <w:iCs/>
              <w:lang w:val="en-US"/>
            </w:rPr>
            <w:t>Allergy</w:t>
          </w:r>
          <w:r w:rsidRPr="00E23422">
            <w:rPr>
              <w:rFonts w:eastAsia="Times New Roman"/>
              <w:lang w:val="en-US"/>
            </w:rPr>
            <w:t>. 2006;61(5):611-616. doi:10.1111/J.1398-9995.2006.01029.X</w:t>
          </w:r>
        </w:p>
        <w:p w14:paraId="1F1C19C4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70.</w:t>
          </w:r>
          <w:r w:rsidRPr="00E23422">
            <w:rPr>
              <w:rFonts w:eastAsia="Times New Roman"/>
              <w:lang w:val="en-US"/>
            </w:rPr>
            <w:tab/>
            <w:t xml:space="preserve">Disphanurat W. Contact allergy in eczema patients in Thammasat University Hospital. </w:t>
          </w:r>
          <w:r w:rsidRPr="00E23422">
            <w:rPr>
              <w:rFonts w:eastAsia="Times New Roman"/>
              <w:i/>
              <w:iCs/>
              <w:lang w:val="en-US"/>
            </w:rPr>
            <w:t>Journal of the Medical Association of Thailand</w:t>
          </w:r>
          <w:r w:rsidRPr="00E23422">
            <w:rPr>
              <w:rFonts w:eastAsia="Times New Roman"/>
              <w:lang w:val="en-US"/>
            </w:rPr>
            <w:t>. 2010;93(SUPPL 7).</w:t>
          </w:r>
        </w:p>
        <w:p w14:paraId="14153F96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71.</w:t>
          </w:r>
          <w:r w:rsidRPr="00E23422">
            <w:rPr>
              <w:rFonts w:eastAsia="Times New Roman"/>
              <w:lang w:val="en-US"/>
            </w:rPr>
            <w:tab/>
            <w:t xml:space="preserve">Bordel-Gómez MaT, Miranda-Romero A, Castrodeza-Sanz J. Epidemiology of Contact Dermatitis: Prevalence of Sensitization to Different Allergens and Associated Factors. </w:t>
          </w:r>
          <w:r w:rsidRPr="00E23422">
            <w:rPr>
              <w:rFonts w:eastAsia="Times New Roman"/>
              <w:i/>
              <w:iCs/>
              <w:lang w:val="en-US"/>
            </w:rPr>
            <w:t>Actas Dermo-Sifiliográficas (English Edition)</w:t>
          </w:r>
          <w:r w:rsidRPr="00E23422">
            <w:rPr>
              <w:rFonts w:eastAsia="Times New Roman"/>
              <w:lang w:val="en-US"/>
            </w:rPr>
            <w:t>. 2010;101(1):59-75. doi:10.1016/S1578-2190(10)70581-3</w:t>
          </w:r>
        </w:p>
        <w:p w14:paraId="0E3506A2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72.</w:t>
          </w:r>
          <w:r w:rsidRPr="00E23422">
            <w:rPr>
              <w:rFonts w:eastAsia="Times New Roman"/>
              <w:lang w:val="en-US"/>
            </w:rPr>
            <w:tab/>
            <w:t xml:space="preserve">Ertam I, Turkmen M, Alper S. Patch-test results of an academic department in Izmir, Turkey. </w:t>
          </w:r>
          <w:r w:rsidRPr="00E23422">
            <w:rPr>
              <w:rFonts w:eastAsia="Times New Roman"/>
              <w:i/>
              <w:iCs/>
              <w:lang w:val="en-US"/>
            </w:rPr>
            <w:t>Dermatitis</w:t>
          </w:r>
          <w:r w:rsidRPr="00E23422">
            <w:rPr>
              <w:rFonts w:eastAsia="Times New Roman"/>
              <w:lang w:val="en-US"/>
            </w:rPr>
            <w:t>. 2008;19(4). doi:10.2310/6620.2008.08004</w:t>
          </w:r>
        </w:p>
        <w:p w14:paraId="234C1D9D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73.</w:t>
          </w:r>
          <w:r w:rsidRPr="00E23422">
            <w:rPr>
              <w:rFonts w:eastAsia="Times New Roman"/>
              <w:lang w:val="en-US"/>
            </w:rPr>
            <w:tab/>
            <w:t xml:space="preserve">Zug KA, McGinley-Smith D, Warshaw EM, et al. Contact Allergy in Children Referred for Patch Testing: North American Contact Dermatitis Group Data, 2001-2004. </w:t>
          </w:r>
          <w:r w:rsidRPr="00E23422">
            <w:rPr>
              <w:rFonts w:eastAsia="Times New Roman"/>
              <w:i/>
              <w:iCs/>
              <w:lang w:val="en-US"/>
            </w:rPr>
            <w:t>Arch Dermatol</w:t>
          </w:r>
          <w:r w:rsidRPr="00E23422">
            <w:rPr>
              <w:rFonts w:eastAsia="Times New Roman"/>
              <w:lang w:val="en-US"/>
            </w:rPr>
            <w:t>. 2008;144(10):1329-1336. doi:10.1001/ARCHDERM.144.10.1329</w:t>
          </w:r>
        </w:p>
        <w:p w14:paraId="3A18E2AF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74.</w:t>
          </w:r>
          <w:r w:rsidRPr="00E23422">
            <w:rPr>
              <w:rFonts w:eastAsia="Times New Roman"/>
              <w:lang w:val="en-US"/>
            </w:rPr>
            <w:tab/>
            <w:t xml:space="preserve">Devos SA, Constandt L, Tupker RA, et al. Relevance of Positive Patch-Test Reactions to Fragrance Mix. </w:t>
          </w:r>
          <w:r w:rsidRPr="00E23422">
            <w:rPr>
              <w:rFonts w:eastAsia="Times New Roman"/>
              <w:i/>
              <w:iCs/>
              <w:lang w:val="en-US"/>
            </w:rPr>
            <w:t>Dermatitis</w:t>
          </w:r>
          <w:r w:rsidRPr="00E23422">
            <w:rPr>
              <w:rFonts w:eastAsia="Times New Roman"/>
              <w:lang w:val="en-US"/>
            </w:rPr>
            <w:t>. 2008;19(1):43-47. doi:10.2310/6620.2008.07100</w:t>
          </w:r>
        </w:p>
        <w:p w14:paraId="67BD1476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75.</w:t>
          </w:r>
          <w:r w:rsidRPr="00E23422">
            <w:rPr>
              <w:rFonts w:eastAsia="Times New Roman"/>
              <w:lang w:val="en-US"/>
            </w:rPr>
            <w:tab/>
            <w:t xml:space="preserve">Oppel T, Schnuch A. Häufigste Auslöser allergischer Kontaktekzeme. </w:t>
          </w:r>
          <w:r w:rsidRPr="00E23422">
            <w:rPr>
              <w:rFonts w:eastAsia="Times New Roman"/>
              <w:i/>
              <w:iCs/>
              <w:lang w:val="en-US"/>
            </w:rPr>
            <w:t>DMW - Deutsche Medizinische Wochenschrift</w:t>
          </w:r>
          <w:r w:rsidRPr="00E23422">
            <w:rPr>
              <w:rFonts w:eastAsia="Times New Roman"/>
              <w:lang w:val="en-US"/>
            </w:rPr>
            <w:t>. 2006;131(28/29):1584-1589. doi:10.1055/S-2006-947800</w:t>
          </w:r>
        </w:p>
        <w:p w14:paraId="5BC6D83E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76.</w:t>
          </w:r>
          <w:r w:rsidRPr="00E23422">
            <w:rPr>
              <w:rFonts w:eastAsia="Times New Roman"/>
              <w:lang w:val="en-US"/>
            </w:rPr>
            <w:tab/>
            <w:t xml:space="preserve">Magen E, Mishal J, Schlesinger M. Sensitizations to allergens of TRUE test® in 864 consecutive eczema patients in Israel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06;55(6):370-371. doi:10.1111/J.1600-0536.2006.00878.X</w:t>
          </w:r>
        </w:p>
        <w:p w14:paraId="7662B982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77.</w:t>
          </w:r>
          <w:r w:rsidRPr="00E23422">
            <w:rPr>
              <w:rFonts w:eastAsia="Times New Roman"/>
              <w:lang w:val="en-US"/>
            </w:rPr>
            <w:tab/>
            <w:t xml:space="preserve">Kashani MN, Gorouhi F, Behnia F, Nazemi MJ, Dowlati Y, Firooz A. Allergic contact dermatitis in Iran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05;52(3):154-158. doi:10.1111/J.0105-1873.2005.00545.X</w:t>
          </w:r>
        </w:p>
        <w:p w14:paraId="44739B26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78.</w:t>
          </w:r>
          <w:r w:rsidRPr="00E23422">
            <w:rPr>
              <w:rFonts w:eastAsia="Times New Roman"/>
              <w:lang w:val="en-US"/>
            </w:rPr>
            <w:tab/>
            <w:t xml:space="preserve">Machovcova A, Dastychova E, Kostalova D, et al. Common contact sensitizers in the Czech Republic. Patch test results in 12,058 patients with suspected contact dermatitis*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05;53(3):162-166. doi:10.1111/J.0105-1873.2005.00676.X</w:t>
          </w:r>
        </w:p>
        <w:p w14:paraId="2213E270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79.</w:t>
          </w:r>
          <w:r w:rsidRPr="00E23422">
            <w:rPr>
              <w:rFonts w:eastAsia="Times New Roman"/>
              <w:lang w:val="en-US"/>
            </w:rPr>
            <w:tab/>
            <w:t xml:space="preserve">Bruynzeel DP, Diepgen TL, Andersen KE, et al. Monitoring the European standard series in 10 centres 1996–2000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05;53(3):146-149. doi:10.1111/J.0105-1873.2005.00541.X</w:t>
          </w:r>
        </w:p>
        <w:p w14:paraId="6FE2B029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lastRenderedPageBreak/>
            <w:t>80.</w:t>
          </w:r>
          <w:r w:rsidRPr="00E23422">
            <w:rPr>
              <w:rFonts w:eastAsia="Times New Roman"/>
              <w:lang w:val="en-US"/>
            </w:rPr>
            <w:tab/>
            <w:t xml:space="preserve">Uter W, Hegewald J, Aberer W, et al. The European standard series in 9 European countries, 2002/2003 – First results of the European Surveillance System on Contact Allergies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05;53(3):136-145. doi:10.1111/J.0105-1873.2005.00673.X</w:t>
          </w:r>
        </w:p>
        <w:p w14:paraId="668D0E0D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81.</w:t>
          </w:r>
          <w:r w:rsidRPr="00E23422">
            <w:rPr>
              <w:rFonts w:eastAsia="Times New Roman"/>
              <w:lang w:val="en-US"/>
            </w:rPr>
            <w:tab/>
            <w:t xml:space="preserve">Marinovic-Kulisic S, Lipozenčić J, Ljubojević S, Milavec-Puretić V. Retrospective survey of patch testing at department of dermatology and venerology, zagreb university hospital center in zagreb, croatia. </w:t>
          </w:r>
          <w:r w:rsidRPr="00E23422">
            <w:rPr>
              <w:rFonts w:eastAsia="Times New Roman"/>
              <w:i/>
              <w:iCs/>
              <w:lang w:val="en-US"/>
            </w:rPr>
            <w:t>Acta Dermatovenerol Croat</w:t>
          </w:r>
          <w:r w:rsidRPr="00E23422">
            <w:rPr>
              <w:rFonts w:eastAsia="Times New Roman"/>
              <w:lang w:val="en-US"/>
            </w:rPr>
            <w:t>. 2004;12(4):261-267. Accessed September 16, 2025. https://pubmed.ncbi.nlm.nih.gov/15588559/</w:t>
          </w:r>
        </w:p>
        <w:p w14:paraId="4C60FDFC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82.</w:t>
          </w:r>
          <w:r w:rsidRPr="00E23422">
            <w:rPr>
              <w:rFonts w:eastAsia="Times New Roman"/>
              <w:lang w:val="en-US"/>
            </w:rPr>
            <w:tab/>
            <w:t xml:space="preserve">Piaserico S, Larese F, Recchia GP, et al. Allergic contact sensitivity in elderly patients. </w:t>
          </w:r>
          <w:r w:rsidRPr="00E23422">
            <w:rPr>
              <w:rFonts w:eastAsia="Times New Roman"/>
              <w:i/>
              <w:iCs/>
              <w:lang w:val="en-US"/>
            </w:rPr>
            <w:t>Aging Clin Exp Res</w:t>
          </w:r>
          <w:r w:rsidRPr="00E23422">
            <w:rPr>
              <w:rFonts w:eastAsia="Times New Roman"/>
              <w:lang w:val="en-US"/>
            </w:rPr>
            <w:t>. 2004;16(3):221-225. doi:10.1007/BF03327387/METRICS</w:t>
          </w:r>
        </w:p>
        <w:p w14:paraId="3FFC90A7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83.</w:t>
          </w:r>
          <w:r w:rsidRPr="00E23422">
            <w:rPr>
              <w:rFonts w:eastAsia="Times New Roman"/>
              <w:lang w:val="en-US"/>
            </w:rPr>
            <w:tab/>
            <w:t xml:space="preserve">Goon ATJ, Goh CL. Relevance of positive patch test reactions in patients attending a dermatology tertiary referral centre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03;49(5):255-257. doi:10.1111/J.0105-1873.2003.0245.X</w:t>
          </w:r>
        </w:p>
        <w:p w14:paraId="574623EB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84.</w:t>
          </w:r>
          <w:r w:rsidRPr="00E23422">
            <w:rPr>
              <w:rFonts w:eastAsia="Times New Roman"/>
              <w:lang w:val="en-US"/>
            </w:rPr>
            <w:tab/>
            <w:t xml:space="preserve">Boonchai W, Likittanasombat S, Viriyaskultorn N, Kanokrungsee S. Gender differences in allergic contact dermatitis to common allergens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24;90(5):458-465. doi:10.1111/COD.14479</w:t>
          </w:r>
        </w:p>
        <w:p w14:paraId="38DCD2A0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85.</w:t>
          </w:r>
          <w:r w:rsidRPr="00E23422">
            <w:rPr>
              <w:rFonts w:eastAsia="Times New Roman"/>
              <w:lang w:val="en-US"/>
            </w:rPr>
            <w:tab/>
            <w:t xml:space="preserve">Pesonen M, Suuronen K, Suomela S, Aalto‐Korte K. Occupational allergic contact dermatitis caused by colophonium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19;80(1):9-17. doi:10.1111/cod.13114</w:t>
          </w:r>
        </w:p>
        <w:p w14:paraId="0A891F51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86.</w:t>
          </w:r>
          <w:r w:rsidRPr="00E23422">
            <w:rPr>
              <w:rFonts w:eastAsia="Times New Roman"/>
              <w:lang w:val="en-US"/>
            </w:rPr>
            <w:tab/>
            <w:t xml:space="preserve">Färm G. Contact allergy to colophony and hand eczema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1996;34(2):93-100. doi:10.1111/J.1600-0536.1996.TB02137.X</w:t>
          </w:r>
        </w:p>
        <w:p w14:paraId="49831C13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87.</w:t>
          </w:r>
          <w:r w:rsidRPr="00E23422">
            <w:rPr>
              <w:rFonts w:eastAsia="Times New Roman"/>
              <w:lang w:val="en-US"/>
            </w:rPr>
            <w:tab/>
            <w:t xml:space="preserve">Uter W, Wilkinson SM, Aerts O, et al. Patch test results with the European baseline series, 2019/20—Joint European results of the ESSCA and the EBS working groups of the ESCD, and the GEIDAC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22;87(4). doi:10.1111/cod.14170</w:t>
          </w:r>
        </w:p>
        <w:p w14:paraId="45D8E0D7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88.</w:t>
          </w:r>
          <w:r w:rsidRPr="00E23422">
            <w:rPr>
              <w:rFonts w:eastAsia="Times New Roman"/>
              <w:lang w:val="en-US"/>
            </w:rPr>
            <w:tab/>
            <w:t xml:space="preserve">Jensen MB, Isufi D, Larsen CK, Schwensen JFB, Alinaghi F, Johansen JD. Prevalence of Contact Allergy to Neomycin in Dermatitis Patients: A Systematic Review and Meta-Analysis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25;93(1):1-15. doi:10.1111/COD.14784</w:t>
          </w:r>
        </w:p>
        <w:p w14:paraId="2C366D13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89.</w:t>
          </w:r>
          <w:r w:rsidRPr="00E23422">
            <w:rPr>
              <w:rFonts w:eastAsia="Times New Roman"/>
              <w:lang w:val="en-US"/>
            </w:rPr>
            <w:tab/>
            <w:t xml:space="preserve">Isufi D, Jensen MB, Kursawe Larsen C, Alinaghi F, Schwensen JFB, Johansen JD. Allergens Responsible for Contact Allergy in Children From 2010 to 2024: A Systematic Review and Meta-Analysis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25;92(5):327-343. doi:10.1111/COD.14753</w:t>
          </w:r>
        </w:p>
        <w:p w14:paraId="3F034AFE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90.</w:t>
          </w:r>
          <w:r w:rsidRPr="00E23422">
            <w:rPr>
              <w:rFonts w:eastAsia="Times New Roman"/>
              <w:lang w:val="en-US"/>
            </w:rPr>
            <w:tab/>
            <w:t xml:space="preserve">Owen JL, Vakharia PP, Silverberg JI. The Role and Diagnosis of Allergic Contact Dermatitis in Patients with Atopic Dermatitis. </w:t>
          </w:r>
          <w:r w:rsidRPr="00E23422">
            <w:rPr>
              <w:rFonts w:eastAsia="Times New Roman"/>
              <w:i/>
              <w:iCs/>
              <w:lang w:val="en-US"/>
            </w:rPr>
            <w:t>Am J Clin Dermatol</w:t>
          </w:r>
          <w:r w:rsidRPr="00E23422">
            <w:rPr>
              <w:rFonts w:eastAsia="Times New Roman"/>
              <w:lang w:val="en-US"/>
            </w:rPr>
            <w:t>. 2018;19(3). doi:10.1007/s40257-017-0340-7</w:t>
          </w:r>
        </w:p>
        <w:p w14:paraId="7C60CAFC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91.</w:t>
          </w:r>
          <w:r w:rsidRPr="00E23422">
            <w:rPr>
              <w:rFonts w:eastAsia="Times New Roman"/>
              <w:lang w:val="en-US"/>
            </w:rPr>
            <w:tab/>
            <w:t xml:space="preserve">Hamann CR, Hamann D, Egeberg A, Johansen JD, Silverberg J, Thyssen JP. Association between atopic dermatitis and contact sensitization: A systematic review and meta-analysis. </w:t>
          </w:r>
          <w:r w:rsidRPr="00E23422">
            <w:rPr>
              <w:rFonts w:eastAsia="Times New Roman"/>
              <w:i/>
              <w:iCs/>
              <w:lang w:val="en-US"/>
            </w:rPr>
            <w:t>J Am Acad Dermatol</w:t>
          </w:r>
          <w:r w:rsidRPr="00E23422">
            <w:rPr>
              <w:rFonts w:eastAsia="Times New Roman"/>
              <w:lang w:val="en-US"/>
            </w:rPr>
            <w:t>. 2017;77(1):70-78. doi:10.1016/j.jaad.2017.02.001</w:t>
          </w:r>
        </w:p>
        <w:p w14:paraId="28582826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92.</w:t>
          </w:r>
          <w:r w:rsidRPr="00E23422">
            <w:rPr>
              <w:rFonts w:eastAsia="Times New Roman"/>
              <w:lang w:val="en-US"/>
            </w:rPr>
            <w:tab/>
            <w:t xml:space="preserve">Isufi D, Jensen MB, Kursawe Larsen C, Alinaghi F, Schwensen JFB, Johansen JD. Allergens Responsible for Contact Allergy in Children From 2010 to 2024: A Systematic Review and Meta-Analysis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25;92(5):327-343. doi:10.1111/COD.14753</w:t>
          </w:r>
        </w:p>
        <w:p w14:paraId="5909045B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93.</w:t>
          </w:r>
          <w:r w:rsidRPr="00E23422">
            <w:rPr>
              <w:rFonts w:eastAsia="Times New Roman"/>
              <w:lang w:val="en-US"/>
            </w:rPr>
            <w:tab/>
            <w:t xml:space="preserve">Koh D, Lee BL, Ong HY, Ong CN. Colophony in topical traditional Chinese medicaments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1997;37(5). doi:10.1111/j.1600-0536.1997.tb02450.x</w:t>
          </w:r>
        </w:p>
        <w:p w14:paraId="49F90CFF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94.</w:t>
          </w:r>
          <w:r w:rsidRPr="00E23422">
            <w:rPr>
              <w:rFonts w:eastAsia="Times New Roman"/>
              <w:lang w:val="en-US"/>
            </w:rPr>
            <w:tab/>
            <w:t xml:space="preserve">Koh D, Leow YH, Goh CL. Occupational allergic contact dermatitis in Singapore. In: </w:t>
          </w:r>
          <w:r w:rsidRPr="00E23422">
            <w:rPr>
              <w:rFonts w:eastAsia="Times New Roman"/>
              <w:i/>
              <w:iCs/>
              <w:lang w:val="en-US"/>
            </w:rPr>
            <w:t>Science of the Total Environment</w:t>
          </w:r>
          <w:r w:rsidRPr="00E23422">
            <w:rPr>
              <w:rFonts w:eastAsia="Times New Roman"/>
              <w:lang w:val="en-US"/>
            </w:rPr>
            <w:t>. Vol 270. 2001. doi:10.1016/S0048-9697(00)00787-7</w:t>
          </w:r>
        </w:p>
        <w:p w14:paraId="727468BA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95.</w:t>
          </w:r>
          <w:r w:rsidRPr="00E23422">
            <w:rPr>
              <w:rFonts w:eastAsia="Times New Roman"/>
              <w:lang w:val="en-US"/>
            </w:rPr>
            <w:tab/>
            <w:t xml:space="preserve">Chen YX, Gao BA, Cheng HY, Li LF. Survey of Occupational Allergic Contact Dermatitis and Patch Test among Clothing Employees in Beijing. </w:t>
          </w:r>
          <w:r w:rsidRPr="00E23422">
            <w:rPr>
              <w:rFonts w:eastAsia="Times New Roman"/>
              <w:i/>
              <w:iCs/>
              <w:lang w:val="en-US"/>
            </w:rPr>
            <w:t>Biomed Res Int</w:t>
          </w:r>
          <w:r w:rsidRPr="00E23422">
            <w:rPr>
              <w:rFonts w:eastAsia="Times New Roman"/>
              <w:lang w:val="en-US"/>
            </w:rPr>
            <w:t>. 2017;2017. doi:10.1155/2017/3102358</w:t>
          </w:r>
        </w:p>
        <w:p w14:paraId="76E29C75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96.</w:t>
          </w:r>
          <w:r w:rsidRPr="00E23422">
            <w:rPr>
              <w:rFonts w:eastAsia="Times New Roman"/>
              <w:lang w:val="en-US"/>
            </w:rPr>
            <w:tab/>
            <w:t xml:space="preserve">Mauro M, Fortina AB, Corradin T, Marino A, Bovenzi M, Filon FL. Sensitization to, and allergic contact dermatitis caused by, colophonium in north-eastern Italy in 1996 to 2016 with a focus on occupational exposures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18;79(5). doi:10.1111/cod.13089</w:t>
          </w:r>
        </w:p>
        <w:p w14:paraId="6E991C21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lastRenderedPageBreak/>
            <w:t>97.</w:t>
          </w:r>
          <w:r w:rsidRPr="00E23422">
            <w:rPr>
              <w:rFonts w:eastAsia="Times New Roman"/>
              <w:lang w:val="en-US"/>
            </w:rPr>
            <w:tab/>
            <w:t xml:space="preserve">Isufi D, Christoffer |, Larsen K, et al. Prevalence of Contact Allergy to Rubber Accelerators From the European Baseline Series in Dermatitis Patients: A Systematic Review and Meta-Analysis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25;0:1-25. doi:10.1111/COD.70024</w:t>
          </w:r>
        </w:p>
        <w:p w14:paraId="02D8FFEC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98.</w:t>
          </w:r>
          <w:r w:rsidRPr="00E23422">
            <w:rPr>
              <w:rFonts w:eastAsia="Times New Roman"/>
              <w:lang w:val="en-US"/>
            </w:rPr>
            <w:tab/>
            <w:t xml:space="preserve">Uter W, Gefeller O, Mahler V, Geier J. Trends and current spectrum of contact allergy in Central Europe: results of the Information Network of Departments of Dermatology (IVDK) 2007-2018. </w:t>
          </w:r>
          <w:r w:rsidRPr="00E23422">
            <w:rPr>
              <w:rFonts w:eastAsia="Times New Roman"/>
              <w:i/>
              <w:iCs/>
              <w:lang w:val="en-US"/>
            </w:rPr>
            <w:t>Br J Dermatol</w:t>
          </w:r>
          <w:r w:rsidRPr="00E23422">
            <w:rPr>
              <w:rFonts w:eastAsia="Times New Roman"/>
              <w:lang w:val="en-US"/>
            </w:rPr>
            <w:t>. 2020;183(5):857-865. doi:10.1111/BJD.18946</w:t>
          </w:r>
        </w:p>
        <w:p w14:paraId="59DEC3CB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99.</w:t>
          </w:r>
          <w:r w:rsidRPr="00E23422">
            <w:rPr>
              <w:rFonts w:eastAsia="Times New Roman"/>
              <w:lang w:val="en-US"/>
            </w:rPr>
            <w:tab/>
            <w:t xml:space="preserve">Fall S, Bruze M, Isaksson M, et al. Contact allergy trends in Sweden - A retrospective comparison of patch test data from 1992, 2000, and 2009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15;72(5). doi:10.1111/cod.12346</w:t>
          </w:r>
        </w:p>
        <w:p w14:paraId="520A3264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100.</w:t>
          </w:r>
          <w:r w:rsidRPr="00E23422">
            <w:rPr>
              <w:rFonts w:eastAsia="Times New Roman"/>
              <w:lang w:val="en-US"/>
            </w:rPr>
            <w:tab/>
            <w:t xml:space="preserve">Widman TJ, Oostman H, Storrs FJ. Allergic contact dermatitis from medical adhesive bandages in patients who report having a reaction to medical bandages. </w:t>
          </w:r>
          <w:r w:rsidRPr="00E23422">
            <w:rPr>
              <w:rFonts w:eastAsia="Times New Roman"/>
              <w:i/>
              <w:iCs/>
              <w:lang w:val="en-US"/>
            </w:rPr>
            <w:t>Dermatitis</w:t>
          </w:r>
          <w:r w:rsidRPr="00E23422">
            <w:rPr>
              <w:rFonts w:eastAsia="Times New Roman"/>
              <w:lang w:val="en-US"/>
            </w:rPr>
            <w:t>. 2008;19(1). doi:10.2310/6620.2008.07053</w:t>
          </w:r>
        </w:p>
        <w:p w14:paraId="6C3C0988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101.</w:t>
          </w:r>
          <w:r w:rsidRPr="00E23422">
            <w:rPr>
              <w:rFonts w:eastAsia="Times New Roman"/>
              <w:lang w:val="en-US"/>
            </w:rPr>
            <w:tab/>
            <w:t xml:space="preserve">Smith SM, Zirwas MJ. Nonallergic reactions to medical tapes. </w:t>
          </w:r>
          <w:r w:rsidRPr="00E23422">
            <w:rPr>
              <w:rFonts w:eastAsia="Times New Roman"/>
              <w:i/>
              <w:iCs/>
              <w:lang w:val="en-US"/>
            </w:rPr>
            <w:t>Dermatitis</w:t>
          </w:r>
          <w:r w:rsidRPr="00E23422">
            <w:rPr>
              <w:rFonts w:eastAsia="Times New Roman"/>
              <w:lang w:val="en-US"/>
            </w:rPr>
            <w:t>. 2015;26(1):38-43. doi:10.1097/DER.0000000000000098</w:t>
          </w:r>
        </w:p>
        <w:p w14:paraId="56469320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102.</w:t>
          </w:r>
          <w:r w:rsidRPr="00E23422">
            <w:rPr>
              <w:rFonts w:eastAsia="Times New Roman"/>
              <w:lang w:val="en-US"/>
            </w:rPr>
            <w:tab/>
            <w:t xml:space="preserve">Tam I, Wang JX, Yu J De. Identifying Acrylates in Medical Adhesives. </w:t>
          </w:r>
          <w:r w:rsidRPr="00E23422">
            <w:rPr>
              <w:rFonts w:eastAsia="Times New Roman"/>
              <w:i/>
              <w:iCs/>
              <w:lang w:val="en-US"/>
            </w:rPr>
            <w:t>Dermatitis</w:t>
          </w:r>
          <w:r w:rsidRPr="00E23422">
            <w:rPr>
              <w:rFonts w:eastAsia="Times New Roman"/>
              <w:lang w:val="en-US"/>
            </w:rPr>
            <w:t>. 2020;31(4):E40-E42. doi:10.1097/DER.0000000000000584</w:t>
          </w:r>
        </w:p>
        <w:p w14:paraId="6C87220A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103.</w:t>
          </w:r>
          <w:r w:rsidRPr="00E23422">
            <w:rPr>
              <w:rFonts w:eastAsia="Times New Roman"/>
              <w:lang w:val="en-US"/>
            </w:rPr>
            <w:tab/>
            <w:t xml:space="preserve">Hamnerius N, Dahlin J, Bruze M, Nilsson K, Sukakul T, Svedman C. Colophonium-related Allergic Contact Dermatitis Caused by Medical Adhesive Tape Used to Prevent Skin Lesions in Soldiers. </w:t>
          </w:r>
          <w:r w:rsidRPr="00E23422">
            <w:rPr>
              <w:rFonts w:eastAsia="Times New Roman"/>
              <w:i/>
              <w:iCs/>
              <w:lang w:val="en-US"/>
            </w:rPr>
            <w:t>Acta Derm Venereol</w:t>
          </w:r>
          <w:r w:rsidRPr="00E23422">
            <w:rPr>
              <w:rFonts w:eastAsia="Times New Roman"/>
              <w:lang w:val="en-US"/>
            </w:rPr>
            <w:t>. 2023;103. doi:10.2340/actadv.v103.18428</w:t>
          </w:r>
        </w:p>
        <w:p w14:paraId="1731DDA9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104.</w:t>
          </w:r>
          <w:r w:rsidRPr="00E23422">
            <w:rPr>
              <w:rFonts w:eastAsia="Times New Roman"/>
              <w:lang w:val="en-US"/>
            </w:rPr>
            <w:tab/>
            <w:t xml:space="preserve">Nardelli A, Carbonez A, Drieghe J, Goossens A. Results of patch testing with fragrance mix 1, fragrance mix 2, and their ingredients, and Myroxylon pereirae and colophonium, over a 21-year period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13;68(5):307-313. doi:10.1111/COD.12056</w:t>
          </w:r>
        </w:p>
        <w:p w14:paraId="6F1151D1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105.</w:t>
          </w:r>
          <w:r w:rsidRPr="00E23422">
            <w:rPr>
              <w:rFonts w:eastAsia="Times New Roman"/>
              <w:lang w:val="en-US"/>
            </w:rPr>
            <w:tab/>
            <w:t xml:space="preserve">Lombardo F, Passanisi S, Caminiti L, et al. High Prevalence of Skin Reactions Among Pediatric Patients with Type 1 Diabetes Using New Technologies: The Alarming Role of Colophonium. </w:t>
          </w:r>
          <w:r w:rsidRPr="00E23422">
            <w:rPr>
              <w:rFonts w:eastAsia="Times New Roman"/>
              <w:i/>
              <w:iCs/>
              <w:lang w:val="en-US"/>
            </w:rPr>
            <w:t>Diabetes Technol Ther</w:t>
          </w:r>
          <w:r w:rsidRPr="00E23422">
            <w:rPr>
              <w:rFonts w:eastAsia="Times New Roman"/>
              <w:lang w:val="en-US"/>
            </w:rPr>
            <w:t>. 2020;22(1):53-56. doi:10.1089/DIA.2019.0236</w:t>
          </w:r>
        </w:p>
        <w:p w14:paraId="067CAC53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106.</w:t>
          </w:r>
          <w:r w:rsidRPr="00E23422">
            <w:rPr>
              <w:rFonts w:eastAsia="Times New Roman"/>
              <w:lang w:val="en-US"/>
            </w:rPr>
            <w:tab/>
            <w:t xml:space="preserve">Goossens A, Aerts O, Dendooven E. Potential Allergens in Medical Adhesives in Tapes, Wound Dressings, and Ostomy Care: A Scoping Review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Published online 2025. doi:10.1111/COD.70016</w:t>
          </w:r>
        </w:p>
        <w:p w14:paraId="77EBA71E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107.</w:t>
          </w:r>
          <w:r w:rsidRPr="00E23422">
            <w:rPr>
              <w:rFonts w:eastAsia="Times New Roman"/>
              <w:lang w:val="en-US"/>
            </w:rPr>
            <w:tab/>
            <w:t xml:space="preserve">Dendooven E, Foubert K, Naessens T, et al. Allergic contact dermatitis from (“hypoallergenic”) adhesives containing D-limonene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22;86(2):113-119. doi:10.1111/COD.14008</w:t>
          </w:r>
        </w:p>
        <w:p w14:paraId="2677283B" w14:textId="77777777" w:rsidR="00301B59" w:rsidRPr="00E23422" w:rsidRDefault="00301B59" w:rsidP="00301B59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 w:rsidRPr="00E23422">
            <w:rPr>
              <w:rFonts w:eastAsia="Times New Roman"/>
              <w:lang w:val="en-US"/>
            </w:rPr>
            <w:t>108.</w:t>
          </w:r>
          <w:r w:rsidRPr="00E23422">
            <w:rPr>
              <w:rFonts w:eastAsia="Times New Roman"/>
              <w:lang w:val="en-US"/>
            </w:rPr>
            <w:tab/>
            <w:t xml:space="preserve">de Groot A, Calta E, Ipenburg NA, van Oers EM, Rustemeyer T. Composition of Myroxylon pereirae Resin and Colophonium for Patch Testing. </w:t>
          </w:r>
          <w:r w:rsidRPr="00E23422">
            <w:rPr>
              <w:rFonts w:eastAsia="Times New Roman"/>
              <w:i/>
              <w:iCs/>
              <w:lang w:val="en-US"/>
            </w:rPr>
            <w:t>Contact Dermatitis</w:t>
          </w:r>
          <w:r w:rsidRPr="00E23422">
            <w:rPr>
              <w:rFonts w:eastAsia="Times New Roman"/>
              <w:lang w:val="en-US"/>
            </w:rPr>
            <w:t>. 2025;93(2):108-113. doi:10.1111/COD.14807</w:t>
          </w:r>
        </w:p>
        <w:p w14:paraId="54D9F7BE" w14:textId="444F1C5A" w:rsidR="00101F6B" w:rsidRPr="00E23422" w:rsidRDefault="00000000" w:rsidP="00301B59">
          <w:pPr>
            <w:rPr>
              <w:b/>
              <w:bCs/>
              <w:sz w:val="44"/>
              <w:szCs w:val="44"/>
              <w:lang w:val="en-US"/>
            </w:rPr>
          </w:pPr>
        </w:p>
      </w:sdtContent>
    </w:sdt>
    <w:sectPr w:rsidR="00101F6B" w:rsidRPr="00E23422" w:rsidSect="00EC70FD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E237A3" w14:textId="77777777" w:rsidR="00230619" w:rsidRDefault="00230619" w:rsidP="00414B23">
      <w:r>
        <w:separator/>
      </w:r>
    </w:p>
  </w:endnote>
  <w:endnote w:type="continuationSeparator" w:id="0">
    <w:p w14:paraId="544FE2BF" w14:textId="77777777" w:rsidR="00230619" w:rsidRDefault="00230619" w:rsidP="00414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906CFB" w14:textId="77777777" w:rsidR="00230619" w:rsidRDefault="00230619" w:rsidP="00414B23">
      <w:r>
        <w:separator/>
      </w:r>
    </w:p>
  </w:footnote>
  <w:footnote w:type="continuationSeparator" w:id="0">
    <w:p w14:paraId="063C753B" w14:textId="77777777" w:rsidR="00230619" w:rsidRDefault="00230619" w:rsidP="00414B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F6BE78FC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746CA5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3A5E724C"/>
    <w:multiLevelType w:val="hybridMultilevel"/>
    <w:tmpl w:val="44305B14"/>
    <w:lvl w:ilvl="0" w:tplc="9AA400E4">
      <w:start w:val="1"/>
      <w:numFmt w:val="decimal"/>
      <w:lvlText w:val="%1."/>
      <w:lvlJc w:val="left"/>
      <w:pPr>
        <w:ind w:left="1020" w:hanging="360"/>
      </w:pPr>
    </w:lvl>
    <w:lvl w:ilvl="1" w:tplc="753AB9C6">
      <w:start w:val="1"/>
      <w:numFmt w:val="decimal"/>
      <w:lvlText w:val="%2."/>
      <w:lvlJc w:val="left"/>
      <w:pPr>
        <w:ind w:left="1020" w:hanging="360"/>
      </w:pPr>
    </w:lvl>
    <w:lvl w:ilvl="2" w:tplc="51D246A8">
      <w:start w:val="1"/>
      <w:numFmt w:val="decimal"/>
      <w:lvlText w:val="%3."/>
      <w:lvlJc w:val="left"/>
      <w:pPr>
        <w:ind w:left="1020" w:hanging="360"/>
      </w:pPr>
    </w:lvl>
    <w:lvl w:ilvl="3" w:tplc="32EE1BE2">
      <w:start w:val="1"/>
      <w:numFmt w:val="decimal"/>
      <w:lvlText w:val="%4."/>
      <w:lvlJc w:val="left"/>
      <w:pPr>
        <w:ind w:left="1020" w:hanging="360"/>
      </w:pPr>
    </w:lvl>
    <w:lvl w:ilvl="4" w:tplc="19F67338">
      <w:start w:val="1"/>
      <w:numFmt w:val="decimal"/>
      <w:lvlText w:val="%5."/>
      <w:lvlJc w:val="left"/>
      <w:pPr>
        <w:ind w:left="1020" w:hanging="360"/>
      </w:pPr>
    </w:lvl>
    <w:lvl w:ilvl="5" w:tplc="959E5086">
      <w:start w:val="1"/>
      <w:numFmt w:val="decimal"/>
      <w:lvlText w:val="%6."/>
      <w:lvlJc w:val="left"/>
      <w:pPr>
        <w:ind w:left="1020" w:hanging="360"/>
      </w:pPr>
    </w:lvl>
    <w:lvl w:ilvl="6" w:tplc="90EE98D6">
      <w:start w:val="1"/>
      <w:numFmt w:val="decimal"/>
      <w:lvlText w:val="%7."/>
      <w:lvlJc w:val="left"/>
      <w:pPr>
        <w:ind w:left="1020" w:hanging="360"/>
      </w:pPr>
    </w:lvl>
    <w:lvl w:ilvl="7" w:tplc="D7928ABC">
      <w:start w:val="1"/>
      <w:numFmt w:val="decimal"/>
      <w:lvlText w:val="%8."/>
      <w:lvlJc w:val="left"/>
      <w:pPr>
        <w:ind w:left="1020" w:hanging="360"/>
      </w:pPr>
    </w:lvl>
    <w:lvl w:ilvl="8" w:tplc="CADAAC22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488D0567"/>
    <w:multiLevelType w:val="hybridMultilevel"/>
    <w:tmpl w:val="CA6654E6"/>
    <w:lvl w:ilvl="0" w:tplc="65CE17F4">
      <w:start w:val="1"/>
      <w:numFmt w:val="decimal"/>
      <w:lvlText w:val="%1."/>
      <w:lvlJc w:val="left"/>
      <w:pPr>
        <w:ind w:left="1020" w:hanging="360"/>
      </w:pPr>
    </w:lvl>
    <w:lvl w:ilvl="1" w:tplc="519EA00C">
      <w:start w:val="1"/>
      <w:numFmt w:val="decimal"/>
      <w:lvlText w:val="%2."/>
      <w:lvlJc w:val="left"/>
      <w:pPr>
        <w:ind w:left="1020" w:hanging="360"/>
      </w:pPr>
    </w:lvl>
    <w:lvl w:ilvl="2" w:tplc="994C5D24">
      <w:start w:val="1"/>
      <w:numFmt w:val="decimal"/>
      <w:lvlText w:val="%3."/>
      <w:lvlJc w:val="left"/>
      <w:pPr>
        <w:ind w:left="1020" w:hanging="360"/>
      </w:pPr>
    </w:lvl>
    <w:lvl w:ilvl="3" w:tplc="A3BE39F4">
      <w:start w:val="1"/>
      <w:numFmt w:val="decimal"/>
      <w:lvlText w:val="%4."/>
      <w:lvlJc w:val="left"/>
      <w:pPr>
        <w:ind w:left="1020" w:hanging="360"/>
      </w:pPr>
    </w:lvl>
    <w:lvl w:ilvl="4" w:tplc="D4484C78">
      <w:start w:val="1"/>
      <w:numFmt w:val="decimal"/>
      <w:lvlText w:val="%5."/>
      <w:lvlJc w:val="left"/>
      <w:pPr>
        <w:ind w:left="1020" w:hanging="360"/>
      </w:pPr>
    </w:lvl>
    <w:lvl w:ilvl="5" w:tplc="2692F774">
      <w:start w:val="1"/>
      <w:numFmt w:val="decimal"/>
      <w:lvlText w:val="%6."/>
      <w:lvlJc w:val="left"/>
      <w:pPr>
        <w:ind w:left="1020" w:hanging="360"/>
      </w:pPr>
    </w:lvl>
    <w:lvl w:ilvl="6" w:tplc="E53CCC20">
      <w:start w:val="1"/>
      <w:numFmt w:val="decimal"/>
      <w:lvlText w:val="%7."/>
      <w:lvlJc w:val="left"/>
      <w:pPr>
        <w:ind w:left="1020" w:hanging="360"/>
      </w:pPr>
    </w:lvl>
    <w:lvl w:ilvl="7" w:tplc="69C4F9B4">
      <w:start w:val="1"/>
      <w:numFmt w:val="decimal"/>
      <w:lvlText w:val="%8."/>
      <w:lvlJc w:val="left"/>
      <w:pPr>
        <w:ind w:left="1020" w:hanging="360"/>
      </w:pPr>
    </w:lvl>
    <w:lvl w:ilvl="8" w:tplc="F6E45328">
      <w:start w:val="1"/>
      <w:numFmt w:val="decimal"/>
      <w:lvlText w:val="%9."/>
      <w:lvlJc w:val="left"/>
      <w:pPr>
        <w:ind w:left="1020" w:hanging="360"/>
      </w:pPr>
    </w:lvl>
  </w:abstractNum>
  <w:num w:numId="1" w16cid:durableId="1845894723">
    <w:abstractNumId w:val="1"/>
  </w:num>
  <w:num w:numId="2" w16cid:durableId="64257632">
    <w:abstractNumId w:val="0"/>
  </w:num>
  <w:num w:numId="3" w16cid:durableId="341518321">
    <w:abstractNumId w:val="2"/>
  </w:num>
  <w:num w:numId="4" w16cid:durableId="13839408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901"/>
    <w:rsid w:val="00046901"/>
    <w:rsid w:val="00052A42"/>
    <w:rsid w:val="000C7C2C"/>
    <w:rsid w:val="00101F6B"/>
    <w:rsid w:val="00224718"/>
    <w:rsid w:val="00230619"/>
    <w:rsid w:val="00252AA4"/>
    <w:rsid w:val="00301B59"/>
    <w:rsid w:val="00333961"/>
    <w:rsid w:val="003B6366"/>
    <w:rsid w:val="00414B23"/>
    <w:rsid w:val="00421588"/>
    <w:rsid w:val="004F2944"/>
    <w:rsid w:val="00511489"/>
    <w:rsid w:val="00556D02"/>
    <w:rsid w:val="005852B6"/>
    <w:rsid w:val="005C78E5"/>
    <w:rsid w:val="006A276F"/>
    <w:rsid w:val="00782804"/>
    <w:rsid w:val="007909DC"/>
    <w:rsid w:val="00A532E9"/>
    <w:rsid w:val="00BD79C9"/>
    <w:rsid w:val="00D10659"/>
    <w:rsid w:val="00E23422"/>
    <w:rsid w:val="00E6519B"/>
    <w:rsid w:val="00EC70FD"/>
    <w:rsid w:val="00F13BF0"/>
    <w:rsid w:val="00F22327"/>
    <w:rsid w:val="00F31B20"/>
    <w:rsid w:val="00F90D02"/>
    <w:rsid w:val="00F9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082038"/>
  <w15:chartTrackingRefBased/>
  <w15:docId w15:val="{A0B73BCB-F314-1843-952C-04559B212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469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46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0469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0469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469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469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469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469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469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469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0469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0469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046901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046901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046901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046901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046901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04690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0469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046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0469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0469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0469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046901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046901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046901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0469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046901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046901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301B5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table" w:styleId="Tabel-Gitter">
    <w:name w:val="Table Grid"/>
    <w:basedOn w:val="Tabel-Normal"/>
    <w:uiPriority w:val="39"/>
    <w:rsid w:val="00301B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301B5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301B59"/>
    <w:pPr>
      <w:spacing w:after="160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301B59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01B5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01B59"/>
    <w:rPr>
      <w:b/>
      <w:bCs/>
      <w:sz w:val="20"/>
      <w:szCs w:val="20"/>
    </w:rPr>
  </w:style>
  <w:style w:type="character" w:styleId="Pladsholdertekst">
    <w:name w:val="Placeholder Text"/>
    <w:basedOn w:val="Standardskrifttypeiafsnit"/>
    <w:uiPriority w:val="99"/>
    <w:semiHidden/>
    <w:rsid w:val="00301B59"/>
    <w:rPr>
      <w:color w:val="808080"/>
    </w:rPr>
  </w:style>
  <w:style w:type="paragraph" w:styleId="Korrektur">
    <w:name w:val="Revision"/>
    <w:hidden/>
    <w:uiPriority w:val="99"/>
    <w:semiHidden/>
    <w:rsid w:val="00301B59"/>
  </w:style>
  <w:style w:type="character" w:styleId="Hyperlink">
    <w:name w:val="Hyperlink"/>
    <w:basedOn w:val="Standardskrifttypeiafsnit"/>
    <w:uiPriority w:val="99"/>
    <w:unhideWhenUsed/>
    <w:rsid w:val="00301B59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301B59"/>
    <w:rPr>
      <w:color w:val="605E5C"/>
      <w:shd w:val="clear" w:color="auto" w:fill="E1DFDD"/>
    </w:rPr>
  </w:style>
  <w:style w:type="paragraph" w:styleId="Ingenafstand">
    <w:name w:val="No Spacing"/>
    <w:uiPriority w:val="1"/>
    <w:qFormat/>
    <w:rsid w:val="00301B59"/>
  </w:style>
  <w:style w:type="paragraph" w:styleId="NormalWeb">
    <w:name w:val="Normal (Web)"/>
    <w:basedOn w:val="Normal"/>
    <w:uiPriority w:val="99"/>
    <w:semiHidden/>
    <w:unhideWhenUsed/>
    <w:rsid w:val="00301B5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301B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da-DK"/>
      <w14:ligatures w14:val="none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301B59"/>
    <w:rPr>
      <w:rFonts w:ascii="Courier New" w:eastAsia="Times New Roman" w:hAnsi="Courier New" w:cs="Courier New"/>
      <w:kern w:val="0"/>
      <w:sz w:val="20"/>
      <w:szCs w:val="20"/>
      <w:lang w:eastAsia="da-DK"/>
      <w14:ligatures w14:val="none"/>
    </w:rPr>
  </w:style>
  <w:style w:type="character" w:styleId="HTML-kode">
    <w:name w:val="HTML Code"/>
    <w:basedOn w:val="Standardskrifttypeiafsnit"/>
    <w:uiPriority w:val="99"/>
    <w:semiHidden/>
    <w:unhideWhenUsed/>
    <w:rsid w:val="00301B59"/>
    <w:rPr>
      <w:rFonts w:ascii="Courier New" w:eastAsia="Times New Roman" w:hAnsi="Courier New" w:cs="Courier New"/>
      <w:sz w:val="20"/>
      <w:szCs w:val="20"/>
    </w:rPr>
  </w:style>
  <w:style w:type="character" w:customStyle="1" w:styleId="hljs-builtin">
    <w:name w:val="hljs-built_in"/>
    <w:basedOn w:val="Standardskrifttypeiafsnit"/>
    <w:rsid w:val="00301B59"/>
  </w:style>
  <w:style w:type="character" w:customStyle="1" w:styleId="hljs-string">
    <w:name w:val="hljs-string"/>
    <w:basedOn w:val="Standardskrifttypeiafsnit"/>
    <w:rsid w:val="00301B59"/>
  </w:style>
  <w:style w:type="character" w:customStyle="1" w:styleId="hljs-title">
    <w:name w:val="hljs-title"/>
    <w:basedOn w:val="Standardskrifttypeiafsnit"/>
    <w:rsid w:val="00301B59"/>
  </w:style>
  <w:style w:type="character" w:customStyle="1" w:styleId="hljs-params">
    <w:name w:val="hljs-params"/>
    <w:basedOn w:val="Standardskrifttypeiafsnit"/>
    <w:rsid w:val="00301B59"/>
  </w:style>
  <w:style w:type="character" w:customStyle="1" w:styleId="line-clamp-1">
    <w:name w:val="line-clamp-1"/>
    <w:basedOn w:val="Standardskrifttypeiafsnit"/>
    <w:rsid w:val="00301B59"/>
  </w:style>
  <w:style w:type="character" w:styleId="Linjenummer">
    <w:name w:val="line number"/>
    <w:basedOn w:val="Standardskrifttypeiafsnit"/>
    <w:uiPriority w:val="99"/>
    <w:semiHidden/>
    <w:unhideWhenUsed/>
    <w:rsid w:val="00301B59"/>
  </w:style>
  <w:style w:type="paragraph" w:styleId="Opstilling-punkttegn">
    <w:name w:val="List Bullet"/>
    <w:basedOn w:val="Normal"/>
    <w:uiPriority w:val="99"/>
    <w:semiHidden/>
    <w:unhideWhenUsed/>
    <w:rsid w:val="00301B59"/>
    <w:pPr>
      <w:numPr>
        <w:numId w:val="1"/>
      </w:numPr>
      <w:tabs>
        <w:tab w:val="clear" w:pos="360"/>
      </w:tabs>
      <w:spacing w:after="160" w:line="259" w:lineRule="auto"/>
      <w:ind w:left="0" w:firstLine="0"/>
      <w:contextualSpacing/>
    </w:pPr>
    <w:rPr>
      <w:kern w:val="0"/>
      <w:sz w:val="22"/>
      <w:szCs w:val="22"/>
      <w14:ligatures w14:val="none"/>
    </w:rPr>
  </w:style>
  <w:style w:type="paragraph" w:styleId="Opstilling-talellerbogst">
    <w:name w:val="List Number"/>
    <w:basedOn w:val="Normal"/>
    <w:uiPriority w:val="99"/>
    <w:semiHidden/>
    <w:unhideWhenUsed/>
    <w:rsid w:val="00301B59"/>
    <w:pPr>
      <w:numPr>
        <w:numId w:val="2"/>
      </w:numPr>
      <w:tabs>
        <w:tab w:val="clear" w:pos="360"/>
      </w:tabs>
      <w:spacing w:after="160" w:line="259" w:lineRule="auto"/>
      <w:ind w:left="0" w:firstLine="0"/>
      <w:contextualSpacing/>
    </w:pPr>
    <w:rPr>
      <w:kern w:val="0"/>
      <w:sz w:val="22"/>
      <w:szCs w:val="22"/>
      <w14:ligatures w14:val="none"/>
    </w:rPr>
  </w:style>
  <w:style w:type="paragraph" w:styleId="Sidehoved">
    <w:name w:val="header"/>
    <w:basedOn w:val="Normal"/>
    <w:link w:val="SidehovedTegn"/>
    <w:uiPriority w:val="99"/>
    <w:unhideWhenUsed/>
    <w:rsid w:val="00301B59"/>
    <w:pPr>
      <w:tabs>
        <w:tab w:val="center" w:pos="4819"/>
        <w:tab w:val="right" w:pos="9638"/>
      </w:tabs>
    </w:pPr>
    <w:rPr>
      <w:kern w:val="0"/>
      <w:sz w:val="22"/>
      <w:szCs w:val="22"/>
      <w14:ligatures w14:val="none"/>
    </w:rPr>
  </w:style>
  <w:style w:type="character" w:customStyle="1" w:styleId="SidehovedTegn">
    <w:name w:val="Sidehoved Tegn"/>
    <w:basedOn w:val="Standardskrifttypeiafsnit"/>
    <w:link w:val="Sidehoved"/>
    <w:uiPriority w:val="99"/>
    <w:rsid w:val="00301B59"/>
    <w:rPr>
      <w:kern w:val="0"/>
      <w:sz w:val="22"/>
      <w:szCs w:val="22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301B59"/>
    <w:pPr>
      <w:tabs>
        <w:tab w:val="center" w:pos="4819"/>
        <w:tab w:val="right" w:pos="9638"/>
      </w:tabs>
    </w:pPr>
    <w:rPr>
      <w:kern w:val="0"/>
      <w:sz w:val="22"/>
      <w:szCs w:val="22"/>
      <w14:ligatures w14:val="none"/>
    </w:rPr>
  </w:style>
  <w:style w:type="character" w:customStyle="1" w:styleId="SidefodTegn">
    <w:name w:val="Sidefod Tegn"/>
    <w:basedOn w:val="Standardskrifttypeiafsnit"/>
    <w:link w:val="Sidefod"/>
    <w:uiPriority w:val="99"/>
    <w:rsid w:val="00301B59"/>
    <w:rPr>
      <w:kern w:val="0"/>
      <w:sz w:val="22"/>
      <w:szCs w:val="22"/>
      <w14:ligatures w14:val="none"/>
    </w:rPr>
  </w:style>
  <w:style w:type="character" w:styleId="BesgtLink">
    <w:name w:val="FollowedHyperlink"/>
    <w:basedOn w:val="Standardskrifttypeiafsnit"/>
    <w:uiPriority w:val="99"/>
    <w:semiHidden/>
    <w:unhideWhenUsed/>
    <w:rsid w:val="00301B59"/>
    <w:rPr>
      <w:color w:val="954F72" w:themeColor="followedHyperlink"/>
      <w:u w:val="single"/>
    </w:rPr>
  </w:style>
  <w:style w:type="character" w:customStyle="1" w:styleId="articletitle">
    <w:name w:val="articletitle"/>
    <w:basedOn w:val="Standardskrifttypeiafsnit"/>
    <w:rsid w:val="00301B59"/>
  </w:style>
  <w:style w:type="character" w:styleId="Strk">
    <w:name w:val="Strong"/>
    <w:basedOn w:val="Standardskrifttypeiafsnit"/>
    <w:uiPriority w:val="22"/>
    <w:qFormat/>
    <w:rsid w:val="00301B59"/>
    <w:rPr>
      <w:b/>
      <w:bCs/>
    </w:rPr>
  </w:style>
  <w:style w:type="character" w:customStyle="1" w:styleId="gntyacmbb4b">
    <w:name w:val="gntyacmbb4b"/>
    <w:basedOn w:val="Standardskrifttypeiafsnit"/>
    <w:rsid w:val="00301B59"/>
  </w:style>
  <w:style w:type="paragraph" w:styleId="Overskrift">
    <w:name w:val="TOC Heading"/>
    <w:basedOn w:val="Overskrift1"/>
    <w:next w:val="Normal"/>
    <w:uiPriority w:val="39"/>
    <w:unhideWhenUsed/>
    <w:qFormat/>
    <w:rsid w:val="00252AA4"/>
    <w:pPr>
      <w:spacing w:before="480" w:after="0" w:line="276" w:lineRule="auto"/>
      <w:outlineLvl w:val="9"/>
    </w:pPr>
    <w:rPr>
      <w:b/>
      <w:bCs/>
      <w:kern w:val="0"/>
      <w:sz w:val="28"/>
      <w:szCs w:val="28"/>
      <w:lang w:eastAsia="da-DK"/>
      <w14:ligatures w14:val="none"/>
    </w:rPr>
  </w:style>
  <w:style w:type="paragraph" w:styleId="Indholdsfortegnelse2">
    <w:name w:val="toc 2"/>
    <w:basedOn w:val="Normal"/>
    <w:next w:val="Normal"/>
    <w:autoRedefine/>
    <w:uiPriority w:val="39"/>
    <w:unhideWhenUsed/>
    <w:rsid w:val="00252AA4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252AA4"/>
    <w:pPr>
      <w:spacing w:before="240" w:after="120"/>
    </w:pPr>
    <w:rPr>
      <w:rFonts w:cstheme="minorHAnsi"/>
      <w:b/>
      <w:bCs/>
      <w:sz w:val="20"/>
      <w:szCs w:val="20"/>
    </w:rPr>
  </w:style>
  <w:style w:type="paragraph" w:styleId="Indholdsfortegnelse3">
    <w:name w:val="toc 3"/>
    <w:basedOn w:val="Normal"/>
    <w:next w:val="Normal"/>
    <w:autoRedefine/>
    <w:uiPriority w:val="39"/>
    <w:unhideWhenUsed/>
    <w:rsid w:val="00252AA4"/>
    <w:pPr>
      <w:ind w:left="480"/>
    </w:pPr>
    <w:rPr>
      <w:rFonts w:cstheme="minorHAnsi"/>
      <w:sz w:val="20"/>
      <w:szCs w:val="20"/>
    </w:rPr>
  </w:style>
  <w:style w:type="paragraph" w:styleId="Indholdsfortegnelse4">
    <w:name w:val="toc 4"/>
    <w:basedOn w:val="Normal"/>
    <w:next w:val="Normal"/>
    <w:autoRedefine/>
    <w:uiPriority w:val="39"/>
    <w:semiHidden/>
    <w:unhideWhenUsed/>
    <w:rsid w:val="00252AA4"/>
    <w:pPr>
      <w:ind w:left="720"/>
    </w:pPr>
    <w:rPr>
      <w:rFonts w:cstheme="minorHAnsi"/>
      <w:sz w:val="20"/>
      <w:szCs w:val="20"/>
    </w:rPr>
  </w:style>
  <w:style w:type="paragraph" w:styleId="Indholdsfortegnelse5">
    <w:name w:val="toc 5"/>
    <w:basedOn w:val="Normal"/>
    <w:next w:val="Normal"/>
    <w:autoRedefine/>
    <w:uiPriority w:val="39"/>
    <w:semiHidden/>
    <w:unhideWhenUsed/>
    <w:rsid w:val="00252AA4"/>
    <w:pPr>
      <w:ind w:left="960"/>
    </w:pPr>
    <w:rPr>
      <w:rFonts w:cstheme="minorHAnsi"/>
      <w:sz w:val="20"/>
      <w:szCs w:val="20"/>
    </w:rPr>
  </w:style>
  <w:style w:type="paragraph" w:styleId="Indholdsfortegnelse6">
    <w:name w:val="toc 6"/>
    <w:basedOn w:val="Normal"/>
    <w:next w:val="Normal"/>
    <w:autoRedefine/>
    <w:uiPriority w:val="39"/>
    <w:semiHidden/>
    <w:unhideWhenUsed/>
    <w:rsid w:val="00252AA4"/>
    <w:pPr>
      <w:ind w:left="1200"/>
    </w:pPr>
    <w:rPr>
      <w:rFonts w:cstheme="minorHAnsi"/>
      <w:sz w:val="20"/>
      <w:szCs w:val="20"/>
    </w:rPr>
  </w:style>
  <w:style w:type="paragraph" w:styleId="Indholdsfortegnelse7">
    <w:name w:val="toc 7"/>
    <w:basedOn w:val="Normal"/>
    <w:next w:val="Normal"/>
    <w:autoRedefine/>
    <w:uiPriority w:val="39"/>
    <w:semiHidden/>
    <w:unhideWhenUsed/>
    <w:rsid w:val="00252AA4"/>
    <w:pPr>
      <w:ind w:left="1440"/>
    </w:pPr>
    <w:rPr>
      <w:rFonts w:cstheme="minorHAnsi"/>
      <w:sz w:val="20"/>
      <w:szCs w:val="20"/>
    </w:rPr>
  </w:style>
  <w:style w:type="paragraph" w:styleId="Indholdsfortegnelse8">
    <w:name w:val="toc 8"/>
    <w:basedOn w:val="Normal"/>
    <w:next w:val="Normal"/>
    <w:autoRedefine/>
    <w:uiPriority w:val="39"/>
    <w:semiHidden/>
    <w:unhideWhenUsed/>
    <w:rsid w:val="00252AA4"/>
    <w:pPr>
      <w:ind w:left="1680"/>
    </w:pPr>
    <w:rPr>
      <w:rFonts w:cstheme="minorHAnsi"/>
      <w:sz w:val="20"/>
      <w:szCs w:val="20"/>
    </w:rPr>
  </w:style>
  <w:style w:type="paragraph" w:styleId="Indholdsfortegnelse9">
    <w:name w:val="toc 9"/>
    <w:basedOn w:val="Normal"/>
    <w:next w:val="Normal"/>
    <w:autoRedefine/>
    <w:uiPriority w:val="39"/>
    <w:semiHidden/>
    <w:unhideWhenUsed/>
    <w:rsid w:val="00252AA4"/>
    <w:pPr>
      <w:ind w:left="192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41715EFAD77BF448B9B88AA6A78ED5FB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00A3D689-4BAC-A342-A9CA-DCF8466E365A}"/>
      </w:docPartPr>
      <w:docPartBody>
        <w:p w:rsidR="00FC0BD2" w:rsidRDefault="00DC2609" w:rsidP="00DC2609">
          <w:pPr>
            <w:pStyle w:val="41715EFAD77BF448B9B88AA6A78ED5FB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8A7C7AD991707A4AAAC09A5C7C85C006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63BDF7F4-27C0-7841-889D-2F0B1DE82B3C}"/>
      </w:docPartPr>
      <w:docPartBody>
        <w:p w:rsidR="00FC0BD2" w:rsidRDefault="00DC2609" w:rsidP="00DC2609">
          <w:pPr>
            <w:pStyle w:val="8A7C7AD991707A4AAAC09A5C7C85C006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9F152FCCF908DA4F9BCDC43EF0811104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0D574519-EFFD-C145-9D83-2E6FFF282F67}"/>
      </w:docPartPr>
      <w:docPartBody>
        <w:p w:rsidR="00FC0BD2" w:rsidRDefault="00DC2609" w:rsidP="00DC2609">
          <w:pPr>
            <w:pStyle w:val="9F152FCCF908DA4F9BCDC43EF0811104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E1B63383EFACD941859B66E6FF9038EA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6C3B6365-A682-0B46-948E-F281564559C9}"/>
      </w:docPartPr>
      <w:docPartBody>
        <w:p w:rsidR="00FC0BD2" w:rsidRDefault="00DC2609" w:rsidP="00DC2609">
          <w:pPr>
            <w:pStyle w:val="E1B63383EFACD941859B66E6FF9038EA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27C9DF6D3C49AB4FACFBD1664E6577CA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4D8CD22A-36AA-7940-B34A-76597CCFC658}"/>
      </w:docPartPr>
      <w:docPartBody>
        <w:p w:rsidR="00FC0BD2" w:rsidRDefault="00DC2609" w:rsidP="00DC2609">
          <w:pPr>
            <w:pStyle w:val="27C9DF6D3C49AB4FACFBD1664E6577CA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0E9DB4A1476A5C45906EC73C87B70238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D0F20E47-DB08-B34C-95FB-9CFF29F15FE6}"/>
      </w:docPartPr>
      <w:docPartBody>
        <w:p w:rsidR="00FC0BD2" w:rsidRDefault="00DC2609" w:rsidP="00DC2609">
          <w:pPr>
            <w:pStyle w:val="0E9DB4A1476A5C45906EC73C87B70238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53DE006EA5CE6640B8167843BA9298A4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601AB5AF-DDC2-AF42-AB2A-9B8F1F096AB1}"/>
      </w:docPartPr>
      <w:docPartBody>
        <w:p w:rsidR="00FC0BD2" w:rsidRDefault="00DC2609" w:rsidP="00DC2609">
          <w:pPr>
            <w:pStyle w:val="53DE006EA5CE6640B8167843BA9298A4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C9D758E1C25851459B2E20500A52DEC5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50BE79FA-24DA-BE41-9A4D-FFF09EAF187B}"/>
      </w:docPartPr>
      <w:docPartBody>
        <w:p w:rsidR="00FC0BD2" w:rsidRDefault="00DC2609" w:rsidP="00DC2609">
          <w:pPr>
            <w:pStyle w:val="C9D758E1C25851459B2E20500A52DEC5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60FD2483A07ED04ABC9A37D29C880056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3FCA90AA-081B-1845-BDB2-8161E190D0C5}"/>
      </w:docPartPr>
      <w:docPartBody>
        <w:p w:rsidR="00FC0BD2" w:rsidRDefault="00DC2609" w:rsidP="00DC2609">
          <w:pPr>
            <w:pStyle w:val="60FD2483A07ED04ABC9A37D29C880056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04F1CFB35A0A644681C5752CD2D50244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7E55EAF0-9C59-F849-AF94-2F481724C930}"/>
      </w:docPartPr>
      <w:docPartBody>
        <w:p w:rsidR="00FC0BD2" w:rsidRDefault="00DC2609" w:rsidP="00DC2609">
          <w:pPr>
            <w:pStyle w:val="04F1CFB35A0A644681C5752CD2D50244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9D7DE6DFEA1F904699FB0C20C94CE076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D8D23210-BB2D-3944-9FE4-126FAC23292A}"/>
      </w:docPartPr>
      <w:docPartBody>
        <w:p w:rsidR="00FC0BD2" w:rsidRDefault="00DC2609" w:rsidP="00DC2609">
          <w:pPr>
            <w:pStyle w:val="9D7DE6DFEA1F904699FB0C20C94CE076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D8E73834F872B74291E205B594DC2E91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D5336F81-BA0F-3541-81F2-FCDAE3239094}"/>
      </w:docPartPr>
      <w:docPartBody>
        <w:p w:rsidR="00FC0BD2" w:rsidRDefault="00DC2609" w:rsidP="00DC2609">
          <w:pPr>
            <w:pStyle w:val="D8E73834F872B74291E205B594DC2E91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BD1025E0E904DD4D877A51562B56A67E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59C90BE9-B4DB-A749-8214-94108346E8D3}"/>
      </w:docPartPr>
      <w:docPartBody>
        <w:p w:rsidR="00FC0BD2" w:rsidRDefault="00DC2609" w:rsidP="00DC2609">
          <w:pPr>
            <w:pStyle w:val="BD1025E0E904DD4D877A51562B56A67E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2EE8C26E41E38C4AB4A24D196E04AE86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266B10A9-D114-2147-937F-F8087FF1B99C}"/>
      </w:docPartPr>
      <w:docPartBody>
        <w:p w:rsidR="00FC0BD2" w:rsidRDefault="00DC2609" w:rsidP="00DC2609">
          <w:pPr>
            <w:pStyle w:val="2EE8C26E41E38C4AB4A24D196E04AE86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9EF4020DB3C9734EBBAD39B5E193E008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857E65AA-A932-C74B-9723-4BADBE3259C6}"/>
      </w:docPartPr>
      <w:docPartBody>
        <w:p w:rsidR="00FC0BD2" w:rsidRDefault="00DC2609" w:rsidP="00DC2609">
          <w:pPr>
            <w:pStyle w:val="9EF4020DB3C9734EBBAD39B5E193E008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F0544AC2AFDDE14DAE55270F69037DAE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97681C52-7971-C54B-BA7F-1FFAD4CC502E}"/>
      </w:docPartPr>
      <w:docPartBody>
        <w:p w:rsidR="00FC0BD2" w:rsidRDefault="00DC2609" w:rsidP="00DC2609">
          <w:pPr>
            <w:pStyle w:val="F0544AC2AFDDE14DAE55270F69037DAE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C172498DC956C44986F311E86FB8BD25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9670C245-7567-C24A-847F-4EC8964B402B}"/>
      </w:docPartPr>
      <w:docPartBody>
        <w:p w:rsidR="00FC0BD2" w:rsidRDefault="00DC2609" w:rsidP="00DC2609">
          <w:pPr>
            <w:pStyle w:val="C172498DC956C44986F311E86FB8BD25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42AA91A1A0744E499419A9A540A8CBAF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5A805931-32F7-8D41-947A-1ED5B19B3379}"/>
      </w:docPartPr>
      <w:docPartBody>
        <w:p w:rsidR="00FC0BD2" w:rsidRDefault="00DC2609" w:rsidP="00DC2609">
          <w:pPr>
            <w:pStyle w:val="42AA91A1A0744E499419A9A540A8CBAF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1E162C3BEB942640977EE2F9F0F2753C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BB3ADCDB-6E63-474B-8FE4-9EE3AF2DB272}"/>
      </w:docPartPr>
      <w:docPartBody>
        <w:p w:rsidR="00FC0BD2" w:rsidRDefault="00DC2609" w:rsidP="00DC2609">
          <w:pPr>
            <w:pStyle w:val="1E162C3BEB942640977EE2F9F0F2753C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97F1772221D07B4099A46D81AADA4080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CE2ECF57-10F9-034A-B3C3-BE1DB2FC3A14}"/>
      </w:docPartPr>
      <w:docPartBody>
        <w:p w:rsidR="00FC0BD2" w:rsidRDefault="00DC2609" w:rsidP="00DC2609">
          <w:pPr>
            <w:pStyle w:val="97F1772221D07B4099A46D81AADA4080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9AE9753C65B3694692B7B4B8ED0414C0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16686CBE-FEC9-4A4C-9F57-E20D27313D64}"/>
      </w:docPartPr>
      <w:docPartBody>
        <w:p w:rsidR="00FC0BD2" w:rsidRDefault="00DC2609" w:rsidP="00DC2609">
          <w:pPr>
            <w:pStyle w:val="9AE9753C65B3694692B7B4B8ED0414C0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D04A241FD9D2104FB9A303424065AE80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00DA79BC-FBAF-9849-AB85-43596A9B64CE}"/>
      </w:docPartPr>
      <w:docPartBody>
        <w:p w:rsidR="00FC0BD2" w:rsidRDefault="00DC2609" w:rsidP="00DC2609">
          <w:pPr>
            <w:pStyle w:val="D04A241FD9D2104FB9A303424065AE80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9015B4DA6AB9A149929DE7369ABAC4A3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68DDBFB5-4692-A645-B072-56EC06576A91}"/>
      </w:docPartPr>
      <w:docPartBody>
        <w:p w:rsidR="00FC0BD2" w:rsidRDefault="00DC2609" w:rsidP="00DC2609">
          <w:pPr>
            <w:pStyle w:val="9015B4DA6AB9A149929DE7369ABAC4A3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A3E482833BB15E4B93EF99635869A81B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A40B6CB2-30F2-8949-890B-7880ECA23BF3}"/>
      </w:docPartPr>
      <w:docPartBody>
        <w:p w:rsidR="00FC0BD2" w:rsidRDefault="00DC2609" w:rsidP="00DC2609">
          <w:pPr>
            <w:pStyle w:val="A3E482833BB15E4B93EF99635869A81B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B5F88DC81468424191DF34D14A58765F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C066129F-2EC7-A84B-B5A3-DCA8EE0F7199}"/>
      </w:docPartPr>
      <w:docPartBody>
        <w:p w:rsidR="00FC0BD2" w:rsidRDefault="00DC2609" w:rsidP="00DC2609">
          <w:pPr>
            <w:pStyle w:val="B5F88DC81468424191DF34D14A58765F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4E257745BE75D546B7A1DDF605A415B3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41BE5D88-F066-0046-916D-1529673572E2}"/>
      </w:docPartPr>
      <w:docPartBody>
        <w:p w:rsidR="00FC0BD2" w:rsidRDefault="00DC2609" w:rsidP="00DC2609">
          <w:pPr>
            <w:pStyle w:val="4E257745BE75D546B7A1DDF605A415B3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5F550F53AF6CEA47B9E048C9737DE63F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25AF3DC7-882D-E54F-B097-15A2ADC8127D}"/>
      </w:docPartPr>
      <w:docPartBody>
        <w:p w:rsidR="00FC0BD2" w:rsidRDefault="00DC2609" w:rsidP="00DC2609">
          <w:pPr>
            <w:pStyle w:val="5F550F53AF6CEA47B9E048C9737DE63F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68D20D7A5A33214B9123681E5D27CE91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46561D78-3A3A-3E45-B244-6E91911ABB5D}"/>
      </w:docPartPr>
      <w:docPartBody>
        <w:p w:rsidR="00FC0BD2" w:rsidRDefault="00DC2609" w:rsidP="00DC2609">
          <w:pPr>
            <w:pStyle w:val="68D20D7A5A33214B9123681E5D27CE91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75E83C08A05B7144834BEF5B139C97D8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11EC9801-2890-E345-AD94-02EE4E0F8783}"/>
      </w:docPartPr>
      <w:docPartBody>
        <w:p w:rsidR="00FC0BD2" w:rsidRDefault="00DC2609" w:rsidP="00DC2609">
          <w:pPr>
            <w:pStyle w:val="75E83C08A05B7144834BEF5B139C97D8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8902404FD75AB846A35E8B5633872C76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3C7684F6-85A3-2A4A-9179-13CA56621073}"/>
      </w:docPartPr>
      <w:docPartBody>
        <w:p w:rsidR="00FC0BD2" w:rsidRDefault="00DC2609" w:rsidP="00DC2609">
          <w:pPr>
            <w:pStyle w:val="8902404FD75AB846A35E8B5633872C76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0F875C62C885AB4AA41B49D6142D6C00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26C51ECE-2A03-6242-AE28-9489A438CFC7}"/>
      </w:docPartPr>
      <w:docPartBody>
        <w:p w:rsidR="00FC0BD2" w:rsidRDefault="00DC2609" w:rsidP="00DC2609">
          <w:pPr>
            <w:pStyle w:val="0F875C62C885AB4AA41B49D6142D6C00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41DF5599A489C648AA0086D04E9D34BB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0A60A431-8847-C743-9C80-27FCE46611D2}"/>
      </w:docPartPr>
      <w:docPartBody>
        <w:p w:rsidR="00FC0BD2" w:rsidRDefault="00DC2609" w:rsidP="00DC2609">
          <w:pPr>
            <w:pStyle w:val="41DF5599A489C648AA0086D04E9D34BB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F60472A8AF55804F8C7DFFBFAFD4393C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3ADAD729-0BB0-5343-8F43-FA811510A76A}"/>
      </w:docPartPr>
      <w:docPartBody>
        <w:p w:rsidR="00FC0BD2" w:rsidRDefault="00DC2609" w:rsidP="00DC2609">
          <w:pPr>
            <w:pStyle w:val="F60472A8AF55804F8C7DFFBFAFD4393C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E2067B4292CC78478B5C576C7972E702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3374597E-566A-7A4C-A088-8050CA939BAF}"/>
      </w:docPartPr>
      <w:docPartBody>
        <w:p w:rsidR="00FC0BD2" w:rsidRDefault="00DC2609" w:rsidP="00DC2609">
          <w:pPr>
            <w:pStyle w:val="E2067B4292CC78478B5C576C7972E702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CAABB1507235854BA08CDC3C8580A3AC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D9E00E7E-0B11-B741-8A0C-7620092EEA97}"/>
      </w:docPartPr>
      <w:docPartBody>
        <w:p w:rsidR="00FC0BD2" w:rsidRDefault="00DC2609" w:rsidP="00DC2609">
          <w:pPr>
            <w:pStyle w:val="CAABB1507235854BA08CDC3C8580A3AC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FD897FE995CA8E4B9E8C1DB375386338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7AD99E20-6726-3E40-AF86-77E0A3436BA9}"/>
      </w:docPartPr>
      <w:docPartBody>
        <w:p w:rsidR="00FC0BD2" w:rsidRDefault="00DC2609" w:rsidP="00DC2609">
          <w:pPr>
            <w:pStyle w:val="FD897FE995CA8E4B9E8C1DB375386338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495FB80A10B47E418C9E63573A6FA15B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D3615915-4B0B-8D45-A156-77C63867C7FD}"/>
      </w:docPartPr>
      <w:docPartBody>
        <w:p w:rsidR="00FC0BD2" w:rsidRDefault="00DC2609" w:rsidP="00DC2609">
          <w:pPr>
            <w:pStyle w:val="495FB80A10B47E418C9E63573A6FA15B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6EDBFBAEC74F1E4A8EE2E3C5E757FE7B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7770D03F-6708-084A-9A3C-CBC4DCCDA243}"/>
      </w:docPartPr>
      <w:docPartBody>
        <w:p w:rsidR="00FC0BD2" w:rsidRDefault="00DC2609" w:rsidP="00DC2609">
          <w:pPr>
            <w:pStyle w:val="6EDBFBAEC74F1E4A8EE2E3C5E757FE7B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E834A9A78C9326409F86D16EB86BA4DD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3D955654-955F-BD45-A341-58036AD4D110}"/>
      </w:docPartPr>
      <w:docPartBody>
        <w:p w:rsidR="00FC0BD2" w:rsidRDefault="00DC2609" w:rsidP="00DC2609">
          <w:pPr>
            <w:pStyle w:val="E834A9A78C9326409F86D16EB86BA4DD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9D8782B057E7C24A99F2DF1A2242862C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D28AF531-5B82-2947-8442-A371C9BDE2F3}"/>
      </w:docPartPr>
      <w:docPartBody>
        <w:p w:rsidR="00FC0BD2" w:rsidRDefault="00DC2609" w:rsidP="00DC2609">
          <w:pPr>
            <w:pStyle w:val="9D8782B057E7C24A99F2DF1A2242862C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D1F01CC5920D144286C3FA20F5ED0682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6898635A-6D7D-CA40-85E3-6800F9ACDD40}"/>
      </w:docPartPr>
      <w:docPartBody>
        <w:p w:rsidR="00FC0BD2" w:rsidRDefault="00DC2609" w:rsidP="00DC2609">
          <w:pPr>
            <w:pStyle w:val="D1F01CC5920D144286C3FA20F5ED0682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92F19E80A9A6864EBF403B44B701222C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D0E53CA8-73E5-2745-BB03-63567ECA2C20}"/>
      </w:docPartPr>
      <w:docPartBody>
        <w:p w:rsidR="00FC0BD2" w:rsidRDefault="00DC2609" w:rsidP="00DC2609">
          <w:pPr>
            <w:pStyle w:val="92F19E80A9A6864EBF403B44B701222C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9261CCF63E9D9C4DA68580E56DB5133E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F50B1517-1769-4D43-9523-CB9AE5D1A712}"/>
      </w:docPartPr>
      <w:docPartBody>
        <w:p w:rsidR="00FC0BD2" w:rsidRDefault="00DC2609" w:rsidP="00DC2609">
          <w:pPr>
            <w:pStyle w:val="9261CCF63E9D9C4DA68580E56DB5133E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9408664648C5A149BA3B8DF7476C794D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FE6E8000-8A2B-964C-940F-C95A136F015A}"/>
      </w:docPartPr>
      <w:docPartBody>
        <w:p w:rsidR="00FC0BD2" w:rsidRDefault="00DC2609" w:rsidP="00DC2609">
          <w:pPr>
            <w:pStyle w:val="9408664648C5A149BA3B8DF7476C794D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E231E7182D3CB94CB29F885367E66AC3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8C181D95-1DFD-D546-9769-33B7231A688D}"/>
      </w:docPartPr>
      <w:docPartBody>
        <w:p w:rsidR="00FC0BD2" w:rsidRDefault="00DC2609" w:rsidP="00DC2609">
          <w:pPr>
            <w:pStyle w:val="E231E7182D3CB94CB29F885367E66AC3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941A1549944DAA4C90049EC95AC9BC80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7233F4D7-67BD-444C-A9B4-6BBB8451B1EB}"/>
      </w:docPartPr>
      <w:docPartBody>
        <w:p w:rsidR="00FC0BD2" w:rsidRDefault="00DC2609" w:rsidP="00DC2609">
          <w:pPr>
            <w:pStyle w:val="941A1549944DAA4C90049EC95AC9BC80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E89E6C7C27BFFB46B112D1271A862B7A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F10A9275-C35C-A44F-BDCC-744FDD2ED91B}"/>
      </w:docPartPr>
      <w:docPartBody>
        <w:p w:rsidR="00FC0BD2" w:rsidRDefault="00DC2609" w:rsidP="00DC2609">
          <w:pPr>
            <w:pStyle w:val="E89E6C7C27BFFB46B112D1271A862B7A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F2C2C30DB273B741A148D55F7E7B9163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D89272C9-18D3-E14A-B619-0132BE829FA5}"/>
      </w:docPartPr>
      <w:docPartBody>
        <w:p w:rsidR="00FC0BD2" w:rsidRDefault="00DC2609" w:rsidP="00DC2609">
          <w:pPr>
            <w:pStyle w:val="F2C2C30DB273B741A148D55F7E7B9163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9381308C4990C94CBC4F228D365C2285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3FE652D7-A04A-E44C-9BE0-1E8C3FBEFC07}"/>
      </w:docPartPr>
      <w:docPartBody>
        <w:p w:rsidR="00FC0BD2" w:rsidRDefault="00DC2609" w:rsidP="00DC2609">
          <w:pPr>
            <w:pStyle w:val="9381308C4990C94CBC4F228D365C2285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63CD99EA36EAAC499DE38FED97711176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8704E87F-A035-7341-99C9-0F2970CD8C09}"/>
      </w:docPartPr>
      <w:docPartBody>
        <w:p w:rsidR="00FC0BD2" w:rsidRDefault="00DC2609" w:rsidP="00DC2609">
          <w:pPr>
            <w:pStyle w:val="63CD99EA36EAAC499DE38FED97711176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2E97C310CDE25C49B01C50D4BA0726FC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E52EEA66-09CA-A84D-AF1E-EB9B92E4052B}"/>
      </w:docPartPr>
      <w:docPartBody>
        <w:p w:rsidR="00FC0BD2" w:rsidRDefault="00DC2609" w:rsidP="00DC2609">
          <w:pPr>
            <w:pStyle w:val="2E97C310CDE25C49B01C50D4BA0726FC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E9489764C502504AA467101784DB7579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BF8CA689-4EFE-9746-9572-AF38DDD5DAF2}"/>
      </w:docPartPr>
      <w:docPartBody>
        <w:p w:rsidR="00FC0BD2" w:rsidRDefault="00DC2609" w:rsidP="00DC2609">
          <w:pPr>
            <w:pStyle w:val="E9489764C502504AA467101784DB7579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5C32A8170B0EAB4AB37718C76BFD0A57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E411ED0E-A6A5-514C-B593-E6383108D678}"/>
      </w:docPartPr>
      <w:docPartBody>
        <w:p w:rsidR="00FC0BD2" w:rsidRDefault="00DC2609" w:rsidP="00DC2609">
          <w:pPr>
            <w:pStyle w:val="5C32A8170B0EAB4AB37718C76BFD0A57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116FEB935CE8234E909F6560A4F785E8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4F26024F-05F1-3148-968D-7B25FC6F7EF9}"/>
      </w:docPartPr>
      <w:docPartBody>
        <w:p w:rsidR="00FC0BD2" w:rsidRDefault="00DC2609" w:rsidP="00DC2609">
          <w:pPr>
            <w:pStyle w:val="116FEB935CE8234E909F6560A4F785E8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3FAF47D7F9748449A0C1DF3FD2C9AD7A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EE32E02D-19F2-3F4D-9E01-B05DE55C2681}"/>
      </w:docPartPr>
      <w:docPartBody>
        <w:p w:rsidR="00FC0BD2" w:rsidRDefault="00DC2609" w:rsidP="00DC2609">
          <w:pPr>
            <w:pStyle w:val="3FAF47D7F9748449A0C1DF3FD2C9AD7A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EC011E774B8E784BB2DBBCEEA0DD7362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4D3856C9-5783-A444-9F43-F4E9FC7FE124}"/>
      </w:docPartPr>
      <w:docPartBody>
        <w:p w:rsidR="00FC0BD2" w:rsidRDefault="00DC2609" w:rsidP="00DC2609">
          <w:pPr>
            <w:pStyle w:val="EC011E774B8E784BB2DBBCEEA0DD7362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7D5B124E3DD21947AACDCFE810544674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0A3027C5-3BBB-EE43-A2E4-F927F3668604}"/>
      </w:docPartPr>
      <w:docPartBody>
        <w:p w:rsidR="00FC0BD2" w:rsidRDefault="00DC2609" w:rsidP="00DC2609">
          <w:pPr>
            <w:pStyle w:val="7D5B124E3DD21947AACDCFE810544674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8D93C0496285A44792583ECA568F26A9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71E2651E-6EE7-9346-BDD5-FC4C1F3CE0EC}"/>
      </w:docPartPr>
      <w:docPartBody>
        <w:p w:rsidR="00FC0BD2" w:rsidRDefault="00DC2609" w:rsidP="00DC2609">
          <w:pPr>
            <w:pStyle w:val="8D93C0496285A44792583ECA568F26A9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8704D59795845648BDED03D4E91B551F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ADFFAEFB-5C08-0E46-B741-9FC8777A4DEF}"/>
      </w:docPartPr>
      <w:docPartBody>
        <w:p w:rsidR="00FC0BD2" w:rsidRDefault="00DC2609" w:rsidP="00DC2609">
          <w:pPr>
            <w:pStyle w:val="8704D59795845648BDED03D4E91B551F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A6AD1B2E7A95DC4E9262A2985BC902B7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BAB4CDF4-5E74-1D4E-92DC-050BB6BFF425}"/>
      </w:docPartPr>
      <w:docPartBody>
        <w:p w:rsidR="00FC0BD2" w:rsidRDefault="00DC2609" w:rsidP="00DC2609">
          <w:pPr>
            <w:pStyle w:val="A6AD1B2E7A95DC4E9262A2985BC902B7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21BEDB9B3E3D3E458C1EAC4132B93B0A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EB59FB7E-17EF-504A-A869-F3B11C1A4320}"/>
      </w:docPartPr>
      <w:docPartBody>
        <w:p w:rsidR="00FC0BD2" w:rsidRDefault="00DC2609" w:rsidP="00DC2609">
          <w:pPr>
            <w:pStyle w:val="21BEDB9B3E3D3E458C1EAC4132B93B0A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A95BD2B5847DEB46BAA16B9E135C7EDF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115D52CC-7C01-1845-BC26-EE8545DFAAFA}"/>
      </w:docPartPr>
      <w:docPartBody>
        <w:p w:rsidR="00FC0BD2" w:rsidRDefault="00DC2609" w:rsidP="00DC2609">
          <w:pPr>
            <w:pStyle w:val="A95BD2B5847DEB46BAA16B9E135C7EDF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48607A29F3862743B324CE3B3BE50F0D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D1BB6D75-EB69-C94A-9503-0FEE612A6AF9}"/>
      </w:docPartPr>
      <w:docPartBody>
        <w:p w:rsidR="00FC0BD2" w:rsidRDefault="00DC2609" w:rsidP="00DC2609">
          <w:pPr>
            <w:pStyle w:val="48607A29F3862743B324CE3B3BE50F0D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7D795C30C32C6445984F91093AEEF65E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D5B44466-B724-2745-A29F-7CEF65B4C8A5}"/>
      </w:docPartPr>
      <w:docPartBody>
        <w:p w:rsidR="00FC0BD2" w:rsidRDefault="00DC2609" w:rsidP="00DC2609">
          <w:pPr>
            <w:pStyle w:val="7D795C30C32C6445984F91093AEEF65E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3353243487BE7545BAF6D1E6A9571904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F2744AF2-AB27-BF4E-B557-44B44D4787AF}"/>
      </w:docPartPr>
      <w:docPartBody>
        <w:p w:rsidR="00FC0BD2" w:rsidRDefault="00DC2609" w:rsidP="00DC2609">
          <w:pPr>
            <w:pStyle w:val="3353243487BE7545BAF6D1E6A9571904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36A09B1B2E1E5748B7DE50D16F790286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226A187D-B95E-B84B-AE79-AC9DDE9964D2}"/>
      </w:docPartPr>
      <w:docPartBody>
        <w:p w:rsidR="00FC0BD2" w:rsidRDefault="00DC2609" w:rsidP="00DC2609">
          <w:pPr>
            <w:pStyle w:val="36A09B1B2E1E5748B7DE50D16F790286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B8C59E34DC835148AC6C91236FF10B26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5A051EA2-F55F-E04E-8CFF-B84B2C1258BE}"/>
      </w:docPartPr>
      <w:docPartBody>
        <w:p w:rsidR="00FC0BD2" w:rsidRDefault="00DC2609" w:rsidP="00DC2609">
          <w:pPr>
            <w:pStyle w:val="B8C59E34DC835148AC6C91236FF10B26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AF356F97683A91488BFF4CDAC435CC82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2A962DD0-C5C9-3242-897E-ECA1574E3BC8}"/>
      </w:docPartPr>
      <w:docPartBody>
        <w:p w:rsidR="00FC0BD2" w:rsidRDefault="00DC2609" w:rsidP="00DC2609">
          <w:pPr>
            <w:pStyle w:val="AF356F97683A91488BFF4CDAC435CC82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0C67D178D1962D43B0FE451A46CA6ABF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980705D1-4B79-F14F-BFB0-FD2BA25AC61B}"/>
      </w:docPartPr>
      <w:docPartBody>
        <w:p w:rsidR="00FC0BD2" w:rsidRDefault="00DC2609" w:rsidP="00DC2609">
          <w:pPr>
            <w:pStyle w:val="0C67D178D1962D43B0FE451A46CA6ABF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E27573FB47CB0941BF5A9DE912ACFF4E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736399E3-CD73-2844-BB38-2DDE262837E3}"/>
      </w:docPartPr>
      <w:docPartBody>
        <w:p w:rsidR="00FC0BD2" w:rsidRDefault="00DC2609" w:rsidP="00DC2609">
          <w:pPr>
            <w:pStyle w:val="E27573FB47CB0941BF5A9DE912ACFF4E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847252F7D35A14429E1A7DAB107B8E16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95FD91F7-661A-E040-9216-8C733F03900B}"/>
      </w:docPartPr>
      <w:docPartBody>
        <w:p w:rsidR="00FC0BD2" w:rsidRDefault="00DC2609" w:rsidP="00DC2609">
          <w:pPr>
            <w:pStyle w:val="847252F7D35A14429E1A7DAB107B8E16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33157E27127F224989E725A76C0D97CB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CCB82B86-BADE-1542-AF66-2778D8F5E367}"/>
      </w:docPartPr>
      <w:docPartBody>
        <w:p w:rsidR="00FC0BD2" w:rsidRDefault="00DC2609" w:rsidP="00DC2609">
          <w:pPr>
            <w:pStyle w:val="33157E27127F224989E725A76C0D97CB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974D88DDF550EC4D9901D3D8C9E73D94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CC846B95-AA1D-4642-8102-2B58D3C32B92}"/>
      </w:docPartPr>
      <w:docPartBody>
        <w:p w:rsidR="00FC0BD2" w:rsidRDefault="00DC2609" w:rsidP="00DC2609">
          <w:pPr>
            <w:pStyle w:val="974D88DDF550EC4D9901D3D8C9E73D94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  <w:docPart>
      <w:docPartPr>
        <w:name w:val="0AB8AEF97AB745499BF0E8C8888BFDA8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9B0240FD-6FAD-A142-B481-295C1B054CEB}"/>
      </w:docPartPr>
      <w:docPartBody>
        <w:p w:rsidR="00FC0BD2" w:rsidRDefault="00DC2609" w:rsidP="00DC2609">
          <w:pPr>
            <w:pStyle w:val="0AB8AEF97AB745499BF0E8C8888BFDA8"/>
          </w:pPr>
          <w:r w:rsidRPr="00493EC7">
            <w:rPr>
              <w:rStyle w:val="Pladsholdertekst"/>
            </w:rPr>
            <w:t>Klik eller tryk her for at skrive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609"/>
    <w:rsid w:val="001D77DE"/>
    <w:rsid w:val="005F26AC"/>
    <w:rsid w:val="00660651"/>
    <w:rsid w:val="0098756C"/>
    <w:rsid w:val="00DC2609"/>
    <w:rsid w:val="00F95DD8"/>
    <w:rsid w:val="00FC0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a-DK" w:eastAsia="da-DK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Pladsholdertekst">
    <w:name w:val="Placeholder Text"/>
    <w:basedOn w:val="Standardskrifttypeiafsnit"/>
    <w:uiPriority w:val="99"/>
    <w:semiHidden/>
    <w:rsid w:val="00DC2609"/>
    <w:rPr>
      <w:color w:val="666666"/>
    </w:rPr>
  </w:style>
  <w:style w:type="paragraph" w:customStyle="1" w:styleId="41715EFAD77BF448B9B88AA6A78ED5FB">
    <w:name w:val="41715EFAD77BF448B9B88AA6A78ED5FB"/>
    <w:rsid w:val="00DC2609"/>
  </w:style>
  <w:style w:type="paragraph" w:customStyle="1" w:styleId="8A7C7AD991707A4AAAC09A5C7C85C006">
    <w:name w:val="8A7C7AD991707A4AAAC09A5C7C85C006"/>
    <w:rsid w:val="00DC2609"/>
  </w:style>
  <w:style w:type="paragraph" w:customStyle="1" w:styleId="9F152FCCF908DA4F9BCDC43EF0811104">
    <w:name w:val="9F152FCCF908DA4F9BCDC43EF0811104"/>
    <w:rsid w:val="00DC2609"/>
  </w:style>
  <w:style w:type="paragraph" w:customStyle="1" w:styleId="E1B63383EFACD941859B66E6FF9038EA">
    <w:name w:val="E1B63383EFACD941859B66E6FF9038EA"/>
    <w:rsid w:val="00DC2609"/>
  </w:style>
  <w:style w:type="paragraph" w:customStyle="1" w:styleId="27C9DF6D3C49AB4FACFBD1664E6577CA">
    <w:name w:val="27C9DF6D3C49AB4FACFBD1664E6577CA"/>
    <w:rsid w:val="00DC2609"/>
  </w:style>
  <w:style w:type="paragraph" w:customStyle="1" w:styleId="0E9DB4A1476A5C45906EC73C87B70238">
    <w:name w:val="0E9DB4A1476A5C45906EC73C87B70238"/>
    <w:rsid w:val="00DC2609"/>
  </w:style>
  <w:style w:type="paragraph" w:customStyle="1" w:styleId="53DE006EA5CE6640B8167843BA9298A4">
    <w:name w:val="53DE006EA5CE6640B8167843BA9298A4"/>
    <w:rsid w:val="00DC2609"/>
  </w:style>
  <w:style w:type="paragraph" w:customStyle="1" w:styleId="C9D758E1C25851459B2E20500A52DEC5">
    <w:name w:val="C9D758E1C25851459B2E20500A52DEC5"/>
    <w:rsid w:val="00DC2609"/>
  </w:style>
  <w:style w:type="paragraph" w:customStyle="1" w:styleId="60FD2483A07ED04ABC9A37D29C880056">
    <w:name w:val="60FD2483A07ED04ABC9A37D29C880056"/>
    <w:rsid w:val="00DC2609"/>
  </w:style>
  <w:style w:type="paragraph" w:customStyle="1" w:styleId="04F1CFB35A0A644681C5752CD2D50244">
    <w:name w:val="04F1CFB35A0A644681C5752CD2D50244"/>
    <w:rsid w:val="00DC2609"/>
  </w:style>
  <w:style w:type="paragraph" w:customStyle="1" w:styleId="9D7DE6DFEA1F904699FB0C20C94CE076">
    <w:name w:val="9D7DE6DFEA1F904699FB0C20C94CE076"/>
    <w:rsid w:val="00DC2609"/>
  </w:style>
  <w:style w:type="paragraph" w:customStyle="1" w:styleId="D8E73834F872B74291E205B594DC2E91">
    <w:name w:val="D8E73834F872B74291E205B594DC2E91"/>
    <w:rsid w:val="00DC2609"/>
  </w:style>
  <w:style w:type="paragraph" w:customStyle="1" w:styleId="BD1025E0E904DD4D877A51562B56A67E">
    <w:name w:val="BD1025E0E904DD4D877A51562B56A67E"/>
    <w:rsid w:val="00DC2609"/>
  </w:style>
  <w:style w:type="paragraph" w:customStyle="1" w:styleId="2EE8C26E41E38C4AB4A24D196E04AE86">
    <w:name w:val="2EE8C26E41E38C4AB4A24D196E04AE86"/>
    <w:rsid w:val="00DC2609"/>
  </w:style>
  <w:style w:type="paragraph" w:customStyle="1" w:styleId="9EF4020DB3C9734EBBAD39B5E193E008">
    <w:name w:val="9EF4020DB3C9734EBBAD39B5E193E008"/>
    <w:rsid w:val="00DC2609"/>
  </w:style>
  <w:style w:type="paragraph" w:customStyle="1" w:styleId="F0544AC2AFDDE14DAE55270F69037DAE">
    <w:name w:val="F0544AC2AFDDE14DAE55270F69037DAE"/>
    <w:rsid w:val="00DC2609"/>
  </w:style>
  <w:style w:type="paragraph" w:customStyle="1" w:styleId="C172498DC956C44986F311E86FB8BD25">
    <w:name w:val="C172498DC956C44986F311E86FB8BD25"/>
    <w:rsid w:val="00DC2609"/>
  </w:style>
  <w:style w:type="paragraph" w:customStyle="1" w:styleId="42AA91A1A0744E499419A9A540A8CBAF">
    <w:name w:val="42AA91A1A0744E499419A9A540A8CBAF"/>
    <w:rsid w:val="00DC2609"/>
  </w:style>
  <w:style w:type="paragraph" w:customStyle="1" w:styleId="1E162C3BEB942640977EE2F9F0F2753C">
    <w:name w:val="1E162C3BEB942640977EE2F9F0F2753C"/>
    <w:rsid w:val="00DC2609"/>
  </w:style>
  <w:style w:type="paragraph" w:customStyle="1" w:styleId="97F1772221D07B4099A46D81AADA4080">
    <w:name w:val="97F1772221D07B4099A46D81AADA4080"/>
    <w:rsid w:val="00DC2609"/>
  </w:style>
  <w:style w:type="paragraph" w:customStyle="1" w:styleId="9AE9753C65B3694692B7B4B8ED0414C0">
    <w:name w:val="9AE9753C65B3694692B7B4B8ED0414C0"/>
    <w:rsid w:val="00DC2609"/>
  </w:style>
  <w:style w:type="paragraph" w:customStyle="1" w:styleId="D04A241FD9D2104FB9A303424065AE80">
    <w:name w:val="D04A241FD9D2104FB9A303424065AE80"/>
    <w:rsid w:val="00DC2609"/>
  </w:style>
  <w:style w:type="paragraph" w:customStyle="1" w:styleId="9015B4DA6AB9A149929DE7369ABAC4A3">
    <w:name w:val="9015B4DA6AB9A149929DE7369ABAC4A3"/>
    <w:rsid w:val="00DC2609"/>
  </w:style>
  <w:style w:type="paragraph" w:customStyle="1" w:styleId="A3E482833BB15E4B93EF99635869A81B">
    <w:name w:val="A3E482833BB15E4B93EF99635869A81B"/>
    <w:rsid w:val="00DC2609"/>
  </w:style>
  <w:style w:type="paragraph" w:customStyle="1" w:styleId="B5F88DC81468424191DF34D14A58765F">
    <w:name w:val="B5F88DC81468424191DF34D14A58765F"/>
    <w:rsid w:val="00DC2609"/>
  </w:style>
  <w:style w:type="paragraph" w:customStyle="1" w:styleId="4E257745BE75D546B7A1DDF605A415B3">
    <w:name w:val="4E257745BE75D546B7A1DDF605A415B3"/>
    <w:rsid w:val="00DC2609"/>
  </w:style>
  <w:style w:type="paragraph" w:customStyle="1" w:styleId="5F550F53AF6CEA47B9E048C9737DE63F">
    <w:name w:val="5F550F53AF6CEA47B9E048C9737DE63F"/>
    <w:rsid w:val="00DC2609"/>
  </w:style>
  <w:style w:type="paragraph" w:customStyle="1" w:styleId="68D20D7A5A33214B9123681E5D27CE91">
    <w:name w:val="68D20D7A5A33214B9123681E5D27CE91"/>
    <w:rsid w:val="00DC2609"/>
  </w:style>
  <w:style w:type="paragraph" w:customStyle="1" w:styleId="75E83C08A05B7144834BEF5B139C97D8">
    <w:name w:val="75E83C08A05B7144834BEF5B139C97D8"/>
    <w:rsid w:val="00DC2609"/>
  </w:style>
  <w:style w:type="paragraph" w:customStyle="1" w:styleId="8902404FD75AB846A35E8B5633872C76">
    <w:name w:val="8902404FD75AB846A35E8B5633872C76"/>
    <w:rsid w:val="00DC2609"/>
  </w:style>
  <w:style w:type="paragraph" w:customStyle="1" w:styleId="0F875C62C885AB4AA41B49D6142D6C00">
    <w:name w:val="0F875C62C885AB4AA41B49D6142D6C00"/>
    <w:rsid w:val="00DC2609"/>
  </w:style>
  <w:style w:type="paragraph" w:customStyle="1" w:styleId="41DF5599A489C648AA0086D04E9D34BB">
    <w:name w:val="41DF5599A489C648AA0086D04E9D34BB"/>
    <w:rsid w:val="00DC2609"/>
  </w:style>
  <w:style w:type="paragraph" w:customStyle="1" w:styleId="F60472A8AF55804F8C7DFFBFAFD4393C">
    <w:name w:val="F60472A8AF55804F8C7DFFBFAFD4393C"/>
    <w:rsid w:val="00DC2609"/>
  </w:style>
  <w:style w:type="paragraph" w:customStyle="1" w:styleId="E2067B4292CC78478B5C576C7972E702">
    <w:name w:val="E2067B4292CC78478B5C576C7972E702"/>
    <w:rsid w:val="00DC2609"/>
  </w:style>
  <w:style w:type="paragraph" w:customStyle="1" w:styleId="CAABB1507235854BA08CDC3C8580A3AC">
    <w:name w:val="CAABB1507235854BA08CDC3C8580A3AC"/>
    <w:rsid w:val="00DC2609"/>
  </w:style>
  <w:style w:type="paragraph" w:customStyle="1" w:styleId="FD897FE995CA8E4B9E8C1DB375386338">
    <w:name w:val="FD897FE995CA8E4B9E8C1DB375386338"/>
    <w:rsid w:val="00DC2609"/>
  </w:style>
  <w:style w:type="paragraph" w:customStyle="1" w:styleId="495FB80A10B47E418C9E63573A6FA15B">
    <w:name w:val="495FB80A10B47E418C9E63573A6FA15B"/>
    <w:rsid w:val="00DC2609"/>
  </w:style>
  <w:style w:type="paragraph" w:customStyle="1" w:styleId="6EDBFBAEC74F1E4A8EE2E3C5E757FE7B">
    <w:name w:val="6EDBFBAEC74F1E4A8EE2E3C5E757FE7B"/>
    <w:rsid w:val="00DC2609"/>
  </w:style>
  <w:style w:type="paragraph" w:customStyle="1" w:styleId="E834A9A78C9326409F86D16EB86BA4DD">
    <w:name w:val="E834A9A78C9326409F86D16EB86BA4DD"/>
    <w:rsid w:val="00DC2609"/>
  </w:style>
  <w:style w:type="paragraph" w:customStyle="1" w:styleId="9D8782B057E7C24A99F2DF1A2242862C">
    <w:name w:val="9D8782B057E7C24A99F2DF1A2242862C"/>
    <w:rsid w:val="00DC2609"/>
  </w:style>
  <w:style w:type="paragraph" w:customStyle="1" w:styleId="D1F01CC5920D144286C3FA20F5ED0682">
    <w:name w:val="D1F01CC5920D144286C3FA20F5ED0682"/>
    <w:rsid w:val="00DC2609"/>
  </w:style>
  <w:style w:type="paragraph" w:customStyle="1" w:styleId="92F19E80A9A6864EBF403B44B701222C">
    <w:name w:val="92F19E80A9A6864EBF403B44B701222C"/>
    <w:rsid w:val="00DC2609"/>
  </w:style>
  <w:style w:type="paragraph" w:customStyle="1" w:styleId="9261CCF63E9D9C4DA68580E56DB5133E">
    <w:name w:val="9261CCF63E9D9C4DA68580E56DB5133E"/>
    <w:rsid w:val="00DC2609"/>
  </w:style>
  <w:style w:type="paragraph" w:customStyle="1" w:styleId="9408664648C5A149BA3B8DF7476C794D">
    <w:name w:val="9408664648C5A149BA3B8DF7476C794D"/>
    <w:rsid w:val="00DC2609"/>
  </w:style>
  <w:style w:type="paragraph" w:customStyle="1" w:styleId="E231E7182D3CB94CB29F885367E66AC3">
    <w:name w:val="E231E7182D3CB94CB29F885367E66AC3"/>
    <w:rsid w:val="00DC2609"/>
  </w:style>
  <w:style w:type="paragraph" w:customStyle="1" w:styleId="941A1549944DAA4C90049EC95AC9BC80">
    <w:name w:val="941A1549944DAA4C90049EC95AC9BC80"/>
    <w:rsid w:val="00DC2609"/>
  </w:style>
  <w:style w:type="paragraph" w:customStyle="1" w:styleId="E89E6C7C27BFFB46B112D1271A862B7A">
    <w:name w:val="E89E6C7C27BFFB46B112D1271A862B7A"/>
    <w:rsid w:val="00DC2609"/>
  </w:style>
  <w:style w:type="paragraph" w:customStyle="1" w:styleId="F2C2C30DB273B741A148D55F7E7B9163">
    <w:name w:val="F2C2C30DB273B741A148D55F7E7B9163"/>
    <w:rsid w:val="00DC2609"/>
  </w:style>
  <w:style w:type="paragraph" w:customStyle="1" w:styleId="9381308C4990C94CBC4F228D365C2285">
    <w:name w:val="9381308C4990C94CBC4F228D365C2285"/>
    <w:rsid w:val="00DC2609"/>
  </w:style>
  <w:style w:type="paragraph" w:customStyle="1" w:styleId="63CD99EA36EAAC499DE38FED97711176">
    <w:name w:val="63CD99EA36EAAC499DE38FED97711176"/>
    <w:rsid w:val="00DC2609"/>
  </w:style>
  <w:style w:type="paragraph" w:customStyle="1" w:styleId="2E97C310CDE25C49B01C50D4BA0726FC">
    <w:name w:val="2E97C310CDE25C49B01C50D4BA0726FC"/>
    <w:rsid w:val="00DC2609"/>
  </w:style>
  <w:style w:type="paragraph" w:customStyle="1" w:styleId="E9489764C502504AA467101784DB7579">
    <w:name w:val="E9489764C502504AA467101784DB7579"/>
    <w:rsid w:val="00DC2609"/>
  </w:style>
  <w:style w:type="paragraph" w:customStyle="1" w:styleId="5C32A8170B0EAB4AB37718C76BFD0A57">
    <w:name w:val="5C32A8170B0EAB4AB37718C76BFD0A57"/>
    <w:rsid w:val="00DC2609"/>
  </w:style>
  <w:style w:type="paragraph" w:customStyle="1" w:styleId="116FEB935CE8234E909F6560A4F785E8">
    <w:name w:val="116FEB935CE8234E909F6560A4F785E8"/>
    <w:rsid w:val="00DC2609"/>
  </w:style>
  <w:style w:type="paragraph" w:customStyle="1" w:styleId="3FAF47D7F9748449A0C1DF3FD2C9AD7A">
    <w:name w:val="3FAF47D7F9748449A0C1DF3FD2C9AD7A"/>
    <w:rsid w:val="00DC2609"/>
  </w:style>
  <w:style w:type="paragraph" w:customStyle="1" w:styleId="EC011E774B8E784BB2DBBCEEA0DD7362">
    <w:name w:val="EC011E774B8E784BB2DBBCEEA0DD7362"/>
    <w:rsid w:val="00DC2609"/>
  </w:style>
  <w:style w:type="paragraph" w:customStyle="1" w:styleId="7D5B124E3DD21947AACDCFE810544674">
    <w:name w:val="7D5B124E3DD21947AACDCFE810544674"/>
    <w:rsid w:val="00DC2609"/>
  </w:style>
  <w:style w:type="paragraph" w:customStyle="1" w:styleId="8D93C0496285A44792583ECA568F26A9">
    <w:name w:val="8D93C0496285A44792583ECA568F26A9"/>
    <w:rsid w:val="00DC2609"/>
  </w:style>
  <w:style w:type="paragraph" w:customStyle="1" w:styleId="8704D59795845648BDED03D4E91B551F">
    <w:name w:val="8704D59795845648BDED03D4E91B551F"/>
    <w:rsid w:val="00DC2609"/>
  </w:style>
  <w:style w:type="paragraph" w:customStyle="1" w:styleId="A6AD1B2E7A95DC4E9262A2985BC902B7">
    <w:name w:val="A6AD1B2E7A95DC4E9262A2985BC902B7"/>
    <w:rsid w:val="00DC2609"/>
  </w:style>
  <w:style w:type="paragraph" w:customStyle="1" w:styleId="21BEDB9B3E3D3E458C1EAC4132B93B0A">
    <w:name w:val="21BEDB9B3E3D3E458C1EAC4132B93B0A"/>
    <w:rsid w:val="00DC2609"/>
  </w:style>
  <w:style w:type="paragraph" w:customStyle="1" w:styleId="A95BD2B5847DEB46BAA16B9E135C7EDF">
    <w:name w:val="A95BD2B5847DEB46BAA16B9E135C7EDF"/>
    <w:rsid w:val="00DC2609"/>
  </w:style>
  <w:style w:type="paragraph" w:customStyle="1" w:styleId="48607A29F3862743B324CE3B3BE50F0D">
    <w:name w:val="48607A29F3862743B324CE3B3BE50F0D"/>
    <w:rsid w:val="00DC2609"/>
  </w:style>
  <w:style w:type="paragraph" w:customStyle="1" w:styleId="7D795C30C32C6445984F91093AEEF65E">
    <w:name w:val="7D795C30C32C6445984F91093AEEF65E"/>
    <w:rsid w:val="00DC2609"/>
  </w:style>
  <w:style w:type="paragraph" w:customStyle="1" w:styleId="3353243487BE7545BAF6D1E6A9571904">
    <w:name w:val="3353243487BE7545BAF6D1E6A9571904"/>
    <w:rsid w:val="00DC2609"/>
  </w:style>
  <w:style w:type="paragraph" w:customStyle="1" w:styleId="36A09B1B2E1E5748B7DE50D16F790286">
    <w:name w:val="36A09B1B2E1E5748B7DE50D16F790286"/>
    <w:rsid w:val="00DC2609"/>
  </w:style>
  <w:style w:type="paragraph" w:customStyle="1" w:styleId="B8C59E34DC835148AC6C91236FF10B26">
    <w:name w:val="B8C59E34DC835148AC6C91236FF10B26"/>
    <w:rsid w:val="00DC2609"/>
  </w:style>
  <w:style w:type="paragraph" w:customStyle="1" w:styleId="AF356F97683A91488BFF4CDAC435CC82">
    <w:name w:val="AF356F97683A91488BFF4CDAC435CC82"/>
    <w:rsid w:val="00DC2609"/>
  </w:style>
  <w:style w:type="paragraph" w:customStyle="1" w:styleId="0C67D178D1962D43B0FE451A46CA6ABF">
    <w:name w:val="0C67D178D1962D43B0FE451A46CA6ABF"/>
    <w:rsid w:val="00DC2609"/>
  </w:style>
  <w:style w:type="paragraph" w:customStyle="1" w:styleId="E27573FB47CB0941BF5A9DE912ACFF4E">
    <w:name w:val="E27573FB47CB0941BF5A9DE912ACFF4E"/>
    <w:rsid w:val="00DC2609"/>
  </w:style>
  <w:style w:type="paragraph" w:customStyle="1" w:styleId="847252F7D35A14429E1A7DAB107B8E16">
    <w:name w:val="847252F7D35A14429E1A7DAB107B8E16"/>
    <w:rsid w:val="00DC2609"/>
  </w:style>
  <w:style w:type="paragraph" w:customStyle="1" w:styleId="33157E27127F224989E725A76C0D97CB">
    <w:name w:val="33157E27127F224989E725A76C0D97CB"/>
    <w:rsid w:val="00DC2609"/>
  </w:style>
  <w:style w:type="paragraph" w:customStyle="1" w:styleId="974D88DDF550EC4D9901D3D8C9E73D94">
    <w:name w:val="974D88DDF550EC4D9901D3D8C9E73D94"/>
    <w:rsid w:val="00DC2609"/>
  </w:style>
  <w:style w:type="paragraph" w:customStyle="1" w:styleId="0AB8AEF97AB745499BF0E8C8888BFDA8">
    <w:name w:val="0AB8AEF97AB745499BF0E8C8888BFDA8"/>
    <w:rsid w:val="00DC2609"/>
  </w:style>
  <w:style w:type="paragraph" w:customStyle="1" w:styleId="F54D3B99E70F0648A6129DD55F9115EB">
    <w:name w:val="F54D3B99E70F0648A6129DD55F9115EB"/>
    <w:rsid w:val="00FC0BD2"/>
  </w:style>
  <w:style w:type="paragraph" w:customStyle="1" w:styleId="AECAD9E0B644144A9A11EAC1337D1215">
    <w:name w:val="AECAD9E0B644144A9A11EAC1337D1215"/>
    <w:rsid w:val="00FC0BD2"/>
  </w:style>
  <w:style w:type="paragraph" w:customStyle="1" w:styleId="B18ED7F1E5AA0044A79748ECBA81A364">
    <w:name w:val="B18ED7F1E5AA0044A79748ECBA81A364"/>
    <w:rsid w:val="00FC0BD2"/>
  </w:style>
  <w:style w:type="paragraph" w:customStyle="1" w:styleId="72392367E454614D8DDF70FC5AC3196E">
    <w:name w:val="72392367E454614D8DDF70FC5AC3196E"/>
    <w:rsid w:val="00FC0BD2"/>
  </w:style>
  <w:style w:type="paragraph" w:customStyle="1" w:styleId="2610795F05F1C34CAECBE89CFF08BE98">
    <w:name w:val="2610795F05F1C34CAECBE89CFF08BE98"/>
    <w:rsid w:val="00FC0BD2"/>
  </w:style>
  <w:style w:type="paragraph" w:customStyle="1" w:styleId="07859059EFA2A040AC78A53588C0C501">
    <w:name w:val="07859059EFA2A040AC78A53588C0C501"/>
    <w:rsid w:val="00FC0BD2"/>
  </w:style>
  <w:style w:type="paragraph" w:customStyle="1" w:styleId="80A9B47D3AACE44D800BA39CB781D707">
    <w:name w:val="80A9B47D3AACE44D800BA39CB781D707"/>
    <w:rsid w:val="00DC2609"/>
  </w:style>
  <w:style w:type="paragraph" w:customStyle="1" w:styleId="E69AF4B8439C9E4396AE6B3214696231">
    <w:name w:val="E69AF4B8439C9E4396AE6B3214696231"/>
    <w:rsid w:val="00DC2609"/>
  </w:style>
  <w:style w:type="paragraph" w:customStyle="1" w:styleId="8BF9D38BEFC8C040B10F9EAB074DC745">
    <w:name w:val="8BF9D38BEFC8C040B10F9EAB074DC745"/>
    <w:rsid w:val="00DC2609"/>
  </w:style>
  <w:style w:type="paragraph" w:customStyle="1" w:styleId="B336B9B5851A5446AB2BCA1ECFE16371">
    <w:name w:val="B336B9B5851A5446AB2BCA1ECFE16371"/>
    <w:rsid w:val="00DC2609"/>
  </w:style>
  <w:style w:type="paragraph" w:customStyle="1" w:styleId="370E604303BD5C479B57FCC4CECB4A60">
    <w:name w:val="370E604303BD5C479B57FCC4CECB4A60"/>
    <w:rsid w:val="00DC2609"/>
  </w:style>
  <w:style w:type="paragraph" w:customStyle="1" w:styleId="9E95817CFB850544A3861AE87C94F7EE">
    <w:name w:val="9E95817CFB850544A3861AE87C94F7EE"/>
    <w:rsid w:val="00DC260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CD5FD3-8D62-9645-97E2-4983D2835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5</Pages>
  <Words>4215</Words>
  <Characters>25716</Characters>
  <Application>Microsoft Office Word</Application>
  <DocSecurity>0</DocSecurity>
  <Lines>214</Lines>
  <Paragraphs>5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n Karimian</dc:creator>
  <cp:keywords/>
  <dc:description/>
  <cp:lastModifiedBy>Kian Karimian</cp:lastModifiedBy>
  <cp:revision>11</cp:revision>
  <dcterms:created xsi:type="dcterms:W3CDTF">2025-09-19T13:28:00Z</dcterms:created>
  <dcterms:modified xsi:type="dcterms:W3CDTF">2025-09-29T12:03:00Z</dcterms:modified>
</cp:coreProperties>
</file>